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321" w:rsidRPr="00BE1E6C" w:rsidRDefault="004A4321" w:rsidP="00B84FD0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E1E6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7F455A"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 w:rsidR="00BE1E6C" w:rsidRPr="00BE1E6C">
        <w:rPr>
          <w:rFonts w:ascii="Times New Roman" w:hAnsi="Times New Roman" w:cs="Times New Roman"/>
          <w:b/>
          <w:color w:val="000000"/>
          <w:sz w:val="24"/>
          <w:szCs w:val="24"/>
        </w:rPr>
        <w:t>nformation</w:t>
      </w:r>
    </w:p>
    <w:p w:rsidR="004A4321" w:rsidRDefault="007F455A" w:rsidP="004A4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AF79B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A43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4321" w:rsidRPr="007F455A">
        <w:rPr>
          <w:rFonts w:ascii="Times New Roman" w:hAnsi="Times New Roman" w:cs="Times New Roman"/>
          <w:bCs/>
          <w:sz w:val="24"/>
          <w:szCs w:val="24"/>
        </w:rPr>
        <w:t>VLP-based human vaccines or vaccine candidates in clinical development</w:t>
      </w:r>
    </w:p>
    <w:tbl>
      <w:tblPr>
        <w:tblStyle w:val="a7"/>
        <w:tblpPr w:leftFromText="180" w:rightFromText="180" w:vertAnchor="text" w:tblpXSpec="center" w:tblpY="1"/>
        <w:tblW w:w="13239" w:type="dxa"/>
        <w:jc w:val="center"/>
        <w:tblLayout w:type="fixed"/>
        <w:tblLook w:val="04A0" w:firstRow="1" w:lastRow="0" w:firstColumn="1" w:lastColumn="0" w:noHBand="0" w:noVBand="1"/>
      </w:tblPr>
      <w:tblGrid>
        <w:gridCol w:w="2026"/>
        <w:gridCol w:w="2350"/>
        <w:gridCol w:w="2375"/>
        <w:gridCol w:w="3153"/>
        <w:gridCol w:w="1306"/>
        <w:gridCol w:w="2029"/>
      </w:tblGrid>
      <w:tr w:rsidR="004A4321" w:rsidTr="00D4405A">
        <w:trPr>
          <w:trHeight w:val="42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e nam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ny/Institution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ression system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e antige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or clinical</w:t>
            </w:r>
          </w:p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ial identifier (NCT)*</w:t>
            </w:r>
          </w:p>
        </w:tc>
      </w:tr>
      <w:tr w:rsidR="004A4321" w:rsidTr="00325060">
        <w:trPr>
          <w:trHeight w:val="182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Hepatitis B </w:t>
            </w:r>
          </w:p>
        </w:tc>
      </w:tr>
      <w:tr w:rsidR="004A4321" w:rsidTr="00D4405A">
        <w:trPr>
          <w:trHeight w:val="298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vax H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  <w:bookmarkEnd w:id="0"/>
            <w:bookmarkEnd w:id="1"/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853E25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waGVubmU8L0F1dGhvcj48WWVhcj4xOTg4PC9ZZWFy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</w:fldData>
              </w:fldCha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waGVubmU8L0F1dGhvcj48WWVhcj4xOTg4PC9ZZWFy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</w:fldData>
              </w:fldCha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1" w:tooltip="Stephenne, 1988 #513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2" w:tooltip="Venters, 2004 #445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3" w:tooltip="Zhao, 2011 #511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4" w:tooltip="Rustandi, 2014 #512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hyperlink w:anchor="_ENREF_1" w:tooltip="Venters, 2004 #445" w:history="1"/>
          </w:p>
        </w:tc>
      </w:tr>
      <w:tr w:rsidR="00D4405A" w:rsidTr="00D4405A">
        <w:trPr>
          <w:trHeight w:val="298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405A" w:rsidRDefault="00D4405A" w:rsidP="00D4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erix-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405A" w:rsidRDefault="00D4405A" w:rsidP="00D4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405A" w:rsidRDefault="00D4405A" w:rsidP="00D4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405A" w:rsidRDefault="00D4405A" w:rsidP="00D4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405A" w:rsidRDefault="00D4405A" w:rsidP="00D4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405A" w:rsidRPr="00F62054" w:rsidRDefault="00D4405A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waGVubmU8L0F1dGhvcj48WWVhcj4xOTg4PC9ZZWFy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</w:fldData>
              </w:fldChar>
            </w:r>
            <w:r w:rsidR="000626A8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626A8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waGVubmU8L0F1dGhvcj48WWVhcj4xOTg4PC9ZZWFy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</w:fldData>
              </w:fldChar>
            </w:r>
            <w:r w:rsidR="000626A8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626A8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0626A8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1" w:tooltip="Stephenne, 1988 #513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0626A8"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5" w:tooltip="Andre, 1987 #439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0626A8"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6" w:tooltip="Keating, 2003 #514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hyperlink w:anchor="_ENREF_5" w:tooltip="Andre, 1987 #439" w:history="1"/>
          </w:p>
        </w:tc>
      </w:tr>
      <w:tr w:rsidR="004A4321" w:rsidTr="00325060">
        <w:trPr>
          <w:trHeight w:val="230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drix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® 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0626A8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SBTaWx2YTwvQXV0aG9yPjxZZWFyPjIwMTQ8L1llYXI+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ZSBTaWx2YTwvQXV0aG9yPjxZZWFyPjIwMTQ8L1llYXI+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7" w:tooltip="de Silva, 2014 #515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8" w:tooltip="Fabrizi, 2006 #516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325060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TP-Hep </w:t>
            </w:r>
            <w:r w:rsidR="004A4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4A4321"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T. Bio Farma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pasto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9" w:tooltip="Bar-On, 2009 #517" w:history="1"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CYXItT248L0F1dGhvcj48WWVhcj4yMDA5PC9ZZWFyPjxS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CYXItT248L0F1dGhvcj48WWVhcj4yMDA5PC9ZZWFyPjxS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ivac H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cea Biotec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pasto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325060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XNzYWluPC9BdXRob3I+PFllYXI+MjAwNTwvWWVhcj48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XNzYWluPC9BdXRob3I+PFllYXI+MjAwNTwvWWVhcj48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10" w:tooltip="Hussain, 2005 #518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11" w:tooltip="Kaur, 2000 #519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vax 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 Life Sciences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325060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uZGFvPC9BdXRob3I+PFllYXI+MTk5OTwvWWVhcj48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cmFuZGFvPC9BdXRob3I+PFllYXI+MTk5OTwvWWVhcj48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12" w:tooltip="Brandao, 1999 #441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13" w:tooltip="Tele, 2001 #440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Vac-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Inst. of India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olymorph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AE43BE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l2YW5hbmRhPC9BdXRob3I+PFllYXI+MjAwNjwvWWVh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l2YW5hbmRhPC9BdXRob3I+PFllYXI+MjAwNjwvWWVh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14" w:tooltip="Shivananda, 2006 #520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4</w:t>
              </w:r>
            </w:hyperlink>
            <w:r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15" w:tooltip="Kulkarni, 2006 #521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berbiovac H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GB-Heber Biotec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pasto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AE43BE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xiYW4gR2FyY2lhPC9BdXRob3I+PFllYXI+MTk5Mjwv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==
</w:fldData>
              </w:fldChar>
            </w:r>
            <w:r w:rsidR="00A92574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A92574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YWxiYW4gR2FyY2lhPC9BdXRob3I+PFllYXI+MTk5Mjwv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==
</w:fldData>
              </w:fldChar>
            </w:r>
            <w:r w:rsidR="00A92574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A92574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A92574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16" w:tooltip="Galban Garcia, 1992 #443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6</w:t>
              </w:r>
            </w:hyperlink>
            <w:r w:rsidR="00A92574"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17" w:tooltip="Diaz Gonzalez, 1995 #444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7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42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A925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vax-Gene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  <w:r w:rsidR="00A925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Cross Vaccine Corporation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olymorph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18" w:tooltip="Hieu, 2002 #523" w:history="1"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IaWV1PC9BdXRob3I+PFllYXI+MjAwMjwvWWVhcj48UmVj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IaWV1PC9BdXRob3I+PFllYXI+MjAwMjwvWWVhcj48UmVj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8</w: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  <w:r w:rsidR="00A92574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hyperlink w:anchor="_ENREF_19" w:tooltip="Rebedea, 2006 #522" w:history="1"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SZWJlZGVhPC9BdXRob3I+PFllYXI+MjAwNjwvWWVhcj48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SZWJlZGVhPC9BdXRob3I+PFllYXI+MjAwNjwvWWVhcj48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9</w: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A92574">
        <w:trPr>
          <w:trHeight w:val="30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ac-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rat Biotech International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pasto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20" w:tooltip="Lakshmi, 2000 #446" w:history="1"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/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&lt;EndNote&gt;&lt;Cite&gt;&lt;Author&gt;Lakshmi&lt;/Author&gt;&lt;Year&gt;2000&lt;/Year&gt;&lt;RecNum&gt;446&lt;/RecNum&gt;&lt;DisplayText&gt;&lt;style face="superscript"&gt;20&lt;/style&gt;&lt;/DisplayText&gt;&lt;record&gt;&lt;rec-number&gt;446&lt;/rec-number&gt;&lt;foreign-keys&gt;&lt;key app="EN" db-id="dd5pptva8s2d0pef2vivxf9y2az25ds905fs" timestamp="1474092747"&gt;446&lt;/key&gt;&lt;/foreign-keys&gt;&lt;ref-type name="Journal Article"&gt;17&lt;/ref-type&gt;&lt;contributors&gt;&lt;authors&gt;&lt;author&gt;Lakshmi, G.&lt;/author&gt;&lt;author&gt;Reddy, R. P.&lt;/author&gt;&lt;author&gt;Kumar, K. K.&lt;/author&gt;&lt;author&gt;Bhavani, N. V.&lt;/author&gt;&lt;author&gt;Dayanand, M.&lt;/author&gt;&lt;/authors&gt;&lt;/contributors&gt;&lt;auth-address&gt;Department of Paediatrics, Unit-III, Niloufer Hospital, Hyderabad, India. revacts@hotmail.com&lt;/auth-address&gt;&lt;titles&gt;&lt;title&gt;Study of the safety, immunogenicity and seroconversion of a hepatitis-B vaccine in malnourished children of India&lt;/title&gt;&lt;secondary-title&gt;Vaccine&lt;/secondary-title&gt;&lt;alt-title&gt;Vaccine&lt;/alt-title&gt;&lt;/titles&gt;&lt;periodical&gt;&lt;full-title&gt;Vaccine&lt;/full-title&gt;&lt;abbr-1&gt;Vaccine&lt;/abbr-1&gt;&lt;/periodical&gt;&lt;alt-periodical&gt;&lt;full-title&gt;Vaccine&lt;/full-title&gt;&lt;abbr-1&gt;Vaccine&lt;/abbr-1&gt;&lt;/alt-periodical&gt;&lt;pages&gt;2009-14&lt;/pages&gt;&lt;volume&gt;18&lt;/volume&gt;&lt;number&gt;19&lt;/number&gt;&lt;edition&gt;2000/03/09&lt;/edition&gt;&lt;keywords&gt;&lt;keyword&gt;Child&lt;/keyword&gt;&lt;keyword&gt;Child, Preschool&lt;/keyword&gt;&lt;keyword&gt;Female&lt;/keyword&gt;&lt;keyword&gt;Hepatitis B Antibodies/biosynthesis/blood&lt;/keyword&gt;&lt;keyword&gt;Hepatitis B Vaccines/adverse effects/immunology/*pharmacology&lt;/keyword&gt;&lt;keyword&gt;Humans&lt;/keyword&gt;&lt;keyword&gt;Immunization Schedule&lt;/keyword&gt;&lt;keyword&gt;India&lt;/keyword&gt;&lt;keyword&gt;Male&lt;/keyword&gt;&lt;keyword&gt;Nutrition Disorders/*immunology&lt;/keyword&gt;&lt;keyword&gt;Rural Population&lt;/keyword&gt;&lt;keyword&gt;Safety&lt;/keyword&gt;&lt;keyword&gt;Vaccines, Synthetic/adverse effects/immunology/pharmacology&lt;/keyword&gt;&lt;/keywords&gt;&lt;dates&gt;&lt;year&gt;2000&lt;/year&gt;&lt;pub-dates&gt;&lt;date&gt;Apr 3&lt;/date&gt;&lt;/pub-dates&gt;&lt;/dates&gt;&lt;isbn&gt;0264-410X (Print)&amp;#xD;0264-410x&lt;/isbn&gt;&lt;accession-num&gt;10706962&lt;/accession-num&gt;&lt;urls&gt;&lt;/urls&gt;&lt;remote-database-provider&gt;Nlm&lt;/remote-database-provider&gt;&lt;language&gt;eng&lt;/language&gt;&lt;/record&gt;&lt;/Cite&gt;&lt;/EndNote&gt;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0</w: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vac-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tha Biotechnics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pasto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21" w:tooltip="Abraham, 1999 #447" w:history="1"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BYnJhaGFtPC9BdXRob3I+PFllYXI+MTk5OTwvWWVhcj48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BYnJhaGFtPC9BdXRob3I+PFllYXI+MTk5OTwvWWVhcj48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</w:fldData>
                </w:fldCha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1</w: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g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tantan Institute 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olymorph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7F4700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3NoaW1vdG88L0F1dGhvcj48WWVhcj4xOTk5PC9ZZWFy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</w:fldData>
              </w:fldChar>
            </w:r>
            <w:r w:rsidR="00B272B1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B272B1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b3NoaW1vdG88L0F1dGhvcj48WWVhcj4xOTk5PC9ZZWFy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</w:fldData>
              </w:fldChar>
            </w:r>
            <w:r w:rsidR="00B272B1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B272B1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B272B1"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22" w:tooltip="Ioshimoto, 1999 #524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2</w:t>
              </w:r>
            </w:hyperlink>
            <w:r w:rsidR="00B272B1"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23" w:tooltip="Isolani, 2006 #525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3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vaxem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cell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. polymorph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B272B1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WQ8L0F1dGhvcj48WWVhcj4yMDEyPC9ZZWFyPjxS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WQ8L0F1dGhvcj48WWVhcj4yMDEyPC9ZZWFyPjxS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</w:fldData>
              </w:fldCha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24" w:tooltip="Schmid, 2012 #526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4</w:t>
              </w:r>
            </w:hyperlink>
            <w:r w:rsidRPr="00F62054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25" w:tooltip="Aspinall, 2012 #527" w:history="1"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5</w:t>
              </w:r>
            </w:hyperlink>
            <w:r w:rsidRPr="00F62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33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-Hep-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®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ci-B-Vac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G (SciGen, FDS Pharma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ian (Chinese hamster ovary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F62054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26" w:tooltip=", 1999 #425" w:history="1"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/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&lt;EndNote&gt;&lt;Cite&gt;&lt;Year&gt;1999&lt;/Year&gt;&lt;RecNum&gt;425&lt;/RecNum&gt;&lt;DisplayText&gt;&lt;style face="superscript"&gt;26&lt;/style&gt;&lt;/DisplayText&gt;&lt;record&gt;&lt;rec-number&gt;425&lt;/rec-number&gt;&lt;foreign-keys&gt;&lt;key app="EN" db-id="dd5pptva8s2d0pef2vivxf9y2az25ds905fs" timestamp="1473823029"&gt;425&lt;/key&gt;&lt;/foreign-keys&gt;&lt;ref-type name="Journal Article"&gt;17&lt;/ref-type&gt;&lt;contributors&gt;&lt;/contributors&gt;&lt;titles&gt;&lt;title&gt;Hepatitis B vaccine recombinant (bio-technology general). BioHepB, Sci-B-Vac&lt;/title&gt;&lt;secondary-title&gt;Drugs R D&lt;/secondary-title&gt;&lt;alt-title&gt;Drugs in R&amp;amp;D&lt;/alt-title&gt;&lt;/titles&gt;&lt;periodical&gt;&lt;full-title&gt;Drugs R D&lt;/full-title&gt;&lt;abbr-1&gt;Drugs in R&amp;amp;D&lt;/abbr-1&gt;&lt;/periodical&gt;&lt;alt-periodical&gt;&lt;full-title&gt;Drugs R D&lt;/full-title&gt;&lt;abbr-1&gt;Drugs in R&amp;amp;D&lt;/abbr-1&gt;&lt;/alt-periodical&gt;&lt;pages&gt;199-200&lt;/pages&gt;&lt;volume&gt;2&lt;/volume&gt;&lt;number&gt;3&lt;/number&gt;&lt;edition&gt;2000/01/21&lt;/edition&gt;&lt;keywords&gt;&lt;keyword&gt;Hepatitis B/immunology/*prevention &amp;amp; control&lt;/keyword&gt;&lt;keyword&gt;Hepatitis B Vaccines/immunology/*therapeutic use&lt;/keyword&gt;&lt;keyword&gt;Humans&lt;/keyword&gt;&lt;keyword&gt;Randomized Controlled Trials as Topic&lt;/keyword&gt;&lt;keyword&gt;Vaccines, Synthetic/immunology/*therapeutic use&lt;/keyword&gt;&lt;/keywords&gt;&lt;dates&gt;&lt;year&gt;1999&lt;/year&gt;&lt;pub-dates&gt;&lt;date&gt;Sep&lt;/date&gt;&lt;/pub-dates&gt;&lt;/dates&gt;&lt;isbn&gt;1174-5886 (Print)&amp;#xD;1174-5886&lt;/isbn&gt;&lt;accession-num&gt;10641226&lt;/accession-num&gt;&lt;urls&gt;&lt;/urls&gt;&lt;remote-database-provider&gt;Nlm&lt;/remote-database-provider&gt;&lt;language&gt;eng&lt;/language&gt;&lt;/record&gt;&lt;/Cite&gt;&lt;/EndNote&gt;</w:instrTex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F62054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6</w:t>
              </w:r>
              <w:r w:rsidR="002A4F30" w:rsidRPr="00F62054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33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Hevac B</w:t>
            </w:r>
            <w:r w:rsidRPr="00A14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ur-Merieux Aventis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ian (Chinese hamster ovary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853E25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3VsaWU8L0F1dGhvcj48WWVhcj4xOTkxPC9ZZWFyPjxS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</w:fldData>
              </w:fldCha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3VsaWU8L0F1dGhvcj48WWVhcj4xOTkxPC9ZZWFyPjxS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</w:fldData>
              </w:fldCha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27" w:tooltip="Soulie, 1991 #422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7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28" w:tooltip="Michel, 2010 #423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29" w:tooltip="Assateerawatt, 1993 #424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9</w:t>
              </w:r>
            </w:hyperlink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33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X203 (HeberNasvac)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GB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. pasto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&amp; 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/HBc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2A4F30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obaina&lt;/Author&gt;&lt;Year&gt;2015&lt;/Year&gt;&lt;RecNum&gt;492&lt;/RecNum&gt;&lt;DisplayText&gt;&lt;style face="superscript"&gt;30,31&lt;/style&gt;&lt;/DisplayText&gt;&lt;record&gt;&lt;rec-number&gt;492&lt;/rec-number&gt;&lt;foreign-keys&gt;&lt;key app="EN" db-id="dd5pptva8s2d0pef2vivxf9y2az25ds905fs" timestamp="1474820019"&gt;492&lt;/key&gt;&lt;key app="ENWeb" db-id=""&gt;0&lt;/key&gt;&lt;/foreign-keys&gt;&lt;ref-type name="Journal Article"&gt;17&lt;/ref-type&gt;&lt;contributors&gt;&lt;authors&gt;&lt;author&gt;Yadira Lobaina&lt;/author&gt;&lt;author&gt;Jorge Aguiar&lt;/author&gt;&lt;author&gt;Eduardo Pentón&lt;/author&gt;&lt;author&gt; Gerardo Guillen&lt;/author&gt;&lt;author&gt;Mamun Al Mahtab&lt;/author&gt;&lt;author&gt; Helal Uddin&lt;/author&gt;&lt;author&gt; Ruksana Raihan&lt;/author&gt;&lt;author&gt;Fazle Akbar&lt;/author&gt;&lt;author&gt;Flor Pujol&lt;/author&gt;&lt;author&gt;Carmen L Loureiro&lt;/author&gt;&lt;author&gt;Julio Cesar Aguilar1&lt;/author&gt;&lt;/authors&gt;&lt;/contributors&gt;&lt;titles&gt;&lt;title&gt;Demonstration of safety, immunogenicity and evidences of efficacy of the therapeutic vaccine candidate HeberNasvac and characterization of chronic hepatitis B patient populations&lt;/title&gt;&lt;secondary-title&gt;Biotecnología Aplicada&lt;/secondary-title&gt;&lt;/titles&gt;&lt;periodical&gt;&lt;full-title&gt;Biotecnología Aplicada&lt;/full-title&gt;&lt;/periodical&gt;&lt;pages&gt;32:3511-3513&lt;/pages&gt;&lt;dates&gt;&lt;year&gt;2015&lt;/year&gt;&lt;/dates&gt;&lt;urls&gt;&lt;/urls&gt;&lt;/record&gt;&lt;/Cite&gt;&lt;Cite&gt;&lt;Year&gt;2015&lt;/Year&gt;&lt;RecNum&gt;493&lt;/RecNum&gt;&lt;record&gt;&lt;rec-number&gt;493&lt;/rec-number&gt;&lt;foreign-keys&gt;&lt;key app="EN" db-id="dd5pptva8s2d0pef2vivxf9y2az25ds905fs" timestamp="1474820898"&gt;493&lt;/key&gt;&lt;key app="ENWeb" db-id=""&gt;0&lt;/key&gt;&lt;/foreign-keys&gt;&lt;ref-type name="Web Page"&gt;12&lt;/ref-type&gt;&lt;contributors&gt;&lt;/contributors&gt;&lt;titles&gt;&lt;title&gt;ABX203 (HeberNasvac) Granted Cuban Marketing Authorization to Treat Chronic Hepatitis B&lt;/title&gt;&lt;/titles&gt;&lt;dates&gt;&lt;year&gt;2015&lt;/year&gt;&lt;/dates&gt;&lt;pub-location&gt;Available at: http://www.abivax.com/images/pdf/151208_ABX203_Cuban_Authorization.pdf &lt;/pub-location&gt;&lt;urls&gt;&lt;/urls&gt;&lt;/record&gt;&lt;/Cite&gt;&lt;/EndNote&gt;</w:instrText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30" w:tooltip="Lobaina, 2015 #492" w:history="1">
              <w:r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0</w:t>
              </w:r>
            </w:hyperlink>
            <w:r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31" w:tooltip=", 2015 #493" w:history="1">
              <w:r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D4405A">
        <w:trPr>
          <w:trHeight w:val="33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sh Academy of Sciences/ Thomas Jefferson Universit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(Transgenic lettuce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2" w:tooltip="Kapusta, 1999 #396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LYXB1c3RhPC9BdXRob3I+PFllYXI+MTk5OTwvWWVhcj48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LYXB1c3RhPC9BdXRob3I+PFllYXI+MTk5OTwvWWVhcj48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33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(Transgenic potato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sAg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3" w:tooltip="Thanavala, 2005 #449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UaGFuYXZhbGE8L0F1dGhvcj48WWVhcj4yMDA1PC9ZZWFy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MzNzgt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UaGFuYXZhbGE8L0F1dGhvcj48WWVhcj4yMDA1PC9ZZWFy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MzNzgt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3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325060">
        <w:trPr>
          <w:trHeight w:val="334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nfluenza</w:t>
            </w:r>
          </w:p>
        </w:tc>
      </w:tr>
      <w:tr w:rsidR="004A4321" w:rsidTr="00D4405A">
        <w:trPr>
          <w:trHeight w:val="42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vax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(A/California/04/09 (H1N1) HA, NA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se 2 </w:t>
            </w:r>
            <w:r>
              <w:t xml:space="preserve"> 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072799</w:t>
            </w:r>
          </w:p>
        </w:tc>
      </w:tr>
      <w:tr w:rsidR="004A4321" w:rsidTr="00D4405A">
        <w:trPr>
          <w:trHeight w:val="65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lastRenderedPageBreak/>
              <w:t>Vaccine nam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mpany/Institution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Expression system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Vaccine antige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tatus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or clinical</w:t>
            </w:r>
          </w:p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ial identifier (NCT)*</w:t>
            </w:r>
          </w:p>
        </w:tc>
      </w:tr>
      <w:tr w:rsidR="004A4321" w:rsidTr="00D4405A">
        <w:trPr>
          <w:trHeight w:val="719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vax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luenza(A/Brisbane/59/07 (H1N1), </w:t>
            </w:r>
            <w:r w:rsidR="00C43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/Brisbane/10/07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/Florida/04/06 (H3N2) HA, NA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903552</w:t>
            </w:r>
          </w:p>
        </w:tc>
      </w:tr>
      <w:tr w:rsidR="004A4321" w:rsidTr="00D4405A">
        <w:trPr>
          <w:trHeight w:val="568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vax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luenza(A/Indonesia/05/05 </w:t>
            </w:r>
          </w:p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5N1) HA, NA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519389</w:t>
            </w:r>
          </w:p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4321" w:rsidTr="00D4405A">
        <w:trPr>
          <w:trHeight w:val="36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vax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nhui/1/13-like A(H7N9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897701</w:t>
            </w:r>
          </w:p>
        </w:tc>
      </w:tr>
      <w:tr w:rsidR="004A4321" w:rsidTr="00D4405A">
        <w:trPr>
          <w:trHeight w:val="568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vax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Pr="008F3D0D" w:rsidRDefault="004A4321" w:rsidP="003250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valent Seasonal Influenza Virus-Like Particle (VLP) Vaccin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903552</w:t>
            </w:r>
          </w:p>
        </w:tc>
      </w:tr>
      <w:tr w:rsidR="004A4321" w:rsidTr="00D4405A">
        <w:trPr>
          <w:trHeight w:val="550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vax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Pr="008F3D0D" w:rsidRDefault="004A4321" w:rsidP="0032506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3D0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adrivalent Seasonal Influenza  Virus-Like Particle(VLP) Vaccin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561768</w:t>
            </w:r>
          </w:p>
        </w:tc>
      </w:tr>
      <w:tr w:rsidR="004A4321" w:rsidTr="00D4405A">
        <w:trPr>
          <w:trHeight w:val="541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go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(transient N. benthamiana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(A/Indonesia/05/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H5N1) HA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se 2 </w:t>
            </w:r>
            <w:r>
              <w:t xml:space="preserve"> 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244867</w:t>
            </w:r>
          </w:p>
        </w:tc>
      </w:tr>
      <w:tr w:rsidR="004A4321" w:rsidTr="00D4405A">
        <w:trPr>
          <w:trHeight w:val="595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go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(transient N. benthamiana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(A/California/04/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H1N1) HA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se 1 </w:t>
            </w:r>
            <w:r>
              <w:t xml:space="preserve"> 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302990</w:t>
            </w:r>
          </w:p>
        </w:tc>
      </w:tr>
      <w:tr w:rsidR="004A4321" w:rsidTr="00D4405A">
        <w:trPr>
          <w:trHeight w:val="58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go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(transient N. benthamiana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luenza H7N9 A/Hangzhou/1/13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se 1 </w:t>
            </w:r>
            <w:r>
              <w:t xml:space="preserve"> 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2022163</w:t>
            </w:r>
          </w:p>
        </w:tc>
      </w:tr>
      <w:tr w:rsidR="004A4321" w:rsidTr="00D4405A">
        <w:trPr>
          <w:trHeight w:val="103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go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(transient N. benthamiana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C433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(A/Califo</w:t>
            </w:r>
            <w:r w:rsidR="00C43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ia/07/2009 H1N1 (A/H1N1 Cal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Victoria/361/11 H3N2 (A/H3N2 Vic), B/Brisbane/60/0</w:t>
            </w:r>
            <w:r w:rsidR="00C433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(B/Bris, Victoria lineage) or B/Wisconsin/1/10 (B/Wi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gata lineage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se 2  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2233816</w:t>
            </w:r>
          </w:p>
        </w:tc>
      </w:tr>
      <w:tr w:rsidR="004A4321" w:rsidTr="00D4405A">
        <w:trPr>
          <w:trHeight w:val="67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 and A*STAR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940CC" w:rsidP="0032506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California/07/2009(H1N1)  (gH1-Qbeta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4" w:tooltip="Low, 2014 #434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Mb3c8L0F1dGhvcj48WWVhcj4yMDE0PC9ZZWFyPjxSZWNO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Mb3c8L0F1dGhvcj48WWVhcj4yMDE0PC9ZZWFyPjxSZWNO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4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319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M-FLU-A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ofi Pasteur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A M2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53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819013</w:t>
            </w:r>
            <w:bookmarkEnd w:id="2"/>
          </w:p>
        </w:tc>
      </w:tr>
      <w:tr w:rsidR="004A4321" w:rsidTr="00325060">
        <w:trPr>
          <w:trHeight w:val="212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 papillomavirus</w:t>
            </w:r>
          </w:p>
        </w:tc>
      </w:tr>
      <w:tr w:rsidR="004A4321" w:rsidTr="00D4405A">
        <w:trPr>
          <w:trHeight w:val="36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asil-4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6/11/16/18 L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5" w:tooltip="McLemore, 2006 #499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NY0xlbW9yZTwvQXV0aG9yPjxZZWFyPjIwMDY8L1llYXI+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NY0xlbW9yZTwvQXV0aG9yPjxZZWFyPjIwMDY8L1llYXI+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5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varix</w:t>
            </w:r>
            <w:r w:rsidRPr="00270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High Five</w:t>
            </w:r>
            <w:r w:rsidRPr="00C41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/18 L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6" w:tooltip="Monie, 2008 #497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&lt;EndNote&gt;&lt;Cite&gt;&lt;Author&gt;Monie&lt;/Author&gt;&lt;Year&gt;2008&lt;/Year&gt;&lt;RecNum&gt;497&lt;/RecNum&gt;&lt;DisplayText&gt;&lt;style face="superscript"&gt;36&lt;/style&gt;&lt;/DisplayText&gt;&lt;record&gt;&lt;rec-number&gt;497&lt;/rec-number&gt;&lt;foreign-keys&gt;&lt;key app="EN" db-id="dd5pptva8s2d0pef2vivxf9y2az25ds905fs" timestamp="1474877894"&gt;497&lt;/key&gt;&lt;/foreign-keys&gt;&lt;ref-type name="Journal Article"&gt;17&lt;/ref-type&gt;&lt;contributors&gt;&lt;authors&gt;&lt;author&gt;Monie, A.&lt;/author&gt;&lt;author&gt;Hung, C. F.&lt;/author&gt;&lt;author&gt;Roden, R.&lt;/author&gt;&lt;author&gt;Wu, T. C.&lt;/author&gt;&lt;/authors&gt;&lt;/contributors&gt;&lt;auth-address&gt;Departments of Pathology.&lt;/auth-address&gt;&lt;titles&gt;&lt;title&gt;Cervarix: a vaccine for the prevention of HPV 16, 18-associated cervical cancer&lt;/title&gt;&lt;secondary-title&gt;Biologics&lt;/secondary-title&gt;&lt;alt-title&gt;Biologics : targets &amp;amp; therapy&lt;/alt-title&gt;&lt;/titles&gt;&lt;periodical&gt;&lt;full-title&gt;Biologics&lt;/full-title&gt;&lt;abbr-1&gt;Biologics : targets &amp;amp; therapy&lt;/abbr-1&gt;&lt;/periodical&gt;&lt;alt-periodical&gt;&lt;full-title&gt;Biologics&lt;/full-title&gt;&lt;abbr-1&gt;Biologics : targets &amp;amp; therapy&lt;/abbr-1&gt;&lt;/alt-periodical&gt;&lt;pages&gt;97-105&lt;/pages&gt;&lt;volume&gt;2&lt;/volume&gt;&lt;number&gt;1&lt;/number&gt;&lt;edition&gt;2008/03/01&lt;/edition&gt;&lt;dates&gt;&lt;year&gt;2008&lt;/year&gt;&lt;pub-dates&gt;&lt;date&gt;Mar&lt;/date&gt;&lt;/pub-dates&gt;&lt;/dates&gt;&lt;isbn&gt;1177-5475 (Print)&amp;#xD;1177-5475&lt;/isbn&gt;&lt;accession-num&gt;19707432&lt;/accession-num&gt;&lt;urls&gt;&lt;/urls&gt;&lt;custom2&gt;Pmc2727782&lt;/custom2&gt;&lt;remote-database-provider&gt;Nlm&lt;/remote-database-provider&gt;&lt;language&gt;eng&lt;/language&gt;&lt;/record&gt;&lt;/Cite&gt;&lt;/EndNote&gt;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6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43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dasil-9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6/11/16/18/31/33/45/52/58 L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7" w:tooltip="Printz, 2015 #488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&lt;EndNote&gt;&lt;Cite&gt;&lt;Author&gt;Printz&lt;/Author&gt;&lt;Year&gt;2015&lt;/Year&gt;&lt;RecNum&gt;488&lt;/RecNum&gt;&lt;DisplayText&gt;&lt;style face="superscript"&gt;37&lt;/style&gt;&lt;/DisplayText&gt;&lt;record&gt;&lt;rec-number&gt;488&lt;/rec-number&gt;&lt;foreign-keys&gt;&lt;key app="EN" db-id="dd5pptva8s2d0pef2vivxf9y2az25ds905fs" timestamp="1474819107"&gt;488&lt;/key&gt;&lt;/foreign-keys&gt;&lt;ref-type name="Journal Article"&gt;17&lt;/ref-type&gt;&lt;contributors&gt;&lt;authors&gt;&lt;author&gt;Printz, C.&lt;/author&gt;&lt;/authors&gt;&lt;/contributors&gt;&lt;titles&gt;&lt;title&gt;FDA approves Gardasil 9 for more types of HPV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1156-7&lt;/pages&gt;&lt;volume&gt;121&lt;/volume&gt;&lt;number&gt;8&lt;/number&gt;&lt;edition&gt;2015/04/10&lt;/edition&gt;&lt;keywords&gt;&lt;keyword&gt;Adolescent&lt;/keyword&gt;&lt;keyword&gt;Adult&lt;/keyword&gt;&lt;keyword&gt;Child&lt;/keyword&gt;&lt;keyword&gt;Female&lt;/keyword&gt;&lt;keyword&gt;Human Papillomavirus Recombinant Vaccine Quadrivalent, Types 6, 11, 16, 18&lt;/keyword&gt;&lt;keyword&gt;Humans&lt;/keyword&gt;&lt;keyword&gt;Male&lt;/keyword&gt;&lt;keyword&gt;Papillomaviridae/classification/drug effects&lt;/keyword&gt;&lt;keyword&gt;Papillomavirus Infections/*prevention &amp;amp; control/virology&lt;/keyword&gt;&lt;keyword&gt;Papillomavirus Vaccines/*administration &amp;amp; dosage&lt;/keyword&gt;&lt;keyword&gt;United States&lt;/keyword&gt;&lt;keyword&gt;United States Food and Drug Administration&lt;/keyword&gt;&lt;keyword&gt;Urogenital Neoplasms/prevention &amp;amp; control/virology&lt;/keyword&gt;&lt;keyword&gt;Young Adult&lt;/keyword&gt;&lt;/keywords&gt;&lt;dates&gt;&lt;year&gt;2015&lt;/year&gt;&lt;pub-dates&gt;&lt;date&gt;Apr 15&lt;/date&gt;&lt;/pub-dates&gt;&lt;/dates&gt;&lt;isbn&gt;0008-543x&lt;/isbn&gt;&lt;accession-num&gt;25855331&lt;/accession-num&gt;&lt;urls&gt;&lt;/urls&gt;&lt;electronic-resource-num&gt;10.1002/cncr.29374&lt;/electronic-resource-num&gt;&lt;remote-database-provider&gt;Nlm&lt;/remote-database-provider&gt;&lt;language&gt;eng&lt;/language&gt;&lt;/record&gt;&lt;/Cite&gt;&lt;/EndNote&gt;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42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lastRenderedPageBreak/>
              <w:t>Vaccine nam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mpany/Institution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Expression system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Vaccine antige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tatus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or clinical</w:t>
            </w:r>
          </w:p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ial identifier (NCT)*</w:t>
            </w:r>
          </w:p>
        </w:tc>
      </w:tr>
      <w:tr w:rsidR="004A4321" w:rsidTr="00D4405A">
        <w:trPr>
          <w:trHeight w:val="630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/18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men Innovax Biotech Co., Lt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/18 L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42458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A4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e 3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735006</w:t>
            </w:r>
          </w:p>
        </w:tc>
      </w:tr>
      <w:tr w:rsidR="004A4321" w:rsidTr="00D4405A">
        <w:trPr>
          <w:trHeight w:val="6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/18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ghai Zerun Biotechnology Co.,</w:t>
            </w:r>
            <w:r w:rsidR="004673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d 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16/18 L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42458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A4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2733068</w:t>
            </w:r>
          </w:p>
        </w:tc>
      </w:tr>
      <w:tr w:rsidR="004A4321" w:rsidTr="00D4405A">
        <w:trPr>
          <w:trHeight w:val="595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6/11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men Innovax Biotech Co., Lt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V6/11 L1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42458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4A43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2710851</w:t>
            </w:r>
          </w:p>
        </w:tc>
      </w:tr>
      <w:tr w:rsidR="004A4321" w:rsidTr="00325060">
        <w:trPr>
          <w:trHeight w:val="212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walk virus</w:t>
            </w:r>
          </w:p>
        </w:tc>
      </w:tr>
      <w:tr w:rsidR="004A4321" w:rsidTr="00D4405A">
        <w:trPr>
          <w:trHeight w:val="42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lor College of Medicine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lk virus coat protei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8" w:tooltip="Ball, 1999 #453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&lt;EndNote&gt;&lt;Cite&gt;&lt;Author&gt;Ball&lt;/Author&gt;&lt;Year&gt;1999&lt;/Year&gt;&lt;RecNum&gt;453&lt;/RecNum&gt;&lt;DisplayText&gt;&lt;style face="superscript"&gt;38&lt;/style&gt;&lt;/DisplayText&gt;&lt;record&gt;&lt;rec-number&gt;453&lt;/rec-number&gt;&lt;foreign-keys&gt;&lt;key app="EN" db-id="dd5pptva8s2d0pef2vivxf9y2az25ds905fs" timestamp="1474098420"&gt;453&lt;/key&gt;&lt;/foreign-keys&gt;&lt;ref-type name="Journal Article"&gt;17&lt;/ref-type&gt;&lt;contributors&gt;&lt;authors&gt;&lt;author&gt;Ball, J. M.&lt;/author&gt;&lt;author&gt;Graham, D. Y.&lt;/author&gt;&lt;author&gt;Opekun, A. R.&lt;/author&gt;&lt;author&gt;Gilger, M. A.&lt;/author&gt;&lt;author&gt;Guerrero, R. A.&lt;/author&gt;&lt;author&gt;Estes, M. K.&lt;/author&gt;&lt;/authors&gt;&lt;/contributors&gt;&lt;auth-address&gt;Division of Molecular Virology, Baylor College of Medicine, Houston, Texas, USA.&lt;/auth-address&gt;&lt;titles&gt;&lt;title&gt;Recombinant Norwalk virus-like particles given orally to volunteers: phase I study&lt;/title&gt;&lt;secondary-title&gt;Gastroenterology&lt;/secondary-title&gt;&lt;alt-title&gt;Gastroenterology&lt;/alt-title&gt;&lt;/titles&gt;&lt;periodical&gt;&lt;full-title&gt;Gastroenterology&lt;/full-title&gt;&lt;abbr-1&gt;Gastroenterology&lt;/abbr-1&gt;&lt;/periodical&gt;&lt;alt-periodical&gt;&lt;full-title&gt;Gastroenterology&lt;/full-title&gt;&lt;abbr-1&gt;Gastroenterology&lt;/abbr-1&gt;&lt;/alt-periodical&gt;&lt;pages&gt;40-8&lt;/pages&gt;&lt;volume&gt;117&lt;/volume&gt;&lt;number&gt;1&lt;/number&gt;&lt;edition&gt;1999/06/26&lt;/edition&gt;&lt;keywords&gt;&lt;keyword&gt;Administration, Oral&lt;/keyword&gt;&lt;keyword&gt;Adolescent&lt;/keyword&gt;&lt;keyword&gt;Adult&lt;/keyword&gt;&lt;keyword&gt;Antibodies/immunology&lt;/keyword&gt;&lt;keyword&gt;Antibody Formation/physiology&lt;/keyword&gt;&lt;keyword&gt;Female&lt;/keyword&gt;&lt;keyword&gt;Humans&lt;/keyword&gt;&lt;keyword&gt;Immunoglobulin A/blood&lt;/keyword&gt;&lt;keyword&gt;Immunoglobulin G/immunology&lt;/keyword&gt;&lt;keyword&gt;Male&lt;/keyword&gt;&lt;keyword&gt;Middle Aged&lt;/keyword&gt;&lt;keyword&gt;Norwalk virus/*immunology&lt;/keyword&gt;&lt;keyword&gt;Recombination, Genetic&lt;/keyword&gt;&lt;keyword&gt;Virion/*immunology&lt;/keyword&gt;&lt;keyword&gt;Virus Replication/physiology&lt;/keyword&gt;&lt;/keywords&gt;&lt;dates&gt;&lt;year&gt;1999&lt;/year&gt;&lt;pub-dates&gt;&lt;date&gt;Jul&lt;/date&gt;&lt;/pub-dates&gt;&lt;/dates&gt;&lt;isbn&gt;0016-5085 (Print)&amp;#xD;0016-5085&lt;/isbn&gt;&lt;accession-num&gt;10381908&lt;/accession-num&gt;&lt;urls&gt;&lt;/urls&gt;&lt;remote-database-provider&gt;Nlm&lt;/remote-database-provider&gt;&lt;language&gt;eng&lt;/language&gt;&lt;/record&gt;&lt;/Cite&gt;&lt;/EndNote&gt;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8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461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oCyte Pharmaceuticals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lk virus coat protei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806962</w:t>
            </w:r>
          </w:p>
        </w:tc>
      </w:tr>
      <w:tr w:rsidR="004A4321" w:rsidTr="00D4405A">
        <w:trPr>
          <w:trHeight w:val="65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 for Vaccine Development (University of Maryland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lk virus coat protei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39" w:tooltip="Tacket, 2000 #455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UYWNrZXQ8L0F1dGhvcj48WWVhcj4yMDAwPC9ZZWFyPjxS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UYWNrZXQ8L0F1dGhvcj48WWVhcj4yMDAwPC9ZZWFyPjxS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ovirus Bivalent-Vaccin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da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lk virus coat protei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609257</w:t>
            </w:r>
          </w:p>
        </w:tc>
      </w:tr>
      <w:tr w:rsidR="004A4321" w:rsidTr="00325060">
        <w:trPr>
          <w:trHeight w:val="212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aria 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. falcipar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A4321" w:rsidTr="00D4405A">
        <w:trPr>
          <w:trHeight w:val="639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Vax</w:t>
            </w:r>
          </w:p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CC-1132)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ovia 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Plasmodium falciparum</w:t>
            </w:r>
            <w:r>
              <w:rPr>
                <w:rFonts w:ascii="Times New Roman" w:hAnsi="Times New Roman" w:cs="Times New Roman"/>
                <w:sz w:val="20"/>
              </w:rPr>
              <w:t xml:space="preserve"> circumsporozoite protei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587249</w:t>
            </w:r>
          </w:p>
        </w:tc>
      </w:tr>
      <w:tr w:rsidR="004A4321" w:rsidTr="00D4405A">
        <w:trPr>
          <w:trHeight w:val="654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S,S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/PATH Malaria Vaccine Initiative &amp; Gates Foun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Plasmodium falciparum</w:t>
            </w:r>
            <w:r>
              <w:rPr>
                <w:rFonts w:ascii="Times New Roman" w:hAnsi="Times New Roman" w:cs="Times New Roman"/>
                <w:sz w:val="20"/>
              </w:rPr>
              <w:t xml:space="preserve"> circumsporozoite protei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872963</w:t>
            </w:r>
          </w:p>
        </w:tc>
      </w:tr>
      <w:tr w:rsidR="004A4321" w:rsidTr="00325060">
        <w:trPr>
          <w:trHeight w:val="212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patitis E </w:t>
            </w:r>
          </w:p>
        </w:tc>
      </w:tr>
      <w:tr w:rsidR="004A4321" w:rsidTr="00D4405A">
        <w:trPr>
          <w:trHeight w:val="42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nt (Sar 56 kDa)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cells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V capsid polypeptide (56-kDa protein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EA1D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287469</w:t>
            </w:r>
          </w:p>
        </w:tc>
      </w:tr>
      <w:tr w:rsidR="004A4321" w:rsidTr="00D4405A">
        <w:trPr>
          <w:trHeight w:val="90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olin</w:t>
            </w:r>
            <w:r w:rsidRPr="009D2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men Innovax Biotech Co., Lt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V capsid polypeptide( HEV 239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ensed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853E25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1pbGk8L0F1dGhvcj48WWVhcj4yMDExPC9ZZWFyPjxS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OTE0LTIyPC9wYWdl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</w:fldData>
              </w:fldCha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1pbGk8L0F1dGhvcj48WWVhcj4yMDExPC9ZZWFyPjxS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OTE0LTIyPC9wYWdl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</w:fldData>
              </w:fldCha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2A4F30"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hyperlink w:anchor="_ENREF_40" w:tooltip="Kamili, 2011 #431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41" w:tooltip="Zhang, 2015 #406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1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42" w:tooltip="Wu, 2012 #407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2</w:t>
              </w:r>
            </w:hyperlink>
            <w:r w:rsidR="002A4F30" w:rsidRPr="002A4F3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</w:t>
            </w:r>
            <w:hyperlink w:anchor="_ENREF_43" w:tooltip="Proffitt, 2012 #472" w:history="1"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3</w:t>
              </w:r>
            </w:hyperlink>
            <w:r w:rsidRPr="002A4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A4321" w:rsidTr="00325060">
        <w:trPr>
          <w:trHeight w:val="440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 immunodeficiency virus</w:t>
            </w:r>
            <w:bookmarkStart w:id="3" w:name="_GoBack"/>
            <w:bookmarkEnd w:id="3"/>
          </w:p>
        </w:tc>
      </w:tr>
      <w:tr w:rsidR="004A4321" w:rsidTr="00D4405A">
        <w:trPr>
          <w:trHeight w:val="593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tish Biotech Pharmaceuticals/ NIAI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cerevisi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-1 Gag p17/p24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44" w:tooltip="Weber, 1995 #451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XZWJlcjwvQXV0aG9yPjxZZWFyPjE5OTU8L1llYXI+PFJl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XZWJlcjwvQXV0aG9yPjxZZWFyPjE5OTU8L1llYXI+PFJl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4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D4405A">
        <w:trPr>
          <w:trHeight w:val="70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lastRenderedPageBreak/>
              <w:t>Vaccine nam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mpany/Institution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Expression system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Vaccine antige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tatus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or clinical</w:t>
            </w:r>
          </w:p>
          <w:p w:rsidR="004A4321" w:rsidRDefault="004A4321" w:rsidP="00F620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ial identifier (NCT)*</w:t>
            </w:r>
          </w:p>
        </w:tc>
      </w:tr>
      <w:tr w:rsidR="004A4321" w:rsidTr="00325060">
        <w:trPr>
          <w:trHeight w:val="363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159">
              <w:rPr>
                <w:rFonts w:ascii="Times New Roman" w:hAnsi="Times New Roman" w:cs="Times New Roman"/>
                <w:b/>
                <w:sz w:val="20"/>
                <w:szCs w:val="24"/>
              </w:rPr>
              <w:t>Allergic rhinitis and asthma</w:t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003-QβG10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 Biotechnolog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 (CpG DNA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853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54"/>
            <w:bookmarkStart w:id="5" w:name="OLE_LINK55"/>
            <w:bookmarkStart w:id="6" w:name="OLE_LINK56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890734</w:t>
            </w:r>
            <w:bookmarkEnd w:id="4"/>
            <w:bookmarkEnd w:id="5"/>
            <w:bookmarkEnd w:id="6"/>
          </w:p>
        </w:tc>
      </w:tr>
      <w:tr w:rsidR="004A4321" w:rsidTr="00325060">
        <w:trPr>
          <w:trHeight w:val="372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zheimer’s disease</w:t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106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 Biotechnolog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β1-6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853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097096</w:t>
            </w:r>
          </w:p>
        </w:tc>
      </w:tr>
      <w:tr w:rsidR="004A4321" w:rsidTr="00325060">
        <w:trPr>
          <w:trHeight w:val="345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006-AngQβ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 Biotechnolog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tensin II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853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500786</w:t>
            </w:r>
          </w:p>
        </w:tc>
      </w:tr>
      <w:tr w:rsidR="004A4321" w:rsidTr="00325060">
        <w:trPr>
          <w:trHeight w:val="408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ignant melanoma</w:t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004-MelQβG10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 Biotechnolog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-4, G10 DNA (CpG)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853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651703</w:t>
            </w:r>
          </w:p>
        </w:tc>
      </w:tr>
      <w:tr w:rsidR="004A4321" w:rsidTr="00325060">
        <w:trPr>
          <w:trHeight w:val="372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II diabetes mellitus</w:t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CYT013-IL1bQβ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 Biotechnolog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853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924105</w:t>
            </w:r>
          </w:p>
        </w:tc>
      </w:tr>
      <w:tr w:rsidR="004A4321" w:rsidTr="00325060">
        <w:trPr>
          <w:trHeight w:val="434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cotine addiction</w:t>
            </w:r>
          </w:p>
        </w:tc>
      </w:tr>
      <w:tr w:rsidR="004A4321" w:rsidTr="00D4405A">
        <w:trPr>
          <w:trHeight w:val="212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002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 Biotechnolog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853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1280968</w:t>
            </w:r>
          </w:p>
        </w:tc>
      </w:tr>
      <w:tr w:rsidR="004A4321" w:rsidTr="00325060">
        <w:trPr>
          <w:trHeight w:val="319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man parvovirus B19</w:t>
            </w:r>
          </w:p>
        </w:tc>
      </w:tr>
      <w:tr w:rsidR="004A4321" w:rsidTr="00D4405A">
        <w:trPr>
          <w:trHeight w:val="426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I-VP705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H/Meridian Life Science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9 VP1, VP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321" w:rsidRDefault="004A4321" w:rsidP="00853E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0379938</w:t>
            </w:r>
          </w:p>
        </w:tc>
      </w:tr>
      <w:tr w:rsidR="004A4321" w:rsidTr="00325060">
        <w:trPr>
          <w:trHeight w:val="328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bies</w:t>
            </w:r>
          </w:p>
        </w:tc>
      </w:tr>
      <w:tr w:rsidR="004A4321" w:rsidTr="00D4405A">
        <w:trPr>
          <w:trHeight w:val="197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 Jefferson University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(Transgenic spinach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ies GP/NP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Pr="002A4F30" w:rsidRDefault="004E52E3" w:rsidP="002A4F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w:anchor="_ENREF_45" w:tooltip="Yusibov, 2002 #452" w:history="1"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ZdXNpYm92PC9BdXRob3I+PFllYXI+MjAwMjwvWWVhcj48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begin">
                  <w:fldData xml:space="preserve">PEVuZE5vdGU+PENpdGU+PEF1dGhvcj5ZdXNpYm92PC9BdXRob3I+PFllYXI+MjAwMjwvWWVhcj48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=
</w:fldData>
                </w:fldCha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instrText xml:space="preserve"> ADDIN EN.CITE.DATA </w:instrTex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separate"/>
              </w:r>
              <w:r w:rsidR="002A4F30" w:rsidRPr="002A4F30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5</w:t>
              </w:r>
              <w:r w:rsidR="002A4F30" w:rsidRPr="002A4F3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</w:tr>
      <w:tr w:rsidR="004A4321" w:rsidTr="00325060">
        <w:trPr>
          <w:trHeight w:val="328"/>
          <w:jc w:val="center"/>
        </w:trPr>
        <w:tc>
          <w:tcPr>
            <w:tcW w:w="132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iratory syncytial virus</w:t>
            </w:r>
          </w:p>
        </w:tc>
      </w:tr>
      <w:tr w:rsidR="004A4321" w:rsidTr="00D4405A">
        <w:trPr>
          <w:trHeight w:val="197"/>
          <w:jc w:val="center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vax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 (Sf-9 cells)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V F protein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A4321" w:rsidRDefault="004A4321" w:rsidP="00325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4321" w:rsidRDefault="004A4321" w:rsidP="00D440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2624947</w:t>
            </w:r>
          </w:p>
        </w:tc>
      </w:tr>
    </w:tbl>
    <w:p w:rsidR="004A4321" w:rsidRPr="007F455A" w:rsidRDefault="00080E8B" w:rsidP="004A4321">
      <w:pPr>
        <w:spacing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*</w:t>
      </w:r>
      <w:r w:rsidR="004A4321" w:rsidRPr="007F455A">
        <w:rPr>
          <w:rFonts w:ascii="Times New Roman" w:hAnsi="Times New Roman" w:cs="Times New Roman"/>
          <w:color w:val="000000"/>
        </w:rPr>
        <w:t>R</w:t>
      </w:r>
      <w:r w:rsidR="007F455A" w:rsidRPr="007F455A">
        <w:rPr>
          <w:rFonts w:ascii="Times New Roman" w:hAnsi="Times New Roman" w:cs="Times New Roman"/>
          <w:color w:val="000000"/>
        </w:rPr>
        <w:t xml:space="preserve">eferences or NCT numbers (registered at </w:t>
      </w:r>
      <w:hyperlink r:id="rId8" w:history="1">
        <w:r w:rsidR="007F455A" w:rsidRPr="007F455A">
          <w:rPr>
            <w:rStyle w:val="a8"/>
            <w:rFonts w:ascii="Times New Roman" w:hAnsi="Times New Roman" w:cs="Times New Roman"/>
          </w:rPr>
          <w:t>https://clinicaltrials.gov</w:t>
        </w:r>
      </w:hyperlink>
      <w:r w:rsidR="007F455A" w:rsidRPr="007F455A">
        <w:rPr>
          <w:rFonts w:ascii="Times New Roman" w:hAnsi="Times New Roman" w:cs="Times New Roman"/>
          <w:color w:val="000000"/>
        </w:rPr>
        <w:t xml:space="preserve">) are provided. </w:t>
      </w:r>
    </w:p>
    <w:p w:rsidR="00CE0808" w:rsidRDefault="00CE0808" w:rsidP="004A4321">
      <w:pPr>
        <w:spacing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CE0808" w:rsidRDefault="00CE0808" w:rsidP="004A4321">
      <w:pPr>
        <w:spacing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CE0808" w:rsidRDefault="00CE0808" w:rsidP="004A4321">
      <w:pPr>
        <w:spacing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CE0808" w:rsidRDefault="00CE0808" w:rsidP="004A4321">
      <w:pPr>
        <w:spacing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CE0808" w:rsidRDefault="00CE0808" w:rsidP="004A4321">
      <w:pPr>
        <w:spacing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CE0808" w:rsidRDefault="00576E68" w:rsidP="00230456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Supplementary References</w:t>
      </w:r>
    </w:p>
    <w:p w:rsidR="002A4F30" w:rsidRPr="002A4F30" w:rsidRDefault="00D4405A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A4F30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begin"/>
      </w:r>
      <w:r w:rsidRPr="002A4F30"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2A4F30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separate"/>
      </w:r>
      <w:bookmarkStart w:id="7" w:name="_ENREF_1"/>
      <w:r w:rsidR="002A4F30" w:rsidRPr="002A4F30">
        <w:rPr>
          <w:rFonts w:ascii="Times New Roman" w:hAnsi="Times New Roman" w:cs="Times New Roman"/>
          <w:sz w:val="24"/>
          <w:szCs w:val="24"/>
        </w:rPr>
        <w:t>1.</w:t>
      </w:r>
      <w:r w:rsidR="002A4F30" w:rsidRPr="002A4F30">
        <w:rPr>
          <w:rFonts w:ascii="Times New Roman" w:hAnsi="Times New Roman" w:cs="Times New Roman"/>
          <w:sz w:val="24"/>
          <w:szCs w:val="24"/>
        </w:rPr>
        <w:tab/>
        <w:t xml:space="preserve">Stephenne, J. Recombinant versus plasma-derived hepatitis B vaccines: issues of safety, immunogenicity and cost-effectiveness. </w:t>
      </w:r>
      <w:r w:rsidR="002A4F30"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="002A4F30"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="002A4F30" w:rsidRPr="002A4F30">
        <w:rPr>
          <w:rFonts w:ascii="Times New Roman" w:hAnsi="Times New Roman" w:cs="Times New Roman"/>
          <w:b/>
          <w:sz w:val="24"/>
          <w:szCs w:val="24"/>
        </w:rPr>
        <w:t>6</w:t>
      </w:r>
      <w:r w:rsidR="002A4F30" w:rsidRPr="002A4F30">
        <w:rPr>
          <w:rFonts w:ascii="Times New Roman" w:hAnsi="Times New Roman" w:cs="Times New Roman"/>
          <w:sz w:val="24"/>
          <w:szCs w:val="24"/>
        </w:rPr>
        <w:t>, 299-303 (1988).</w:t>
      </w:r>
      <w:bookmarkEnd w:id="7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2"/>
      <w:r w:rsidRPr="002A4F30">
        <w:rPr>
          <w:rFonts w:ascii="Times New Roman" w:hAnsi="Times New Roman" w:cs="Times New Roman"/>
          <w:sz w:val="24"/>
          <w:szCs w:val="24"/>
        </w:rPr>
        <w:t>2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Venters, C., Graham, W. &amp; Cassidy, W. Recombivax-HB: perspectives past, present and future. </w:t>
      </w:r>
      <w:r w:rsidRPr="002A4F30">
        <w:rPr>
          <w:rFonts w:ascii="Times New Roman" w:hAnsi="Times New Roman" w:cs="Times New Roman"/>
          <w:i/>
          <w:sz w:val="24"/>
          <w:szCs w:val="24"/>
        </w:rPr>
        <w:t>Expert review of vaccines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3</w:t>
      </w:r>
      <w:r w:rsidRPr="002A4F30">
        <w:rPr>
          <w:rFonts w:ascii="Times New Roman" w:hAnsi="Times New Roman" w:cs="Times New Roman"/>
          <w:sz w:val="24"/>
          <w:szCs w:val="24"/>
        </w:rPr>
        <w:t>, 119-129 (2004).</w:t>
      </w:r>
      <w:bookmarkEnd w:id="8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3"/>
      <w:r w:rsidRPr="002A4F30">
        <w:rPr>
          <w:rFonts w:ascii="Times New Roman" w:hAnsi="Times New Roman" w:cs="Times New Roman"/>
          <w:sz w:val="24"/>
          <w:szCs w:val="24"/>
        </w:rPr>
        <w:t>3.</w:t>
      </w:r>
      <w:r w:rsidRPr="002A4F30">
        <w:rPr>
          <w:rFonts w:ascii="Times New Roman" w:hAnsi="Times New Roman" w:cs="Times New Roman"/>
          <w:sz w:val="24"/>
          <w:szCs w:val="24"/>
        </w:rPr>
        <w:tab/>
        <w:t>Zhao, Q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In-depth process understanding of RECOMBIVAX HB(R) maturation and potential epitope improvements with redox treatment: multifaceted biochemical and immunochemical characterization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9</w:t>
      </w:r>
      <w:r w:rsidRPr="002A4F30">
        <w:rPr>
          <w:rFonts w:ascii="Times New Roman" w:hAnsi="Times New Roman" w:cs="Times New Roman"/>
          <w:sz w:val="24"/>
          <w:szCs w:val="24"/>
        </w:rPr>
        <w:t>, 7936-7941 (2011).</w:t>
      </w:r>
      <w:bookmarkEnd w:id="9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4"/>
      <w:r w:rsidRPr="002A4F30">
        <w:rPr>
          <w:rFonts w:ascii="Times New Roman" w:hAnsi="Times New Roman" w:cs="Times New Roman"/>
          <w:sz w:val="24"/>
          <w:szCs w:val="24"/>
        </w:rPr>
        <w:t>4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Rustandi, R.R., Wang, F., Hamm, C., Cuciniello, J.J. &amp; Marley, M.L. Development of imaged capillary isoelectric focusing method and use of capillary zone electrophoresis in hepatitis B vaccine RECOMBIVAX HB(R). </w:t>
      </w:r>
      <w:r w:rsidRPr="002A4F30">
        <w:rPr>
          <w:rFonts w:ascii="Times New Roman" w:hAnsi="Times New Roman" w:cs="Times New Roman"/>
          <w:i/>
          <w:sz w:val="24"/>
          <w:szCs w:val="24"/>
        </w:rPr>
        <w:t>Electrophoresis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35</w:t>
      </w:r>
      <w:r w:rsidRPr="002A4F30">
        <w:rPr>
          <w:rFonts w:ascii="Times New Roman" w:hAnsi="Times New Roman" w:cs="Times New Roman"/>
          <w:sz w:val="24"/>
          <w:szCs w:val="24"/>
        </w:rPr>
        <w:t>, 1072-1078 (2014).</w:t>
      </w:r>
      <w:bookmarkEnd w:id="10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5"/>
      <w:r w:rsidRPr="002A4F30">
        <w:rPr>
          <w:rFonts w:ascii="Times New Roman" w:hAnsi="Times New Roman" w:cs="Times New Roman"/>
          <w:sz w:val="24"/>
          <w:szCs w:val="24"/>
        </w:rPr>
        <w:t>5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Andre, F.E. &amp; Safary, A. Summary of clinical findings on Engerix-B, a genetically engineered yeast derived hepatitis B vaccine. </w:t>
      </w:r>
      <w:r w:rsidRPr="002A4F30">
        <w:rPr>
          <w:rFonts w:ascii="Times New Roman" w:hAnsi="Times New Roman" w:cs="Times New Roman"/>
          <w:i/>
          <w:sz w:val="24"/>
          <w:szCs w:val="24"/>
        </w:rPr>
        <w:t>Postgraduate medical journal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63 Suppl 2</w:t>
      </w:r>
      <w:r w:rsidRPr="002A4F30">
        <w:rPr>
          <w:rFonts w:ascii="Times New Roman" w:hAnsi="Times New Roman" w:cs="Times New Roman"/>
          <w:sz w:val="24"/>
          <w:szCs w:val="24"/>
        </w:rPr>
        <w:t>, 169-177 (1987).</w:t>
      </w:r>
      <w:bookmarkEnd w:id="11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6"/>
      <w:r w:rsidRPr="002A4F30">
        <w:rPr>
          <w:rFonts w:ascii="Times New Roman" w:hAnsi="Times New Roman" w:cs="Times New Roman"/>
          <w:sz w:val="24"/>
          <w:szCs w:val="24"/>
        </w:rPr>
        <w:t>6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Keating, G.M. &amp; Noble, S. Recombinant hepatitis B vaccine (Engerix-B): a review of its immunogenicity and protective efficacy against hepatitis B. </w:t>
      </w:r>
      <w:r w:rsidRPr="002A4F30">
        <w:rPr>
          <w:rFonts w:ascii="Times New Roman" w:hAnsi="Times New Roman" w:cs="Times New Roman"/>
          <w:i/>
          <w:sz w:val="24"/>
          <w:szCs w:val="24"/>
        </w:rPr>
        <w:t>Drugs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63</w:t>
      </w:r>
      <w:r w:rsidRPr="002A4F30">
        <w:rPr>
          <w:rFonts w:ascii="Times New Roman" w:hAnsi="Times New Roman" w:cs="Times New Roman"/>
          <w:sz w:val="24"/>
          <w:szCs w:val="24"/>
        </w:rPr>
        <w:t>, 1021-1051 (2003).</w:t>
      </w:r>
      <w:bookmarkEnd w:id="12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7"/>
      <w:r w:rsidRPr="002A4F30">
        <w:rPr>
          <w:rFonts w:ascii="Times New Roman" w:hAnsi="Times New Roman" w:cs="Times New Roman"/>
          <w:sz w:val="24"/>
          <w:szCs w:val="24"/>
        </w:rPr>
        <w:t>7.</w:t>
      </w:r>
      <w:r w:rsidRPr="002A4F30">
        <w:rPr>
          <w:rFonts w:ascii="Times New Roman" w:hAnsi="Times New Roman" w:cs="Times New Roman"/>
          <w:sz w:val="24"/>
          <w:szCs w:val="24"/>
        </w:rPr>
        <w:tab/>
        <w:t>de Silva, T.I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Successful use of Fendrix in HIV-infected non-responders to standard hepatitis B vaccines. </w:t>
      </w:r>
      <w:r w:rsidRPr="002A4F30">
        <w:rPr>
          <w:rFonts w:ascii="Times New Roman" w:hAnsi="Times New Roman" w:cs="Times New Roman"/>
          <w:i/>
          <w:sz w:val="24"/>
          <w:szCs w:val="24"/>
        </w:rPr>
        <w:t>The Journal of infection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68</w:t>
      </w:r>
      <w:r w:rsidRPr="002A4F30">
        <w:rPr>
          <w:rFonts w:ascii="Times New Roman" w:hAnsi="Times New Roman" w:cs="Times New Roman"/>
          <w:sz w:val="24"/>
          <w:szCs w:val="24"/>
        </w:rPr>
        <w:t>, 397-399 (2014).</w:t>
      </w:r>
      <w:bookmarkEnd w:id="13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8"/>
      <w:r w:rsidRPr="002A4F30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Fabrizi, F. &amp; Martin, P. A new single-dose hepatitis B vaccine versus a conventional vaccine in patients with end-stage renal disease. </w:t>
      </w:r>
      <w:r w:rsidRPr="002A4F30">
        <w:rPr>
          <w:rFonts w:ascii="Times New Roman" w:hAnsi="Times New Roman" w:cs="Times New Roman"/>
          <w:i/>
          <w:sz w:val="24"/>
          <w:szCs w:val="24"/>
        </w:rPr>
        <w:t>Nat Clin Pract Neph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</w:t>
      </w:r>
      <w:r w:rsidRPr="002A4F30">
        <w:rPr>
          <w:rFonts w:ascii="Times New Roman" w:hAnsi="Times New Roman" w:cs="Times New Roman"/>
          <w:sz w:val="24"/>
          <w:szCs w:val="24"/>
        </w:rPr>
        <w:t>, 356-357 (2006).</w:t>
      </w:r>
      <w:bookmarkEnd w:id="14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9"/>
      <w:r w:rsidRPr="002A4F30">
        <w:rPr>
          <w:rFonts w:ascii="Times New Roman" w:hAnsi="Times New Roman" w:cs="Times New Roman"/>
          <w:sz w:val="24"/>
          <w:szCs w:val="24"/>
        </w:rPr>
        <w:t>9.</w:t>
      </w:r>
      <w:r w:rsidRPr="002A4F30">
        <w:rPr>
          <w:rFonts w:ascii="Times New Roman" w:hAnsi="Times New Roman" w:cs="Times New Roman"/>
          <w:sz w:val="24"/>
          <w:szCs w:val="24"/>
        </w:rPr>
        <w:tab/>
        <w:t>Bar-On, E.S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Combined DTP-HBV-HIB vaccine versus separately administered DTP-HBV and HIB vaccines for primary prevention of diphtheria, tetanus, pertussis, hepatitis B and Haemophilus influenzae B (HIB). </w:t>
      </w:r>
      <w:r w:rsidRPr="002A4F30">
        <w:rPr>
          <w:rFonts w:ascii="Times New Roman" w:hAnsi="Times New Roman" w:cs="Times New Roman"/>
          <w:i/>
          <w:sz w:val="24"/>
          <w:szCs w:val="24"/>
        </w:rPr>
        <w:t>The Cochrane database of systematic reviews</w:t>
      </w:r>
      <w:r w:rsidRPr="002A4F30">
        <w:rPr>
          <w:rFonts w:ascii="Times New Roman" w:hAnsi="Times New Roman" w:cs="Times New Roman"/>
          <w:sz w:val="24"/>
          <w:szCs w:val="24"/>
        </w:rPr>
        <w:t>, Cd005530 (2009).</w:t>
      </w:r>
      <w:bookmarkEnd w:id="15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0"/>
      <w:r w:rsidRPr="002A4F30">
        <w:rPr>
          <w:rFonts w:ascii="Times New Roman" w:hAnsi="Times New Roman" w:cs="Times New Roman"/>
          <w:sz w:val="24"/>
          <w:szCs w:val="24"/>
        </w:rPr>
        <w:t>10.</w:t>
      </w:r>
      <w:r w:rsidRPr="002A4F30">
        <w:rPr>
          <w:rFonts w:ascii="Times New Roman" w:hAnsi="Times New Roman" w:cs="Times New Roman"/>
          <w:sz w:val="24"/>
          <w:szCs w:val="24"/>
        </w:rPr>
        <w:tab/>
        <w:t>Hussain, Z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Evaluation of immunogenicity and reactogenicity of recombinant DNA hepatitis B vaccine produced in India. </w:t>
      </w:r>
      <w:r w:rsidRPr="002A4F30">
        <w:rPr>
          <w:rFonts w:ascii="Times New Roman" w:hAnsi="Times New Roman" w:cs="Times New Roman"/>
          <w:i/>
          <w:sz w:val="24"/>
          <w:szCs w:val="24"/>
        </w:rPr>
        <w:t>World journal of gastroenterology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1</w:t>
      </w:r>
      <w:r w:rsidRPr="002A4F30">
        <w:rPr>
          <w:rFonts w:ascii="Times New Roman" w:hAnsi="Times New Roman" w:cs="Times New Roman"/>
          <w:sz w:val="24"/>
          <w:szCs w:val="24"/>
        </w:rPr>
        <w:t>, 7165-7168 (2005).</w:t>
      </w:r>
      <w:bookmarkEnd w:id="16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1"/>
      <w:r w:rsidRPr="002A4F30">
        <w:rPr>
          <w:rFonts w:ascii="Times New Roman" w:hAnsi="Times New Roman" w:cs="Times New Roman"/>
          <w:sz w:val="24"/>
          <w:szCs w:val="24"/>
        </w:rPr>
        <w:t>11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Kaur, H. &amp; Mani, A. Seroprotection following Enivac-HB, a recombinant hepatitis B vaccine. </w:t>
      </w:r>
      <w:r w:rsidRPr="002A4F30">
        <w:rPr>
          <w:rFonts w:ascii="Times New Roman" w:hAnsi="Times New Roman" w:cs="Times New Roman"/>
          <w:i/>
          <w:sz w:val="24"/>
          <w:szCs w:val="24"/>
        </w:rPr>
        <w:t>Indian journal of gastroenterology : official journal of the Indian Society of Gastroenterology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9</w:t>
      </w:r>
      <w:r w:rsidRPr="002A4F30">
        <w:rPr>
          <w:rFonts w:ascii="Times New Roman" w:hAnsi="Times New Roman" w:cs="Times New Roman"/>
          <w:sz w:val="24"/>
          <w:szCs w:val="24"/>
        </w:rPr>
        <w:t>, 41 (2000).</w:t>
      </w:r>
      <w:bookmarkEnd w:id="17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12"/>
      <w:r w:rsidRPr="002A4F30">
        <w:rPr>
          <w:rFonts w:ascii="Times New Roman" w:hAnsi="Times New Roman" w:cs="Times New Roman"/>
          <w:sz w:val="24"/>
          <w:szCs w:val="24"/>
        </w:rPr>
        <w:t>12.</w:t>
      </w:r>
      <w:r w:rsidRPr="002A4F30">
        <w:rPr>
          <w:rFonts w:ascii="Times New Roman" w:hAnsi="Times New Roman" w:cs="Times New Roman"/>
          <w:sz w:val="24"/>
          <w:szCs w:val="24"/>
        </w:rPr>
        <w:tab/>
        <w:t>Brandao, A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Efficacy of a recombinant hepatitis B vaccine (Euvax-B) in adult patients awaiting liver transplantation: preliminary results. </w:t>
      </w:r>
      <w:r w:rsidRPr="002A4F30">
        <w:rPr>
          <w:rFonts w:ascii="Times New Roman" w:hAnsi="Times New Roman" w:cs="Times New Roman"/>
          <w:i/>
          <w:sz w:val="24"/>
          <w:szCs w:val="24"/>
        </w:rPr>
        <w:t>Transplantation proceedings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31</w:t>
      </w:r>
      <w:r w:rsidRPr="002A4F30">
        <w:rPr>
          <w:rFonts w:ascii="Times New Roman" w:hAnsi="Times New Roman" w:cs="Times New Roman"/>
          <w:sz w:val="24"/>
          <w:szCs w:val="24"/>
        </w:rPr>
        <w:t>, 3055-3056 (1999).</w:t>
      </w:r>
      <w:bookmarkEnd w:id="18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13"/>
      <w:r w:rsidRPr="002A4F30">
        <w:rPr>
          <w:rFonts w:ascii="Times New Roman" w:hAnsi="Times New Roman" w:cs="Times New Roman"/>
          <w:sz w:val="24"/>
          <w:szCs w:val="24"/>
        </w:rPr>
        <w:t>13.</w:t>
      </w:r>
      <w:r w:rsidRPr="002A4F30">
        <w:rPr>
          <w:rFonts w:ascii="Times New Roman" w:hAnsi="Times New Roman" w:cs="Times New Roman"/>
          <w:sz w:val="24"/>
          <w:szCs w:val="24"/>
        </w:rPr>
        <w:tab/>
        <w:t>Tele, S.A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Immunogenicity of a recombinant hepatitis B vaccine (Euvax-B) in haemodialysis patients and staff. </w:t>
      </w:r>
      <w:r w:rsidRPr="002A4F30">
        <w:rPr>
          <w:rFonts w:ascii="Times New Roman" w:hAnsi="Times New Roman" w:cs="Times New Roman"/>
          <w:i/>
          <w:sz w:val="24"/>
          <w:szCs w:val="24"/>
        </w:rPr>
        <w:t>European journal of epidemiology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7</w:t>
      </w:r>
      <w:r w:rsidRPr="002A4F30">
        <w:rPr>
          <w:rFonts w:ascii="Times New Roman" w:hAnsi="Times New Roman" w:cs="Times New Roman"/>
          <w:sz w:val="24"/>
          <w:szCs w:val="24"/>
        </w:rPr>
        <w:t>, 145-149 (2001).</w:t>
      </w:r>
      <w:bookmarkEnd w:id="19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0" w:name="_ENREF_14"/>
      <w:r w:rsidRPr="002A4F30">
        <w:rPr>
          <w:rFonts w:ascii="Times New Roman" w:hAnsi="Times New Roman" w:cs="Times New Roman"/>
          <w:sz w:val="24"/>
          <w:szCs w:val="24"/>
        </w:rPr>
        <w:t>14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Shivananda, Somani, V., Srikanth, B.S., Mohan, M. &amp; Kulkarni, P.S. Comparison of two hepatitis B vaccines (GeneVac-B and Engerix-B) in healthy infants in India. </w:t>
      </w:r>
      <w:r w:rsidRPr="002A4F30">
        <w:rPr>
          <w:rFonts w:ascii="Times New Roman" w:hAnsi="Times New Roman" w:cs="Times New Roman"/>
          <w:i/>
          <w:sz w:val="24"/>
          <w:szCs w:val="24"/>
        </w:rPr>
        <w:t>Clinical and vaccine immunology : CVI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3</w:t>
      </w:r>
      <w:r w:rsidRPr="002A4F30">
        <w:rPr>
          <w:rFonts w:ascii="Times New Roman" w:hAnsi="Times New Roman" w:cs="Times New Roman"/>
          <w:sz w:val="24"/>
          <w:szCs w:val="24"/>
        </w:rPr>
        <w:t>, 661-664 (2006).</w:t>
      </w:r>
      <w:bookmarkEnd w:id="20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1" w:name="_ENREF_15"/>
      <w:r w:rsidRPr="002A4F30">
        <w:rPr>
          <w:rFonts w:ascii="Times New Roman" w:hAnsi="Times New Roman" w:cs="Times New Roman"/>
          <w:sz w:val="24"/>
          <w:szCs w:val="24"/>
        </w:rPr>
        <w:t>15.</w:t>
      </w:r>
      <w:r w:rsidRPr="002A4F30">
        <w:rPr>
          <w:rFonts w:ascii="Times New Roman" w:hAnsi="Times New Roman" w:cs="Times New Roman"/>
          <w:sz w:val="24"/>
          <w:szCs w:val="24"/>
        </w:rPr>
        <w:tab/>
        <w:t>Kulkarni, P.S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Immunogenicity of a new, low-cost recombinant hepatitis B vaccine derived from Hansenula polymorpha in adults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4</w:t>
      </w:r>
      <w:r w:rsidRPr="002A4F30">
        <w:rPr>
          <w:rFonts w:ascii="Times New Roman" w:hAnsi="Times New Roman" w:cs="Times New Roman"/>
          <w:sz w:val="24"/>
          <w:szCs w:val="24"/>
        </w:rPr>
        <w:t>, 3457-3460 (2006).</w:t>
      </w:r>
      <w:bookmarkEnd w:id="21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2" w:name="_ENREF_16"/>
      <w:r w:rsidRPr="002A4F30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2A4F30">
        <w:rPr>
          <w:rFonts w:ascii="Times New Roman" w:hAnsi="Times New Roman" w:cs="Times New Roman"/>
          <w:sz w:val="24"/>
          <w:szCs w:val="24"/>
        </w:rPr>
        <w:tab/>
        <w:t>Galban Garcia, E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="00D74059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sz w:val="24"/>
          <w:szCs w:val="24"/>
        </w:rPr>
        <w:t xml:space="preserve">Field trial of the Cuban recombinant vaccine against hepatitis B (Heberbiovac HB). Study in newborn infants born to AgsHB+ mothers]. </w:t>
      </w:r>
      <w:r w:rsidRPr="002A4F30">
        <w:rPr>
          <w:rFonts w:ascii="Times New Roman" w:hAnsi="Times New Roman" w:cs="Times New Roman"/>
          <w:i/>
          <w:sz w:val="24"/>
          <w:szCs w:val="24"/>
        </w:rPr>
        <w:t>Revista cubana de medicina tropical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44</w:t>
      </w:r>
      <w:r w:rsidRPr="002A4F30">
        <w:rPr>
          <w:rFonts w:ascii="Times New Roman" w:hAnsi="Times New Roman" w:cs="Times New Roman"/>
          <w:sz w:val="24"/>
          <w:szCs w:val="24"/>
        </w:rPr>
        <w:t>, 149-157 (1992).</w:t>
      </w:r>
      <w:bookmarkEnd w:id="22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3" w:name="_ENREF_17"/>
      <w:r w:rsidRPr="002A4F30">
        <w:rPr>
          <w:rFonts w:ascii="Times New Roman" w:hAnsi="Times New Roman" w:cs="Times New Roman"/>
          <w:sz w:val="24"/>
          <w:szCs w:val="24"/>
        </w:rPr>
        <w:t>17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Diaz Gonzalez, M., Navia Molina, O., Bravo Gonzalez, J.R., Pedroso Flaquet, P. &amp; Urbino Lopez, A. The reactogenicity of Heberbiovac-HB vaccine at different doses. </w:t>
      </w:r>
      <w:r w:rsidRPr="002A4F30">
        <w:rPr>
          <w:rFonts w:ascii="Times New Roman" w:hAnsi="Times New Roman" w:cs="Times New Roman"/>
          <w:i/>
          <w:sz w:val="24"/>
          <w:szCs w:val="24"/>
        </w:rPr>
        <w:t>Revista cubana de medicina tropical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47</w:t>
      </w:r>
      <w:r w:rsidRPr="002A4F30">
        <w:rPr>
          <w:rFonts w:ascii="Times New Roman" w:hAnsi="Times New Roman" w:cs="Times New Roman"/>
          <w:sz w:val="24"/>
          <w:szCs w:val="24"/>
        </w:rPr>
        <w:t>, 65-70 (1995).</w:t>
      </w:r>
      <w:bookmarkEnd w:id="23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4" w:name="_ENREF_18"/>
      <w:r w:rsidRPr="002A4F30">
        <w:rPr>
          <w:rFonts w:ascii="Times New Roman" w:hAnsi="Times New Roman" w:cs="Times New Roman"/>
          <w:sz w:val="24"/>
          <w:szCs w:val="24"/>
        </w:rPr>
        <w:t>18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Hieu, N.T., Kim, K.H., Janowicz, Z. &amp; Timmermans, I. Comparative efficacy, safety and immunogenicity of Hepavax-Gene and Engerix-B, recombinant hepatitis B vaccines, in infants born to HBsAg and HBeAg positive mothers in Vietnam: an assessment at 2 years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0</w:t>
      </w:r>
      <w:r w:rsidRPr="002A4F30">
        <w:rPr>
          <w:rFonts w:ascii="Times New Roman" w:hAnsi="Times New Roman" w:cs="Times New Roman"/>
          <w:sz w:val="24"/>
          <w:szCs w:val="24"/>
        </w:rPr>
        <w:t>, 1803-1808 (2002).</w:t>
      </w:r>
      <w:bookmarkEnd w:id="24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5" w:name="_ENREF_19"/>
      <w:r w:rsidRPr="002A4F30">
        <w:rPr>
          <w:rFonts w:ascii="Times New Roman" w:hAnsi="Times New Roman" w:cs="Times New Roman"/>
          <w:sz w:val="24"/>
          <w:szCs w:val="24"/>
        </w:rPr>
        <w:t>19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Rebedea, I., Diaconescu, I.G., Bach, D., Bartelsen, O. &amp; Arndtz, N. Comparison of thiomersal-free and thiomersal-containing formulations of a recombinant hepatitis B vaccine (Hepavax-Gene) in healthy adults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4</w:t>
      </w:r>
      <w:r w:rsidRPr="002A4F30">
        <w:rPr>
          <w:rFonts w:ascii="Times New Roman" w:hAnsi="Times New Roman" w:cs="Times New Roman"/>
          <w:sz w:val="24"/>
          <w:szCs w:val="24"/>
        </w:rPr>
        <w:t>, 5320-5326 (2006).</w:t>
      </w:r>
      <w:bookmarkEnd w:id="25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6" w:name="_ENREF_20"/>
      <w:r w:rsidRPr="002A4F30">
        <w:rPr>
          <w:rFonts w:ascii="Times New Roman" w:hAnsi="Times New Roman" w:cs="Times New Roman"/>
          <w:sz w:val="24"/>
          <w:szCs w:val="24"/>
        </w:rPr>
        <w:t>20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Lakshmi, G., Reddy, R.P., Kumar, K.K., Bhavani, N.V. &amp; Dayanand, M. Study of the safety, immunogenicity and seroconversion of a hepatitis-B vaccine in malnourished children of India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8</w:t>
      </w:r>
      <w:r w:rsidRPr="002A4F30">
        <w:rPr>
          <w:rFonts w:ascii="Times New Roman" w:hAnsi="Times New Roman" w:cs="Times New Roman"/>
          <w:sz w:val="24"/>
          <w:szCs w:val="24"/>
        </w:rPr>
        <w:t>, 2009-2014 (2000).</w:t>
      </w:r>
      <w:bookmarkEnd w:id="26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7" w:name="_ENREF_21"/>
      <w:r w:rsidRPr="002A4F30">
        <w:rPr>
          <w:rFonts w:ascii="Times New Roman" w:hAnsi="Times New Roman" w:cs="Times New Roman"/>
          <w:sz w:val="24"/>
          <w:szCs w:val="24"/>
        </w:rPr>
        <w:t>21.</w:t>
      </w:r>
      <w:r w:rsidRPr="002A4F30">
        <w:rPr>
          <w:rFonts w:ascii="Times New Roman" w:hAnsi="Times New Roman" w:cs="Times New Roman"/>
          <w:sz w:val="24"/>
          <w:szCs w:val="24"/>
        </w:rPr>
        <w:tab/>
        <w:t>Abraham, P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Evaluation of a new recombinant DNA hepatitis B vaccine (Shanvac-B)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7</w:t>
      </w:r>
      <w:r w:rsidRPr="002A4F30">
        <w:rPr>
          <w:rFonts w:ascii="Times New Roman" w:hAnsi="Times New Roman" w:cs="Times New Roman"/>
          <w:sz w:val="24"/>
          <w:szCs w:val="24"/>
        </w:rPr>
        <w:t>, 1125-1129 (1999).</w:t>
      </w:r>
      <w:bookmarkEnd w:id="27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8" w:name="_ENREF_22"/>
      <w:r w:rsidRPr="002A4F30">
        <w:rPr>
          <w:rFonts w:ascii="Times New Roman" w:hAnsi="Times New Roman" w:cs="Times New Roman"/>
          <w:sz w:val="24"/>
          <w:szCs w:val="24"/>
        </w:rPr>
        <w:t>22.</w:t>
      </w:r>
      <w:r w:rsidRPr="002A4F30">
        <w:rPr>
          <w:rFonts w:ascii="Times New Roman" w:hAnsi="Times New Roman" w:cs="Times New Roman"/>
          <w:sz w:val="24"/>
          <w:szCs w:val="24"/>
        </w:rPr>
        <w:tab/>
        <w:t>Ioshimoto, L.M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Safety and immunogenicity of hepatitis B vaccine ButaNG in adults. </w:t>
      </w:r>
      <w:r w:rsidRPr="002A4F30">
        <w:rPr>
          <w:rFonts w:ascii="Times New Roman" w:hAnsi="Times New Roman" w:cs="Times New Roman"/>
          <w:i/>
          <w:sz w:val="24"/>
          <w:szCs w:val="24"/>
        </w:rPr>
        <w:t>Revista do Instituto de Medicina Tropical de Sao Paulo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41</w:t>
      </w:r>
      <w:r w:rsidRPr="002A4F30">
        <w:rPr>
          <w:rFonts w:ascii="Times New Roman" w:hAnsi="Times New Roman" w:cs="Times New Roman"/>
          <w:sz w:val="24"/>
          <w:szCs w:val="24"/>
        </w:rPr>
        <w:t>, 191-193 (1999).</w:t>
      </w:r>
      <w:bookmarkEnd w:id="28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9" w:name="_ENREF_23"/>
      <w:r w:rsidRPr="002A4F30">
        <w:rPr>
          <w:rFonts w:ascii="Times New Roman" w:hAnsi="Times New Roman" w:cs="Times New Roman"/>
          <w:sz w:val="24"/>
          <w:szCs w:val="24"/>
        </w:rPr>
        <w:t>23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Isolani, A.P., Sversuti, C.S., Sell, A.M. &amp; Moliterno, R.A. Protection against hepatitis B by the Butang recombinant vaccine in newborn children in South Brazil. </w:t>
      </w:r>
      <w:r w:rsidRPr="002A4F30">
        <w:rPr>
          <w:rFonts w:ascii="Times New Roman" w:hAnsi="Times New Roman" w:cs="Times New Roman"/>
          <w:i/>
          <w:sz w:val="24"/>
          <w:szCs w:val="24"/>
        </w:rPr>
        <w:t>Memorias do Instituto Oswaldo Cruz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01</w:t>
      </w:r>
      <w:r w:rsidRPr="002A4F30">
        <w:rPr>
          <w:rFonts w:ascii="Times New Roman" w:hAnsi="Times New Roman" w:cs="Times New Roman"/>
          <w:sz w:val="24"/>
          <w:szCs w:val="24"/>
        </w:rPr>
        <w:t>, 551-553 (2006).</w:t>
      </w:r>
      <w:bookmarkEnd w:id="29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0" w:name="_ENREF_24"/>
      <w:r w:rsidRPr="002A4F30">
        <w:rPr>
          <w:rFonts w:ascii="Times New Roman" w:hAnsi="Times New Roman" w:cs="Times New Roman"/>
          <w:sz w:val="24"/>
          <w:szCs w:val="24"/>
        </w:rPr>
        <w:lastRenderedPageBreak/>
        <w:t>24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Schmid, D.A., Macura-Biegun, A. &amp; Rauscher, M. Development and introduction of a ready-to-use pediatric pentavalent vaccine to meet and sustain the needs of developing countries--Quinvaxem(R): the first 5 years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30</w:t>
      </w:r>
      <w:r w:rsidRPr="002A4F30">
        <w:rPr>
          <w:rFonts w:ascii="Times New Roman" w:hAnsi="Times New Roman" w:cs="Times New Roman"/>
          <w:sz w:val="24"/>
          <w:szCs w:val="24"/>
        </w:rPr>
        <w:t>, 6241-6248 (2012).</w:t>
      </w:r>
      <w:bookmarkEnd w:id="30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1" w:name="_ENREF_25"/>
      <w:r w:rsidRPr="002A4F30">
        <w:rPr>
          <w:rFonts w:ascii="Times New Roman" w:hAnsi="Times New Roman" w:cs="Times New Roman"/>
          <w:sz w:val="24"/>
          <w:szCs w:val="24"/>
        </w:rPr>
        <w:t>25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Aspinall, S., Traynor, D., Bedford, P. &amp; Hartmann, K. Lot-to-lot consistency study of the fully liquid pentavalent DTwP-HepB-Hib vaccine Quinvaxem ((R)) demonstrating clinical equivalence, suitability of the vaccine as a booster and concomitant administration with measles vaccine. </w:t>
      </w:r>
      <w:r w:rsidRPr="002A4F30">
        <w:rPr>
          <w:rFonts w:ascii="Times New Roman" w:hAnsi="Times New Roman" w:cs="Times New Roman"/>
          <w:i/>
          <w:sz w:val="24"/>
          <w:szCs w:val="24"/>
        </w:rPr>
        <w:t>Human vaccines &amp; immunotherapeutics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8</w:t>
      </w:r>
      <w:r w:rsidRPr="002A4F30">
        <w:rPr>
          <w:rFonts w:ascii="Times New Roman" w:hAnsi="Times New Roman" w:cs="Times New Roman"/>
          <w:sz w:val="24"/>
          <w:szCs w:val="24"/>
        </w:rPr>
        <w:t>, 1109-1118 (2012).</w:t>
      </w:r>
      <w:bookmarkEnd w:id="31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2" w:name="_ENREF_26"/>
      <w:r w:rsidRPr="002A4F30">
        <w:rPr>
          <w:rFonts w:ascii="Times New Roman" w:hAnsi="Times New Roman" w:cs="Times New Roman"/>
          <w:sz w:val="24"/>
          <w:szCs w:val="24"/>
        </w:rPr>
        <w:t>26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Hepatitis B vaccine recombinant (bio-technology general). BioHepB, Sci-B-Vac. </w:t>
      </w:r>
      <w:r w:rsidRPr="002A4F30">
        <w:rPr>
          <w:rFonts w:ascii="Times New Roman" w:hAnsi="Times New Roman" w:cs="Times New Roman"/>
          <w:i/>
          <w:sz w:val="24"/>
          <w:szCs w:val="24"/>
        </w:rPr>
        <w:t>Drugs in R&amp;D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</w:t>
      </w:r>
      <w:r w:rsidRPr="002A4F30">
        <w:rPr>
          <w:rFonts w:ascii="Times New Roman" w:hAnsi="Times New Roman" w:cs="Times New Roman"/>
          <w:sz w:val="24"/>
          <w:szCs w:val="24"/>
        </w:rPr>
        <w:t>, 199-200 (1999).</w:t>
      </w:r>
      <w:bookmarkEnd w:id="32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3" w:name="_ENREF_27"/>
      <w:r w:rsidRPr="002A4F30">
        <w:rPr>
          <w:rFonts w:ascii="Times New Roman" w:hAnsi="Times New Roman" w:cs="Times New Roman"/>
          <w:sz w:val="24"/>
          <w:szCs w:val="24"/>
        </w:rPr>
        <w:t>27.</w:t>
      </w:r>
      <w:r w:rsidRPr="002A4F30">
        <w:rPr>
          <w:rFonts w:ascii="Times New Roman" w:hAnsi="Times New Roman" w:cs="Times New Roman"/>
          <w:sz w:val="24"/>
          <w:szCs w:val="24"/>
        </w:rPr>
        <w:tab/>
        <w:t>Soulie, J.C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Immunogenicity and safety in newborns of a new recombinant hepatitis B vaccine containing the S and pre-S2 antigens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9</w:t>
      </w:r>
      <w:r w:rsidRPr="002A4F30">
        <w:rPr>
          <w:rFonts w:ascii="Times New Roman" w:hAnsi="Times New Roman" w:cs="Times New Roman"/>
          <w:sz w:val="24"/>
          <w:szCs w:val="24"/>
        </w:rPr>
        <w:t>, 545-548 (1991).</w:t>
      </w:r>
      <w:bookmarkEnd w:id="33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4" w:name="_ENREF_28"/>
      <w:r w:rsidRPr="002A4F30">
        <w:rPr>
          <w:rFonts w:ascii="Times New Roman" w:hAnsi="Times New Roman" w:cs="Times New Roman"/>
          <w:sz w:val="24"/>
          <w:szCs w:val="24"/>
        </w:rPr>
        <w:t>28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Michel, M.L. &amp; Tiollais, P. Hepatitis B vaccines: protective efficacy and therapeutic potential. </w:t>
      </w:r>
      <w:r w:rsidRPr="002A4F30">
        <w:rPr>
          <w:rFonts w:ascii="Times New Roman" w:hAnsi="Times New Roman" w:cs="Times New Roman"/>
          <w:i/>
          <w:sz w:val="24"/>
          <w:szCs w:val="24"/>
        </w:rPr>
        <w:t>Pathologie-biologi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58</w:t>
      </w:r>
      <w:r w:rsidRPr="002A4F30">
        <w:rPr>
          <w:rFonts w:ascii="Times New Roman" w:hAnsi="Times New Roman" w:cs="Times New Roman"/>
          <w:sz w:val="24"/>
          <w:szCs w:val="24"/>
        </w:rPr>
        <w:t>, 288-295 (2010).</w:t>
      </w:r>
      <w:bookmarkEnd w:id="34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5" w:name="_ENREF_29"/>
      <w:r w:rsidRPr="002A4F30">
        <w:rPr>
          <w:rFonts w:ascii="Times New Roman" w:hAnsi="Times New Roman" w:cs="Times New Roman"/>
          <w:sz w:val="24"/>
          <w:szCs w:val="24"/>
        </w:rPr>
        <w:t>29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Assateerawatt, A., Tanphaichitr, V.S., Suvatte, V. &amp; Yodthong, S. Immunogenicity and efficacy of a recombinant DNA hepatitis B vaccine, GenHevac B Pasteur in high risk neonates, school children and healthy adults. </w:t>
      </w:r>
      <w:r w:rsidRPr="002A4F30">
        <w:rPr>
          <w:rFonts w:ascii="Times New Roman" w:hAnsi="Times New Roman" w:cs="Times New Roman"/>
          <w:i/>
          <w:sz w:val="24"/>
          <w:szCs w:val="24"/>
        </w:rPr>
        <w:t>Asian Pacific journal of allergy and immunology / launched by the Allergy and Immunology Society of Thailand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1</w:t>
      </w:r>
      <w:r w:rsidRPr="002A4F30">
        <w:rPr>
          <w:rFonts w:ascii="Times New Roman" w:hAnsi="Times New Roman" w:cs="Times New Roman"/>
          <w:sz w:val="24"/>
          <w:szCs w:val="24"/>
        </w:rPr>
        <w:t>, 85-91 (1993).</w:t>
      </w:r>
      <w:bookmarkEnd w:id="35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6" w:name="_ENREF_30"/>
      <w:r w:rsidRPr="002A4F30">
        <w:rPr>
          <w:rFonts w:ascii="Times New Roman" w:hAnsi="Times New Roman" w:cs="Times New Roman"/>
          <w:sz w:val="24"/>
          <w:szCs w:val="24"/>
        </w:rPr>
        <w:t>30.</w:t>
      </w:r>
      <w:r w:rsidRPr="002A4F30">
        <w:rPr>
          <w:rFonts w:ascii="Times New Roman" w:hAnsi="Times New Roman" w:cs="Times New Roman"/>
          <w:sz w:val="24"/>
          <w:szCs w:val="24"/>
        </w:rPr>
        <w:tab/>
        <w:t>Lobaina, Y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Demonstration of safety, immunogenicity and evidences of efficacy of the therapeutic vaccine candidate HeberNasvac and characterization of chronic hepatitis B patient populations. </w:t>
      </w:r>
      <w:r w:rsidRPr="002A4F30">
        <w:rPr>
          <w:rFonts w:ascii="Times New Roman" w:hAnsi="Times New Roman" w:cs="Times New Roman"/>
          <w:i/>
          <w:sz w:val="24"/>
          <w:szCs w:val="24"/>
        </w:rPr>
        <w:t>Biotecnología Aplicada</w:t>
      </w:r>
      <w:r w:rsidRPr="002A4F30">
        <w:rPr>
          <w:rFonts w:ascii="Times New Roman" w:hAnsi="Times New Roman" w:cs="Times New Roman"/>
          <w:sz w:val="24"/>
          <w:szCs w:val="24"/>
        </w:rPr>
        <w:t>, 32:3511-3513 (2015).</w:t>
      </w:r>
      <w:bookmarkEnd w:id="36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7" w:name="_ENREF_31"/>
      <w:r w:rsidRPr="002A4F30">
        <w:rPr>
          <w:rFonts w:ascii="Times New Roman" w:hAnsi="Times New Roman" w:cs="Times New Roman"/>
          <w:sz w:val="24"/>
          <w:szCs w:val="24"/>
        </w:rPr>
        <w:t>31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ABX203 (HeberNasvac) Granted Cuban Marketing Authorization </w:t>
      </w:r>
      <w:r>
        <w:rPr>
          <w:rFonts w:ascii="Times New Roman" w:hAnsi="Times New Roman" w:cs="Times New Roman"/>
          <w:sz w:val="24"/>
          <w:szCs w:val="24"/>
        </w:rPr>
        <w:t xml:space="preserve">to Treat Chronic Hepatitis B.  </w:t>
      </w:r>
      <w:r w:rsidRPr="002A4F30">
        <w:rPr>
          <w:rFonts w:ascii="Times New Roman" w:hAnsi="Times New Roman" w:cs="Times New Roman"/>
          <w:sz w:val="24"/>
          <w:szCs w:val="24"/>
        </w:rPr>
        <w:t xml:space="preserve">Available at: </w:t>
      </w:r>
      <w:hyperlink r:id="rId9" w:history="1">
        <w:r w:rsidRPr="002A4F30">
          <w:rPr>
            <w:rStyle w:val="a8"/>
            <w:rFonts w:ascii="Times New Roman" w:hAnsi="Times New Roman" w:cs="Times New Roman"/>
            <w:sz w:val="24"/>
            <w:szCs w:val="24"/>
          </w:rPr>
          <w:t>http://www.abivax.com/images/pdf/151208_ABX203_Cuban_Authorization.pdf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A4F30">
        <w:rPr>
          <w:rFonts w:ascii="Times New Roman" w:hAnsi="Times New Roman" w:cs="Times New Roman"/>
          <w:sz w:val="24"/>
          <w:szCs w:val="24"/>
        </w:rPr>
        <w:t>2015).</w:t>
      </w:r>
      <w:bookmarkEnd w:id="37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8" w:name="_ENREF_32"/>
      <w:r w:rsidRPr="002A4F30">
        <w:rPr>
          <w:rFonts w:ascii="Times New Roman" w:hAnsi="Times New Roman" w:cs="Times New Roman"/>
          <w:sz w:val="24"/>
          <w:szCs w:val="24"/>
        </w:rPr>
        <w:lastRenderedPageBreak/>
        <w:t>32.</w:t>
      </w:r>
      <w:r w:rsidRPr="002A4F30">
        <w:rPr>
          <w:rFonts w:ascii="Times New Roman" w:hAnsi="Times New Roman" w:cs="Times New Roman"/>
          <w:sz w:val="24"/>
          <w:szCs w:val="24"/>
        </w:rPr>
        <w:tab/>
        <w:t>Kapusta, J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A plant-derived edible vaccine against hepatitis B virus. </w:t>
      </w:r>
      <w:r w:rsidRPr="002A4F30">
        <w:rPr>
          <w:rFonts w:ascii="Times New Roman" w:hAnsi="Times New Roman" w:cs="Times New Roman"/>
          <w:i/>
          <w:sz w:val="24"/>
          <w:szCs w:val="24"/>
        </w:rPr>
        <w:t>FASEB journal : official publication of the Federation of American Societies for Experimental Biology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3</w:t>
      </w:r>
      <w:r w:rsidRPr="002A4F30">
        <w:rPr>
          <w:rFonts w:ascii="Times New Roman" w:hAnsi="Times New Roman" w:cs="Times New Roman"/>
          <w:sz w:val="24"/>
          <w:szCs w:val="24"/>
        </w:rPr>
        <w:t>, 1796-1799 (1999).</w:t>
      </w:r>
      <w:bookmarkEnd w:id="38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9" w:name="_ENREF_33"/>
      <w:r w:rsidRPr="002A4F30">
        <w:rPr>
          <w:rFonts w:ascii="Times New Roman" w:hAnsi="Times New Roman" w:cs="Times New Roman"/>
          <w:sz w:val="24"/>
          <w:szCs w:val="24"/>
        </w:rPr>
        <w:t>33.</w:t>
      </w:r>
      <w:r w:rsidRPr="002A4F30">
        <w:rPr>
          <w:rFonts w:ascii="Times New Roman" w:hAnsi="Times New Roman" w:cs="Times New Roman"/>
          <w:sz w:val="24"/>
          <w:szCs w:val="24"/>
        </w:rPr>
        <w:tab/>
        <w:t>Thanavala, Y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Immunogenicity in humans of an edible vaccine for hepatitis B. </w:t>
      </w:r>
      <w:r w:rsidRPr="002A4F30">
        <w:rPr>
          <w:rFonts w:ascii="Times New Roman" w:hAnsi="Times New Roman" w:cs="Times New Roman"/>
          <w:i/>
          <w:sz w:val="24"/>
          <w:szCs w:val="24"/>
        </w:rPr>
        <w:t>Proceedings of the National Academy of Sciences of the United States of America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02</w:t>
      </w:r>
      <w:r w:rsidRPr="002A4F30">
        <w:rPr>
          <w:rFonts w:ascii="Times New Roman" w:hAnsi="Times New Roman" w:cs="Times New Roman"/>
          <w:sz w:val="24"/>
          <w:szCs w:val="24"/>
        </w:rPr>
        <w:t>, 3378-3382 (2005).</w:t>
      </w:r>
      <w:bookmarkEnd w:id="39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0" w:name="_ENREF_34"/>
      <w:r w:rsidRPr="002A4F30">
        <w:rPr>
          <w:rFonts w:ascii="Times New Roman" w:hAnsi="Times New Roman" w:cs="Times New Roman"/>
          <w:sz w:val="24"/>
          <w:szCs w:val="24"/>
        </w:rPr>
        <w:t>34.</w:t>
      </w:r>
      <w:r w:rsidRPr="002A4F30">
        <w:rPr>
          <w:rFonts w:ascii="Times New Roman" w:hAnsi="Times New Roman" w:cs="Times New Roman"/>
          <w:sz w:val="24"/>
          <w:szCs w:val="24"/>
        </w:rPr>
        <w:tab/>
        <w:t>Low, J.G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Safety and immunogenicity of a virus-like particle pandemic influenza A (H1N1) 2009 vaccine: results from a double-blinded, randomized Phase I clinical trial in healthy Asian volunteers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32</w:t>
      </w:r>
      <w:r w:rsidRPr="002A4F30">
        <w:rPr>
          <w:rFonts w:ascii="Times New Roman" w:hAnsi="Times New Roman" w:cs="Times New Roman"/>
          <w:sz w:val="24"/>
          <w:szCs w:val="24"/>
        </w:rPr>
        <w:t>, 5041-5048 (2014).</w:t>
      </w:r>
      <w:bookmarkEnd w:id="40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1" w:name="_ENREF_35"/>
      <w:r w:rsidRPr="002A4F30">
        <w:rPr>
          <w:rFonts w:ascii="Times New Roman" w:hAnsi="Times New Roman" w:cs="Times New Roman"/>
          <w:sz w:val="24"/>
          <w:szCs w:val="24"/>
        </w:rPr>
        <w:t>35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McLemore, M.R. Gardasil: Introducing the new human papillomavirus vaccine. </w:t>
      </w:r>
      <w:r w:rsidRPr="002A4F30">
        <w:rPr>
          <w:rFonts w:ascii="Times New Roman" w:hAnsi="Times New Roman" w:cs="Times New Roman"/>
          <w:i/>
          <w:sz w:val="24"/>
          <w:szCs w:val="24"/>
        </w:rPr>
        <w:t>Clinical journal of oncology nursing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0</w:t>
      </w:r>
      <w:r w:rsidRPr="002A4F30">
        <w:rPr>
          <w:rFonts w:ascii="Times New Roman" w:hAnsi="Times New Roman" w:cs="Times New Roman"/>
          <w:sz w:val="24"/>
          <w:szCs w:val="24"/>
        </w:rPr>
        <w:t>, 559-560 (2006).</w:t>
      </w:r>
      <w:bookmarkEnd w:id="41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2" w:name="_ENREF_36"/>
      <w:r w:rsidRPr="002A4F30">
        <w:rPr>
          <w:rFonts w:ascii="Times New Roman" w:hAnsi="Times New Roman" w:cs="Times New Roman"/>
          <w:sz w:val="24"/>
          <w:szCs w:val="24"/>
        </w:rPr>
        <w:t>36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Monie, A., Hung, C.F., Roden, R. &amp; Wu, T.C. Cervarix: a vaccine for the prevention of HPV 16, 18-associated cervical cancer. </w:t>
      </w:r>
      <w:r w:rsidRPr="002A4F30">
        <w:rPr>
          <w:rFonts w:ascii="Times New Roman" w:hAnsi="Times New Roman" w:cs="Times New Roman"/>
          <w:i/>
          <w:sz w:val="24"/>
          <w:szCs w:val="24"/>
        </w:rPr>
        <w:t>Biologics : targets &amp; therapy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</w:t>
      </w:r>
      <w:r w:rsidRPr="002A4F30">
        <w:rPr>
          <w:rFonts w:ascii="Times New Roman" w:hAnsi="Times New Roman" w:cs="Times New Roman"/>
          <w:sz w:val="24"/>
          <w:szCs w:val="24"/>
        </w:rPr>
        <w:t>, 97-105 (2008).</w:t>
      </w:r>
      <w:bookmarkEnd w:id="42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3" w:name="_ENREF_37"/>
      <w:r w:rsidRPr="002A4F30">
        <w:rPr>
          <w:rFonts w:ascii="Times New Roman" w:hAnsi="Times New Roman" w:cs="Times New Roman"/>
          <w:sz w:val="24"/>
          <w:szCs w:val="24"/>
        </w:rPr>
        <w:t>37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Printz, C. FDA approves Gardasil 9 for more types of HPV. </w:t>
      </w:r>
      <w:r w:rsidRPr="002A4F30">
        <w:rPr>
          <w:rFonts w:ascii="Times New Roman" w:hAnsi="Times New Roman" w:cs="Times New Roman"/>
          <w:i/>
          <w:sz w:val="24"/>
          <w:szCs w:val="24"/>
        </w:rPr>
        <w:t>Cancer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21</w:t>
      </w:r>
      <w:r w:rsidRPr="002A4F30">
        <w:rPr>
          <w:rFonts w:ascii="Times New Roman" w:hAnsi="Times New Roman" w:cs="Times New Roman"/>
          <w:sz w:val="24"/>
          <w:szCs w:val="24"/>
        </w:rPr>
        <w:t>, 1156-1157 (2015).</w:t>
      </w:r>
      <w:bookmarkEnd w:id="43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4" w:name="_ENREF_38"/>
      <w:r w:rsidRPr="002A4F30">
        <w:rPr>
          <w:rFonts w:ascii="Times New Roman" w:hAnsi="Times New Roman" w:cs="Times New Roman"/>
          <w:sz w:val="24"/>
          <w:szCs w:val="24"/>
        </w:rPr>
        <w:t>38.</w:t>
      </w:r>
      <w:r w:rsidRPr="002A4F30">
        <w:rPr>
          <w:rFonts w:ascii="Times New Roman" w:hAnsi="Times New Roman" w:cs="Times New Roman"/>
          <w:sz w:val="24"/>
          <w:szCs w:val="24"/>
        </w:rPr>
        <w:tab/>
        <w:t>Ball, J.M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Recombinant Norwalk virus-like particles given orally to volunteers: phase I study. </w:t>
      </w:r>
      <w:r w:rsidRPr="002A4F30">
        <w:rPr>
          <w:rFonts w:ascii="Times New Roman" w:hAnsi="Times New Roman" w:cs="Times New Roman"/>
          <w:i/>
          <w:sz w:val="24"/>
          <w:szCs w:val="24"/>
        </w:rPr>
        <w:t>Gastroenterology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17</w:t>
      </w:r>
      <w:r w:rsidRPr="002A4F30">
        <w:rPr>
          <w:rFonts w:ascii="Times New Roman" w:hAnsi="Times New Roman" w:cs="Times New Roman"/>
          <w:sz w:val="24"/>
          <w:szCs w:val="24"/>
        </w:rPr>
        <w:t>, 40-48 (1999).</w:t>
      </w:r>
      <w:bookmarkEnd w:id="44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5" w:name="_ENREF_39"/>
      <w:r w:rsidRPr="002A4F30">
        <w:rPr>
          <w:rFonts w:ascii="Times New Roman" w:hAnsi="Times New Roman" w:cs="Times New Roman"/>
          <w:sz w:val="24"/>
          <w:szCs w:val="24"/>
        </w:rPr>
        <w:t>39.</w:t>
      </w:r>
      <w:r w:rsidRPr="002A4F30">
        <w:rPr>
          <w:rFonts w:ascii="Times New Roman" w:hAnsi="Times New Roman" w:cs="Times New Roman"/>
          <w:sz w:val="24"/>
          <w:szCs w:val="24"/>
        </w:rPr>
        <w:tab/>
        <w:t>Tacket, C.O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Human immune responses to a novel norwalk virus vaccine delivered in transgenic potatoes. </w:t>
      </w:r>
      <w:r w:rsidRPr="002A4F30">
        <w:rPr>
          <w:rFonts w:ascii="Times New Roman" w:hAnsi="Times New Roman" w:cs="Times New Roman"/>
          <w:i/>
          <w:sz w:val="24"/>
          <w:szCs w:val="24"/>
        </w:rPr>
        <w:t>The Journal of infectious diseases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82</w:t>
      </w:r>
      <w:r w:rsidRPr="002A4F30">
        <w:rPr>
          <w:rFonts w:ascii="Times New Roman" w:hAnsi="Times New Roman" w:cs="Times New Roman"/>
          <w:sz w:val="24"/>
          <w:szCs w:val="24"/>
        </w:rPr>
        <w:t>, 302-305 (2000).</w:t>
      </w:r>
      <w:bookmarkEnd w:id="45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6" w:name="_ENREF_40"/>
      <w:r w:rsidRPr="002A4F30">
        <w:rPr>
          <w:rFonts w:ascii="Times New Roman" w:hAnsi="Times New Roman" w:cs="Times New Roman"/>
          <w:sz w:val="24"/>
          <w:szCs w:val="24"/>
        </w:rPr>
        <w:t>40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Kamili, S. Toward the development of a hepatitis E vaccine. </w:t>
      </w:r>
      <w:r w:rsidRPr="002A4F30">
        <w:rPr>
          <w:rFonts w:ascii="Times New Roman" w:hAnsi="Times New Roman" w:cs="Times New Roman"/>
          <w:i/>
          <w:sz w:val="24"/>
          <w:szCs w:val="24"/>
        </w:rPr>
        <w:t>Virus research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61</w:t>
      </w:r>
      <w:r w:rsidRPr="002A4F30">
        <w:rPr>
          <w:rFonts w:ascii="Times New Roman" w:hAnsi="Times New Roman" w:cs="Times New Roman"/>
          <w:sz w:val="24"/>
          <w:szCs w:val="24"/>
        </w:rPr>
        <w:t>, 93-100 (2011).</w:t>
      </w:r>
      <w:bookmarkEnd w:id="46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7" w:name="_ENREF_41"/>
      <w:r w:rsidRPr="002A4F30">
        <w:rPr>
          <w:rFonts w:ascii="Times New Roman" w:hAnsi="Times New Roman" w:cs="Times New Roman"/>
          <w:sz w:val="24"/>
          <w:szCs w:val="24"/>
        </w:rPr>
        <w:t>41.</w:t>
      </w:r>
      <w:r w:rsidRPr="002A4F30">
        <w:rPr>
          <w:rFonts w:ascii="Times New Roman" w:hAnsi="Times New Roman" w:cs="Times New Roman"/>
          <w:sz w:val="24"/>
          <w:szCs w:val="24"/>
        </w:rPr>
        <w:tab/>
        <w:t>Zhang, J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Long-term efficacy of a hepatitis E vaccine. </w:t>
      </w:r>
      <w:r w:rsidRPr="002A4F30">
        <w:rPr>
          <w:rFonts w:ascii="Times New Roman" w:hAnsi="Times New Roman" w:cs="Times New Roman"/>
          <w:i/>
          <w:sz w:val="24"/>
          <w:szCs w:val="24"/>
        </w:rPr>
        <w:t>The New England journal of medi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372</w:t>
      </w:r>
      <w:r w:rsidRPr="002A4F30">
        <w:rPr>
          <w:rFonts w:ascii="Times New Roman" w:hAnsi="Times New Roman" w:cs="Times New Roman"/>
          <w:sz w:val="24"/>
          <w:szCs w:val="24"/>
        </w:rPr>
        <w:t>, 914-922 (2015).</w:t>
      </w:r>
      <w:bookmarkEnd w:id="47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8" w:name="_ENREF_42"/>
      <w:r w:rsidRPr="002A4F30">
        <w:rPr>
          <w:rFonts w:ascii="Times New Roman" w:hAnsi="Times New Roman" w:cs="Times New Roman"/>
          <w:sz w:val="24"/>
          <w:szCs w:val="24"/>
        </w:rPr>
        <w:lastRenderedPageBreak/>
        <w:t>42.</w:t>
      </w:r>
      <w:r w:rsidRPr="002A4F30">
        <w:rPr>
          <w:rFonts w:ascii="Times New Roman" w:hAnsi="Times New Roman" w:cs="Times New Roman"/>
          <w:sz w:val="24"/>
          <w:szCs w:val="24"/>
        </w:rPr>
        <w:tab/>
        <w:t>Wu, T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Hepatitis E vaccine development: a 14 year odyssey. </w:t>
      </w:r>
      <w:r w:rsidRPr="002A4F30">
        <w:rPr>
          <w:rFonts w:ascii="Times New Roman" w:hAnsi="Times New Roman" w:cs="Times New Roman"/>
          <w:i/>
          <w:sz w:val="24"/>
          <w:szCs w:val="24"/>
        </w:rPr>
        <w:t>Human vaccines &amp; immunotherapeutics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8</w:t>
      </w:r>
      <w:r w:rsidRPr="002A4F30">
        <w:rPr>
          <w:rFonts w:ascii="Times New Roman" w:hAnsi="Times New Roman" w:cs="Times New Roman"/>
          <w:sz w:val="24"/>
          <w:szCs w:val="24"/>
        </w:rPr>
        <w:t>, 823-827 (2012).</w:t>
      </w:r>
      <w:bookmarkEnd w:id="48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9" w:name="_ENREF_43"/>
      <w:r w:rsidRPr="002A4F30">
        <w:rPr>
          <w:rFonts w:ascii="Times New Roman" w:hAnsi="Times New Roman" w:cs="Times New Roman"/>
          <w:sz w:val="24"/>
          <w:szCs w:val="24"/>
        </w:rPr>
        <w:t>43.</w:t>
      </w:r>
      <w:r w:rsidRPr="002A4F30">
        <w:rPr>
          <w:rFonts w:ascii="Times New Roman" w:hAnsi="Times New Roman" w:cs="Times New Roman"/>
          <w:sz w:val="24"/>
          <w:szCs w:val="24"/>
        </w:rPr>
        <w:tab/>
        <w:t xml:space="preserve">Proffitt, A. First HEV vaccine approved. </w:t>
      </w:r>
      <w:r w:rsidRPr="002A4F30">
        <w:rPr>
          <w:rFonts w:ascii="Times New Roman" w:hAnsi="Times New Roman" w:cs="Times New Roman"/>
          <w:i/>
          <w:sz w:val="24"/>
          <w:szCs w:val="24"/>
        </w:rPr>
        <w:t>Nat Biotech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30</w:t>
      </w:r>
      <w:r w:rsidRPr="002A4F30">
        <w:rPr>
          <w:rFonts w:ascii="Times New Roman" w:hAnsi="Times New Roman" w:cs="Times New Roman"/>
          <w:sz w:val="24"/>
          <w:szCs w:val="24"/>
        </w:rPr>
        <w:t>, 300-300 (2012).</w:t>
      </w:r>
      <w:bookmarkEnd w:id="49"/>
    </w:p>
    <w:p w:rsidR="002A4F30" w:rsidRPr="002A4F30" w:rsidRDefault="002A4F30" w:rsidP="002A4F3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0" w:name="_ENREF_44"/>
      <w:r w:rsidRPr="002A4F30">
        <w:rPr>
          <w:rFonts w:ascii="Times New Roman" w:hAnsi="Times New Roman" w:cs="Times New Roman"/>
          <w:sz w:val="24"/>
          <w:szCs w:val="24"/>
        </w:rPr>
        <w:t>44.</w:t>
      </w:r>
      <w:r w:rsidRPr="002A4F30">
        <w:rPr>
          <w:rFonts w:ascii="Times New Roman" w:hAnsi="Times New Roman" w:cs="Times New Roman"/>
          <w:sz w:val="24"/>
          <w:szCs w:val="24"/>
        </w:rPr>
        <w:tab/>
        <w:t>Weber, J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Immunogenicity of the yeast recombinant p17/p24:Ty virus-like particles (p24-VLP) in healthy volunteers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13</w:t>
      </w:r>
      <w:r w:rsidRPr="002A4F30">
        <w:rPr>
          <w:rFonts w:ascii="Times New Roman" w:hAnsi="Times New Roman" w:cs="Times New Roman"/>
          <w:sz w:val="24"/>
          <w:szCs w:val="24"/>
        </w:rPr>
        <w:t>, 831-834 (1995).</w:t>
      </w:r>
      <w:bookmarkEnd w:id="50"/>
    </w:p>
    <w:p w:rsidR="002A4F30" w:rsidRPr="002A4F30" w:rsidRDefault="002A4F30" w:rsidP="002A4F3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1" w:name="_ENREF_45"/>
      <w:r w:rsidRPr="002A4F30">
        <w:rPr>
          <w:rFonts w:ascii="Times New Roman" w:hAnsi="Times New Roman" w:cs="Times New Roman"/>
          <w:sz w:val="24"/>
          <w:szCs w:val="24"/>
        </w:rPr>
        <w:t>45.</w:t>
      </w:r>
      <w:r w:rsidRPr="002A4F30">
        <w:rPr>
          <w:rFonts w:ascii="Times New Roman" w:hAnsi="Times New Roman" w:cs="Times New Roman"/>
          <w:sz w:val="24"/>
          <w:szCs w:val="24"/>
        </w:rPr>
        <w:tab/>
        <w:t>Yusibov, V.</w:t>
      </w:r>
      <w:r w:rsidRPr="002A4F30">
        <w:rPr>
          <w:rFonts w:ascii="Times New Roman" w:hAnsi="Times New Roman" w:cs="Times New Roman"/>
          <w:i/>
          <w:sz w:val="24"/>
          <w:szCs w:val="24"/>
        </w:rPr>
        <w:t>, et al.</w:t>
      </w:r>
      <w:r w:rsidRPr="002A4F30">
        <w:rPr>
          <w:rFonts w:ascii="Times New Roman" w:hAnsi="Times New Roman" w:cs="Times New Roman"/>
          <w:sz w:val="24"/>
          <w:szCs w:val="24"/>
        </w:rPr>
        <w:t xml:space="preserve"> Expression in plants and immunogenicity of plant virus-based experimental rabies vaccine. </w:t>
      </w:r>
      <w:r w:rsidRPr="002A4F30">
        <w:rPr>
          <w:rFonts w:ascii="Times New Roman" w:hAnsi="Times New Roman" w:cs="Times New Roman"/>
          <w:i/>
          <w:sz w:val="24"/>
          <w:szCs w:val="24"/>
        </w:rPr>
        <w:t>Vaccine</w:t>
      </w:r>
      <w:r w:rsidRPr="002A4F30">
        <w:rPr>
          <w:rFonts w:ascii="Times New Roman" w:hAnsi="Times New Roman" w:cs="Times New Roman"/>
          <w:sz w:val="24"/>
          <w:szCs w:val="24"/>
        </w:rPr>
        <w:t xml:space="preserve"> </w:t>
      </w:r>
      <w:r w:rsidRPr="002A4F30">
        <w:rPr>
          <w:rFonts w:ascii="Times New Roman" w:hAnsi="Times New Roman" w:cs="Times New Roman"/>
          <w:b/>
          <w:sz w:val="24"/>
          <w:szCs w:val="24"/>
        </w:rPr>
        <w:t>20</w:t>
      </w:r>
      <w:r w:rsidRPr="002A4F30">
        <w:rPr>
          <w:rFonts w:ascii="Times New Roman" w:hAnsi="Times New Roman" w:cs="Times New Roman"/>
          <w:sz w:val="24"/>
          <w:szCs w:val="24"/>
        </w:rPr>
        <w:t>, 3155-3164 (2002).</w:t>
      </w:r>
      <w:bookmarkEnd w:id="51"/>
    </w:p>
    <w:p w:rsidR="004A4321" w:rsidRPr="002A4F30" w:rsidRDefault="00D4405A" w:rsidP="002A4F30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A4F30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4A4321" w:rsidRPr="002A4F30" w:rsidSect="00830F81"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52E3" w:rsidRDefault="004E52E3" w:rsidP="00F247C4">
      <w:pPr>
        <w:spacing w:after="0" w:line="240" w:lineRule="auto"/>
      </w:pPr>
      <w:r>
        <w:separator/>
      </w:r>
    </w:p>
  </w:endnote>
  <w:endnote w:type="continuationSeparator" w:id="0">
    <w:p w:rsidR="004E52E3" w:rsidRDefault="004E52E3" w:rsidP="00F24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660988"/>
      <w:docPartObj>
        <w:docPartGallery w:val="Page Numbers (Bottom of Page)"/>
        <w:docPartUnique/>
      </w:docPartObj>
    </w:sdtPr>
    <w:sdtEndPr/>
    <w:sdtContent>
      <w:p w:rsidR="008329ED" w:rsidRDefault="008329E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40CC" w:rsidRPr="004940CC">
          <w:rPr>
            <w:noProof/>
            <w:lang w:val="zh-CN"/>
          </w:rPr>
          <w:t>5</w:t>
        </w:r>
        <w:r>
          <w:fldChar w:fldCharType="end"/>
        </w:r>
      </w:p>
    </w:sdtContent>
  </w:sdt>
  <w:p w:rsidR="008329ED" w:rsidRDefault="008329E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52E3" w:rsidRDefault="004E52E3" w:rsidP="00F247C4">
      <w:pPr>
        <w:spacing w:after="0" w:line="240" w:lineRule="auto"/>
      </w:pPr>
      <w:r>
        <w:separator/>
      </w:r>
    </w:p>
  </w:footnote>
  <w:footnote w:type="continuationSeparator" w:id="0">
    <w:p w:rsidR="004E52E3" w:rsidRDefault="004E52E3" w:rsidP="00F24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6326CF"/>
    <w:multiLevelType w:val="multilevel"/>
    <w:tmpl w:val="31642122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95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3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75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59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7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910" w:hanging="1800"/>
      </w:pPr>
      <w:rPr>
        <w:rFonts w:hint="default"/>
      </w:rPr>
    </w:lvl>
  </w:abstractNum>
  <w:abstractNum w:abstractNumId="1">
    <w:nsid w:val="3003296A"/>
    <w:multiLevelType w:val="hybridMultilevel"/>
    <w:tmpl w:val="D856F090"/>
    <w:lvl w:ilvl="0" w:tplc="DA2C4490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C4244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46626ED"/>
    <w:multiLevelType w:val="hybridMultilevel"/>
    <w:tmpl w:val="E6480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40165D"/>
    <w:multiLevelType w:val="hybridMultilevel"/>
    <w:tmpl w:val="AF4451B0"/>
    <w:lvl w:ilvl="0" w:tplc="7618DEFA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5718A9"/>
    <w:multiLevelType w:val="hybridMultilevel"/>
    <w:tmpl w:val="01127C5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CB7F2E"/>
    <w:multiLevelType w:val="multilevel"/>
    <w:tmpl w:val="3F6C8D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96B0816"/>
    <w:multiLevelType w:val="multilevel"/>
    <w:tmpl w:val="3F6C8D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763F1C11"/>
    <w:multiLevelType w:val="multilevel"/>
    <w:tmpl w:val="9C1082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abstractNum w:abstractNumId="9">
    <w:nsid w:val="7C1E535D"/>
    <w:multiLevelType w:val="hybridMultilevel"/>
    <w:tmpl w:val="B426A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1"/>
  </w:num>
  <w:num w:numId="8">
    <w:abstractNumId w:val="6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5pptva8s2d0pef2vivxf9y2az25ds905fs&quot;&gt;My EndNote Library&lt;record-ids&gt;&lt;item&gt;396&lt;/item&gt;&lt;item&gt;406&lt;/item&gt;&lt;item&gt;407&lt;/item&gt;&lt;item&gt;422&lt;/item&gt;&lt;item&gt;423&lt;/item&gt;&lt;item&gt;424&lt;/item&gt;&lt;item&gt;425&lt;/item&gt;&lt;item&gt;431&lt;/item&gt;&lt;item&gt;434&lt;/item&gt;&lt;item&gt;439&lt;/item&gt;&lt;item&gt;440&lt;/item&gt;&lt;item&gt;441&lt;/item&gt;&lt;item&gt;443&lt;/item&gt;&lt;item&gt;444&lt;/item&gt;&lt;item&gt;445&lt;/item&gt;&lt;item&gt;446&lt;/item&gt;&lt;item&gt;447&lt;/item&gt;&lt;item&gt;449&lt;/item&gt;&lt;item&gt;451&lt;/item&gt;&lt;item&gt;452&lt;/item&gt;&lt;item&gt;453&lt;/item&gt;&lt;item&gt;455&lt;/item&gt;&lt;item&gt;472&lt;/item&gt;&lt;item&gt;488&lt;/item&gt;&lt;item&gt;492&lt;/item&gt;&lt;item&gt;493&lt;/item&gt;&lt;item&gt;497&lt;/item&gt;&lt;item&gt;499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/record-ids&gt;&lt;/item&gt;&lt;/Libraries&gt;"/>
  </w:docVars>
  <w:rsids>
    <w:rsidRoot w:val="00336B23"/>
    <w:rsid w:val="00000E0A"/>
    <w:rsid w:val="00000F2E"/>
    <w:rsid w:val="00001871"/>
    <w:rsid w:val="0000297D"/>
    <w:rsid w:val="00004364"/>
    <w:rsid w:val="00005B08"/>
    <w:rsid w:val="00005BC2"/>
    <w:rsid w:val="00006176"/>
    <w:rsid w:val="00006422"/>
    <w:rsid w:val="00006A11"/>
    <w:rsid w:val="000118DE"/>
    <w:rsid w:val="00011E3C"/>
    <w:rsid w:val="00013B36"/>
    <w:rsid w:val="0001475A"/>
    <w:rsid w:val="00014C97"/>
    <w:rsid w:val="00015E97"/>
    <w:rsid w:val="00015FEF"/>
    <w:rsid w:val="000160CE"/>
    <w:rsid w:val="0001637D"/>
    <w:rsid w:val="00016F43"/>
    <w:rsid w:val="00017389"/>
    <w:rsid w:val="00017410"/>
    <w:rsid w:val="00017684"/>
    <w:rsid w:val="000178EE"/>
    <w:rsid w:val="00020CA1"/>
    <w:rsid w:val="0002267F"/>
    <w:rsid w:val="00022AA6"/>
    <w:rsid w:val="00022CBF"/>
    <w:rsid w:val="00024C94"/>
    <w:rsid w:val="00025122"/>
    <w:rsid w:val="00025267"/>
    <w:rsid w:val="000257CF"/>
    <w:rsid w:val="000260B8"/>
    <w:rsid w:val="000269C0"/>
    <w:rsid w:val="00030553"/>
    <w:rsid w:val="00030637"/>
    <w:rsid w:val="0003085A"/>
    <w:rsid w:val="00030CE7"/>
    <w:rsid w:val="0003197B"/>
    <w:rsid w:val="00031F79"/>
    <w:rsid w:val="0003254F"/>
    <w:rsid w:val="00033054"/>
    <w:rsid w:val="000334DA"/>
    <w:rsid w:val="00033CDF"/>
    <w:rsid w:val="00034BF8"/>
    <w:rsid w:val="00035015"/>
    <w:rsid w:val="000351CC"/>
    <w:rsid w:val="0003573B"/>
    <w:rsid w:val="000358A1"/>
    <w:rsid w:val="000376D6"/>
    <w:rsid w:val="0004093D"/>
    <w:rsid w:val="00040CF2"/>
    <w:rsid w:val="00040F8B"/>
    <w:rsid w:val="00041415"/>
    <w:rsid w:val="0004142B"/>
    <w:rsid w:val="00041D4A"/>
    <w:rsid w:val="00042858"/>
    <w:rsid w:val="000431F0"/>
    <w:rsid w:val="00043676"/>
    <w:rsid w:val="000440A2"/>
    <w:rsid w:val="000449AC"/>
    <w:rsid w:val="00044C26"/>
    <w:rsid w:val="000450C1"/>
    <w:rsid w:val="00045911"/>
    <w:rsid w:val="00045D36"/>
    <w:rsid w:val="00045D54"/>
    <w:rsid w:val="00045DBE"/>
    <w:rsid w:val="0004695D"/>
    <w:rsid w:val="00046F70"/>
    <w:rsid w:val="00047381"/>
    <w:rsid w:val="0004741E"/>
    <w:rsid w:val="00047563"/>
    <w:rsid w:val="000477E4"/>
    <w:rsid w:val="00047DBE"/>
    <w:rsid w:val="00050383"/>
    <w:rsid w:val="00050386"/>
    <w:rsid w:val="00050709"/>
    <w:rsid w:val="00051681"/>
    <w:rsid w:val="00051937"/>
    <w:rsid w:val="00051B40"/>
    <w:rsid w:val="000524E0"/>
    <w:rsid w:val="000527C0"/>
    <w:rsid w:val="000532D6"/>
    <w:rsid w:val="000536A8"/>
    <w:rsid w:val="00054064"/>
    <w:rsid w:val="0005446D"/>
    <w:rsid w:val="00054A25"/>
    <w:rsid w:val="00054C60"/>
    <w:rsid w:val="000551B1"/>
    <w:rsid w:val="00055457"/>
    <w:rsid w:val="0005581B"/>
    <w:rsid w:val="0005590D"/>
    <w:rsid w:val="00055CC6"/>
    <w:rsid w:val="000565CB"/>
    <w:rsid w:val="000569F6"/>
    <w:rsid w:val="0005719D"/>
    <w:rsid w:val="00057326"/>
    <w:rsid w:val="000574FF"/>
    <w:rsid w:val="000575AC"/>
    <w:rsid w:val="00057B8B"/>
    <w:rsid w:val="000605B4"/>
    <w:rsid w:val="000615AD"/>
    <w:rsid w:val="000626A8"/>
    <w:rsid w:val="00062B4B"/>
    <w:rsid w:val="00064B5F"/>
    <w:rsid w:val="000655D2"/>
    <w:rsid w:val="00065819"/>
    <w:rsid w:val="00065A18"/>
    <w:rsid w:val="00065B8D"/>
    <w:rsid w:val="0006640A"/>
    <w:rsid w:val="000677F2"/>
    <w:rsid w:val="00067A03"/>
    <w:rsid w:val="000711D1"/>
    <w:rsid w:val="00071224"/>
    <w:rsid w:val="000713C4"/>
    <w:rsid w:val="0007172D"/>
    <w:rsid w:val="0007177A"/>
    <w:rsid w:val="000717E8"/>
    <w:rsid w:val="00071849"/>
    <w:rsid w:val="000735A0"/>
    <w:rsid w:val="00073AFB"/>
    <w:rsid w:val="0007444A"/>
    <w:rsid w:val="00074E14"/>
    <w:rsid w:val="00074F02"/>
    <w:rsid w:val="000753F5"/>
    <w:rsid w:val="000757EE"/>
    <w:rsid w:val="00075B55"/>
    <w:rsid w:val="000768EF"/>
    <w:rsid w:val="00076D1C"/>
    <w:rsid w:val="000775B3"/>
    <w:rsid w:val="0008082B"/>
    <w:rsid w:val="00080E8B"/>
    <w:rsid w:val="00081295"/>
    <w:rsid w:val="00081669"/>
    <w:rsid w:val="00082452"/>
    <w:rsid w:val="000836C3"/>
    <w:rsid w:val="00083CAE"/>
    <w:rsid w:val="00084808"/>
    <w:rsid w:val="00084864"/>
    <w:rsid w:val="00084955"/>
    <w:rsid w:val="00084BA7"/>
    <w:rsid w:val="00085B58"/>
    <w:rsid w:val="00086079"/>
    <w:rsid w:val="000860D4"/>
    <w:rsid w:val="00086352"/>
    <w:rsid w:val="00086426"/>
    <w:rsid w:val="00086712"/>
    <w:rsid w:val="0008671D"/>
    <w:rsid w:val="0008785C"/>
    <w:rsid w:val="00091596"/>
    <w:rsid w:val="00091665"/>
    <w:rsid w:val="0009274F"/>
    <w:rsid w:val="0009335F"/>
    <w:rsid w:val="00093A65"/>
    <w:rsid w:val="00093C4B"/>
    <w:rsid w:val="00094560"/>
    <w:rsid w:val="0009518F"/>
    <w:rsid w:val="00096C2E"/>
    <w:rsid w:val="00096F41"/>
    <w:rsid w:val="000A001E"/>
    <w:rsid w:val="000A0DB5"/>
    <w:rsid w:val="000A1A0B"/>
    <w:rsid w:val="000A1B8B"/>
    <w:rsid w:val="000A1D41"/>
    <w:rsid w:val="000A1E3E"/>
    <w:rsid w:val="000A23DA"/>
    <w:rsid w:val="000A2477"/>
    <w:rsid w:val="000A3915"/>
    <w:rsid w:val="000A42C2"/>
    <w:rsid w:val="000A4360"/>
    <w:rsid w:val="000A5627"/>
    <w:rsid w:val="000A5A3E"/>
    <w:rsid w:val="000A6BC1"/>
    <w:rsid w:val="000A7274"/>
    <w:rsid w:val="000A7C32"/>
    <w:rsid w:val="000B07A9"/>
    <w:rsid w:val="000B0BFB"/>
    <w:rsid w:val="000B14C6"/>
    <w:rsid w:val="000B1963"/>
    <w:rsid w:val="000B406F"/>
    <w:rsid w:val="000B4F9B"/>
    <w:rsid w:val="000B52D2"/>
    <w:rsid w:val="000B5385"/>
    <w:rsid w:val="000B53C4"/>
    <w:rsid w:val="000B6594"/>
    <w:rsid w:val="000C0066"/>
    <w:rsid w:val="000C0268"/>
    <w:rsid w:val="000C087F"/>
    <w:rsid w:val="000C1C80"/>
    <w:rsid w:val="000C21B7"/>
    <w:rsid w:val="000C2681"/>
    <w:rsid w:val="000C33B5"/>
    <w:rsid w:val="000C534F"/>
    <w:rsid w:val="000C6024"/>
    <w:rsid w:val="000C7154"/>
    <w:rsid w:val="000D0B19"/>
    <w:rsid w:val="000D0FC3"/>
    <w:rsid w:val="000D1306"/>
    <w:rsid w:val="000D1EA0"/>
    <w:rsid w:val="000D2512"/>
    <w:rsid w:val="000D30BF"/>
    <w:rsid w:val="000D33C8"/>
    <w:rsid w:val="000D3456"/>
    <w:rsid w:val="000D3542"/>
    <w:rsid w:val="000D3673"/>
    <w:rsid w:val="000D49AC"/>
    <w:rsid w:val="000D5101"/>
    <w:rsid w:val="000D6012"/>
    <w:rsid w:val="000D6165"/>
    <w:rsid w:val="000D68D6"/>
    <w:rsid w:val="000D68E2"/>
    <w:rsid w:val="000D6F06"/>
    <w:rsid w:val="000E0F36"/>
    <w:rsid w:val="000E2F8D"/>
    <w:rsid w:val="000E4077"/>
    <w:rsid w:val="000E449D"/>
    <w:rsid w:val="000E4537"/>
    <w:rsid w:val="000E4ABC"/>
    <w:rsid w:val="000E4C6C"/>
    <w:rsid w:val="000E54D0"/>
    <w:rsid w:val="000E56C3"/>
    <w:rsid w:val="000E5715"/>
    <w:rsid w:val="000E60D2"/>
    <w:rsid w:val="000E64BF"/>
    <w:rsid w:val="000E661C"/>
    <w:rsid w:val="000E6A2F"/>
    <w:rsid w:val="000E6C11"/>
    <w:rsid w:val="000E7366"/>
    <w:rsid w:val="000F02AD"/>
    <w:rsid w:val="000F0592"/>
    <w:rsid w:val="000F0E76"/>
    <w:rsid w:val="000F13E4"/>
    <w:rsid w:val="000F30DA"/>
    <w:rsid w:val="000F3415"/>
    <w:rsid w:val="000F62DD"/>
    <w:rsid w:val="000F63B6"/>
    <w:rsid w:val="000F704F"/>
    <w:rsid w:val="00100620"/>
    <w:rsid w:val="00100882"/>
    <w:rsid w:val="0010185F"/>
    <w:rsid w:val="00101A35"/>
    <w:rsid w:val="00102C8D"/>
    <w:rsid w:val="00103252"/>
    <w:rsid w:val="0010348B"/>
    <w:rsid w:val="0010405D"/>
    <w:rsid w:val="001044A5"/>
    <w:rsid w:val="00104E3E"/>
    <w:rsid w:val="00104F7B"/>
    <w:rsid w:val="00105FE0"/>
    <w:rsid w:val="001065FA"/>
    <w:rsid w:val="00107EE2"/>
    <w:rsid w:val="00112443"/>
    <w:rsid w:val="001128F4"/>
    <w:rsid w:val="001129DC"/>
    <w:rsid w:val="00112F38"/>
    <w:rsid w:val="0011360D"/>
    <w:rsid w:val="00113821"/>
    <w:rsid w:val="0011399A"/>
    <w:rsid w:val="00113B61"/>
    <w:rsid w:val="00113EB3"/>
    <w:rsid w:val="00114168"/>
    <w:rsid w:val="001141EF"/>
    <w:rsid w:val="00115388"/>
    <w:rsid w:val="00115B1E"/>
    <w:rsid w:val="0011613A"/>
    <w:rsid w:val="001166DB"/>
    <w:rsid w:val="001200EE"/>
    <w:rsid w:val="00120227"/>
    <w:rsid w:val="00120705"/>
    <w:rsid w:val="001210B9"/>
    <w:rsid w:val="00121699"/>
    <w:rsid w:val="00121969"/>
    <w:rsid w:val="00125C32"/>
    <w:rsid w:val="00125E53"/>
    <w:rsid w:val="00127792"/>
    <w:rsid w:val="0013006A"/>
    <w:rsid w:val="0013037C"/>
    <w:rsid w:val="00131BE9"/>
    <w:rsid w:val="00131FD0"/>
    <w:rsid w:val="001325DD"/>
    <w:rsid w:val="001332A4"/>
    <w:rsid w:val="00133E93"/>
    <w:rsid w:val="00133ECA"/>
    <w:rsid w:val="0013481C"/>
    <w:rsid w:val="001352EE"/>
    <w:rsid w:val="0013695C"/>
    <w:rsid w:val="00136BA5"/>
    <w:rsid w:val="001409BF"/>
    <w:rsid w:val="00140CEC"/>
    <w:rsid w:val="00141B7C"/>
    <w:rsid w:val="00142571"/>
    <w:rsid w:val="001425A9"/>
    <w:rsid w:val="00142AC8"/>
    <w:rsid w:val="00142B4A"/>
    <w:rsid w:val="00142D63"/>
    <w:rsid w:val="00143ADB"/>
    <w:rsid w:val="00143E91"/>
    <w:rsid w:val="00145ABE"/>
    <w:rsid w:val="00146489"/>
    <w:rsid w:val="00150459"/>
    <w:rsid w:val="00150A25"/>
    <w:rsid w:val="00150DE4"/>
    <w:rsid w:val="00150F30"/>
    <w:rsid w:val="00151D6A"/>
    <w:rsid w:val="00151FBD"/>
    <w:rsid w:val="001531F8"/>
    <w:rsid w:val="0015362A"/>
    <w:rsid w:val="00153701"/>
    <w:rsid w:val="001540D0"/>
    <w:rsid w:val="001551F3"/>
    <w:rsid w:val="00155390"/>
    <w:rsid w:val="0015549C"/>
    <w:rsid w:val="00155F77"/>
    <w:rsid w:val="00156A94"/>
    <w:rsid w:val="00157E26"/>
    <w:rsid w:val="001605D9"/>
    <w:rsid w:val="00160CD2"/>
    <w:rsid w:val="00160FC4"/>
    <w:rsid w:val="00162812"/>
    <w:rsid w:val="00163BDD"/>
    <w:rsid w:val="00164090"/>
    <w:rsid w:val="001645A6"/>
    <w:rsid w:val="001648BA"/>
    <w:rsid w:val="001665BD"/>
    <w:rsid w:val="00166DF5"/>
    <w:rsid w:val="00167698"/>
    <w:rsid w:val="00167973"/>
    <w:rsid w:val="00167F8B"/>
    <w:rsid w:val="00170970"/>
    <w:rsid w:val="00170FDE"/>
    <w:rsid w:val="00171535"/>
    <w:rsid w:val="00171D79"/>
    <w:rsid w:val="00171E5C"/>
    <w:rsid w:val="00172416"/>
    <w:rsid w:val="00172EED"/>
    <w:rsid w:val="00173D9C"/>
    <w:rsid w:val="00173DC9"/>
    <w:rsid w:val="0017478C"/>
    <w:rsid w:val="00174793"/>
    <w:rsid w:val="00175BC8"/>
    <w:rsid w:val="0017712B"/>
    <w:rsid w:val="0017766D"/>
    <w:rsid w:val="00177673"/>
    <w:rsid w:val="0017770D"/>
    <w:rsid w:val="001777A3"/>
    <w:rsid w:val="00177AA9"/>
    <w:rsid w:val="0018056F"/>
    <w:rsid w:val="00180B3F"/>
    <w:rsid w:val="00180E12"/>
    <w:rsid w:val="0018179F"/>
    <w:rsid w:val="001817CB"/>
    <w:rsid w:val="00181D39"/>
    <w:rsid w:val="00182012"/>
    <w:rsid w:val="00183285"/>
    <w:rsid w:val="00183470"/>
    <w:rsid w:val="001836F1"/>
    <w:rsid w:val="00185B69"/>
    <w:rsid w:val="001862C3"/>
    <w:rsid w:val="0018715F"/>
    <w:rsid w:val="00187B94"/>
    <w:rsid w:val="00187C6A"/>
    <w:rsid w:val="001901E7"/>
    <w:rsid w:val="0019080C"/>
    <w:rsid w:val="00190A04"/>
    <w:rsid w:val="00190B61"/>
    <w:rsid w:val="001914AE"/>
    <w:rsid w:val="00191AA0"/>
    <w:rsid w:val="00191AE3"/>
    <w:rsid w:val="00192940"/>
    <w:rsid w:val="001942D9"/>
    <w:rsid w:val="001948E2"/>
    <w:rsid w:val="00194998"/>
    <w:rsid w:val="0019543A"/>
    <w:rsid w:val="00195893"/>
    <w:rsid w:val="00195F9C"/>
    <w:rsid w:val="0019671C"/>
    <w:rsid w:val="001A0D59"/>
    <w:rsid w:val="001A2D59"/>
    <w:rsid w:val="001A3A38"/>
    <w:rsid w:val="001A4562"/>
    <w:rsid w:val="001A46F5"/>
    <w:rsid w:val="001A4CD0"/>
    <w:rsid w:val="001A5BFC"/>
    <w:rsid w:val="001A5F9E"/>
    <w:rsid w:val="001A645D"/>
    <w:rsid w:val="001A6A76"/>
    <w:rsid w:val="001A6AB0"/>
    <w:rsid w:val="001A7335"/>
    <w:rsid w:val="001B164C"/>
    <w:rsid w:val="001B2316"/>
    <w:rsid w:val="001B26FF"/>
    <w:rsid w:val="001B28DE"/>
    <w:rsid w:val="001B366B"/>
    <w:rsid w:val="001B397C"/>
    <w:rsid w:val="001B39DE"/>
    <w:rsid w:val="001B3A9B"/>
    <w:rsid w:val="001B3BA9"/>
    <w:rsid w:val="001B4324"/>
    <w:rsid w:val="001B43EB"/>
    <w:rsid w:val="001B4652"/>
    <w:rsid w:val="001B4C2E"/>
    <w:rsid w:val="001B4CB6"/>
    <w:rsid w:val="001B5030"/>
    <w:rsid w:val="001B5D90"/>
    <w:rsid w:val="001B6519"/>
    <w:rsid w:val="001B654F"/>
    <w:rsid w:val="001B7FC1"/>
    <w:rsid w:val="001C0AC4"/>
    <w:rsid w:val="001C0D56"/>
    <w:rsid w:val="001C1E15"/>
    <w:rsid w:val="001C1EEC"/>
    <w:rsid w:val="001C1F75"/>
    <w:rsid w:val="001C20E6"/>
    <w:rsid w:val="001C214B"/>
    <w:rsid w:val="001C21AA"/>
    <w:rsid w:val="001C239C"/>
    <w:rsid w:val="001C289C"/>
    <w:rsid w:val="001C2D36"/>
    <w:rsid w:val="001C3290"/>
    <w:rsid w:val="001C4303"/>
    <w:rsid w:val="001C46D8"/>
    <w:rsid w:val="001C4C50"/>
    <w:rsid w:val="001C54AB"/>
    <w:rsid w:val="001C5572"/>
    <w:rsid w:val="001C7060"/>
    <w:rsid w:val="001D02AF"/>
    <w:rsid w:val="001D0720"/>
    <w:rsid w:val="001D0C3A"/>
    <w:rsid w:val="001D0D62"/>
    <w:rsid w:val="001D1496"/>
    <w:rsid w:val="001D1728"/>
    <w:rsid w:val="001D19D7"/>
    <w:rsid w:val="001D3FF4"/>
    <w:rsid w:val="001D4471"/>
    <w:rsid w:val="001D44AA"/>
    <w:rsid w:val="001D4738"/>
    <w:rsid w:val="001D514E"/>
    <w:rsid w:val="001D5377"/>
    <w:rsid w:val="001D5C28"/>
    <w:rsid w:val="001D5F50"/>
    <w:rsid w:val="001D64F7"/>
    <w:rsid w:val="001D701A"/>
    <w:rsid w:val="001D7412"/>
    <w:rsid w:val="001D754A"/>
    <w:rsid w:val="001D762A"/>
    <w:rsid w:val="001D7900"/>
    <w:rsid w:val="001D7BD9"/>
    <w:rsid w:val="001D7C61"/>
    <w:rsid w:val="001D7F7D"/>
    <w:rsid w:val="001E0375"/>
    <w:rsid w:val="001E042D"/>
    <w:rsid w:val="001E0CC5"/>
    <w:rsid w:val="001E0F09"/>
    <w:rsid w:val="001E0F3A"/>
    <w:rsid w:val="001E2A69"/>
    <w:rsid w:val="001E3158"/>
    <w:rsid w:val="001E328B"/>
    <w:rsid w:val="001E3BCF"/>
    <w:rsid w:val="001E4FFC"/>
    <w:rsid w:val="001E5F34"/>
    <w:rsid w:val="001E60D0"/>
    <w:rsid w:val="001E6BF1"/>
    <w:rsid w:val="001E74F5"/>
    <w:rsid w:val="001F0AE1"/>
    <w:rsid w:val="001F0FBA"/>
    <w:rsid w:val="001F139C"/>
    <w:rsid w:val="001F239B"/>
    <w:rsid w:val="001F2978"/>
    <w:rsid w:val="001F35D2"/>
    <w:rsid w:val="001F3E3B"/>
    <w:rsid w:val="001F4FBF"/>
    <w:rsid w:val="001F623D"/>
    <w:rsid w:val="001F6492"/>
    <w:rsid w:val="001F7C38"/>
    <w:rsid w:val="00200404"/>
    <w:rsid w:val="002006FE"/>
    <w:rsid w:val="00200FD2"/>
    <w:rsid w:val="002015EB"/>
    <w:rsid w:val="0020169C"/>
    <w:rsid w:val="0020175F"/>
    <w:rsid w:val="00201C87"/>
    <w:rsid w:val="0020272D"/>
    <w:rsid w:val="0020298B"/>
    <w:rsid w:val="00202DA7"/>
    <w:rsid w:val="002030CF"/>
    <w:rsid w:val="00203706"/>
    <w:rsid w:val="00203B0C"/>
    <w:rsid w:val="00204304"/>
    <w:rsid w:val="002048FB"/>
    <w:rsid w:val="00204E4F"/>
    <w:rsid w:val="00205942"/>
    <w:rsid w:val="00205B03"/>
    <w:rsid w:val="00205F72"/>
    <w:rsid w:val="002064B6"/>
    <w:rsid w:val="002064EE"/>
    <w:rsid w:val="002067FA"/>
    <w:rsid w:val="00207A49"/>
    <w:rsid w:val="00210E1F"/>
    <w:rsid w:val="00211450"/>
    <w:rsid w:val="002128C9"/>
    <w:rsid w:val="002133CC"/>
    <w:rsid w:val="00213E94"/>
    <w:rsid w:val="00214AB4"/>
    <w:rsid w:val="00214DC5"/>
    <w:rsid w:val="002155D3"/>
    <w:rsid w:val="002155D4"/>
    <w:rsid w:val="00216B36"/>
    <w:rsid w:val="00216B83"/>
    <w:rsid w:val="00217463"/>
    <w:rsid w:val="00217669"/>
    <w:rsid w:val="00217804"/>
    <w:rsid w:val="002200B1"/>
    <w:rsid w:val="00220177"/>
    <w:rsid w:val="00220562"/>
    <w:rsid w:val="00220860"/>
    <w:rsid w:val="0022118C"/>
    <w:rsid w:val="00221A82"/>
    <w:rsid w:val="00221CA8"/>
    <w:rsid w:val="0022224F"/>
    <w:rsid w:val="00222F2C"/>
    <w:rsid w:val="002232B6"/>
    <w:rsid w:val="00223CA0"/>
    <w:rsid w:val="00223D15"/>
    <w:rsid w:val="00224F43"/>
    <w:rsid w:val="00225D42"/>
    <w:rsid w:val="00225E3A"/>
    <w:rsid w:val="00225FED"/>
    <w:rsid w:val="00226095"/>
    <w:rsid w:val="002269D4"/>
    <w:rsid w:val="002270BC"/>
    <w:rsid w:val="002276B8"/>
    <w:rsid w:val="00230456"/>
    <w:rsid w:val="002309FD"/>
    <w:rsid w:val="00231BBB"/>
    <w:rsid w:val="00231F76"/>
    <w:rsid w:val="00232019"/>
    <w:rsid w:val="002322E8"/>
    <w:rsid w:val="002325A4"/>
    <w:rsid w:val="0023268F"/>
    <w:rsid w:val="00233A55"/>
    <w:rsid w:val="00234C40"/>
    <w:rsid w:val="0023533D"/>
    <w:rsid w:val="00235505"/>
    <w:rsid w:val="002372B7"/>
    <w:rsid w:val="002377A2"/>
    <w:rsid w:val="00240167"/>
    <w:rsid w:val="002405ED"/>
    <w:rsid w:val="002407E0"/>
    <w:rsid w:val="00241A62"/>
    <w:rsid w:val="002427D4"/>
    <w:rsid w:val="00242E13"/>
    <w:rsid w:val="0024428B"/>
    <w:rsid w:val="002442EB"/>
    <w:rsid w:val="00244538"/>
    <w:rsid w:val="00244FD6"/>
    <w:rsid w:val="002458DC"/>
    <w:rsid w:val="00245967"/>
    <w:rsid w:val="00245BF5"/>
    <w:rsid w:val="002463F6"/>
    <w:rsid w:val="0024685C"/>
    <w:rsid w:val="0024786C"/>
    <w:rsid w:val="00247AE8"/>
    <w:rsid w:val="002509BC"/>
    <w:rsid w:val="00250F24"/>
    <w:rsid w:val="00251778"/>
    <w:rsid w:val="002518F3"/>
    <w:rsid w:val="00251D0A"/>
    <w:rsid w:val="002529E7"/>
    <w:rsid w:val="00252DA5"/>
    <w:rsid w:val="00253141"/>
    <w:rsid w:val="00253A7D"/>
    <w:rsid w:val="002544C7"/>
    <w:rsid w:val="00255CCB"/>
    <w:rsid w:val="00256253"/>
    <w:rsid w:val="00256273"/>
    <w:rsid w:val="00256465"/>
    <w:rsid w:val="0025729D"/>
    <w:rsid w:val="002574B5"/>
    <w:rsid w:val="0025785E"/>
    <w:rsid w:val="00257C13"/>
    <w:rsid w:val="00260394"/>
    <w:rsid w:val="002609D5"/>
    <w:rsid w:val="00260B5A"/>
    <w:rsid w:val="00262032"/>
    <w:rsid w:val="00262524"/>
    <w:rsid w:val="00262558"/>
    <w:rsid w:val="002625E6"/>
    <w:rsid w:val="00262882"/>
    <w:rsid w:val="00263251"/>
    <w:rsid w:val="00263645"/>
    <w:rsid w:val="0026390F"/>
    <w:rsid w:val="00263B90"/>
    <w:rsid w:val="002642A5"/>
    <w:rsid w:val="00264A15"/>
    <w:rsid w:val="0026524B"/>
    <w:rsid w:val="00265C9B"/>
    <w:rsid w:val="00265CE4"/>
    <w:rsid w:val="00266599"/>
    <w:rsid w:val="00266CE4"/>
    <w:rsid w:val="00266CF0"/>
    <w:rsid w:val="002679E0"/>
    <w:rsid w:val="00267C08"/>
    <w:rsid w:val="0027055B"/>
    <w:rsid w:val="00270ED6"/>
    <w:rsid w:val="002712DD"/>
    <w:rsid w:val="002717C5"/>
    <w:rsid w:val="002720B5"/>
    <w:rsid w:val="0027223C"/>
    <w:rsid w:val="00272D51"/>
    <w:rsid w:val="00272EEF"/>
    <w:rsid w:val="00273988"/>
    <w:rsid w:val="002739A2"/>
    <w:rsid w:val="00275764"/>
    <w:rsid w:val="00275BED"/>
    <w:rsid w:val="00275DA6"/>
    <w:rsid w:val="00276588"/>
    <w:rsid w:val="00280486"/>
    <w:rsid w:val="0028136E"/>
    <w:rsid w:val="00281EE2"/>
    <w:rsid w:val="00282232"/>
    <w:rsid w:val="00282C2A"/>
    <w:rsid w:val="00285002"/>
    <w:rsid w:val="00285320"/>
    <w:rsid w:val="00286131"/>
    <w:rsid w:val="002861C1"/>
    <w:rsid w:val="00286402"/>
    <w:rsid w:val="002864A9"/>
    <w:rsid w:val="00287148"/>
    <w:rsid w:val="002877A4"/>
    <w:rsid w:val="00287BDB"/>
    <w:rsid w:val="002906DD"/>
    <w:rsid w:val="00290888"/>
    <w:rsid w:val="00291016"/>
    <w:rsid w:val="002912B9"/>
    <w:rsid w:val="00293BB3"/>
    <w:rsid w:val="00295387"/>
    <w:rsid w:val="0029548C"/>
    <w:rsid w:val="0029572F"/>
    <w:rsid w:val="00296236"/>
    <w:rsid w:val="002A096B"/>
    <w:rsid w:val="002A0BC1"/>
    <w:rsid w:val="002A19A7"/>
    <w:rsid w:val="002A24A7"/>
    <w:rsid w:val="002A2544"/>
    <w:rsid w:val="002A2703"/>
    <w:rsid w:val="002A2715"/>
    <w:rsid w:val="002A33F3"/>
    <w:rsid w:val="002A344D"/>
    <w:rsid w:val="002A3453"/>
    <w:rsid w:val="002A3EC9"/>
    <w:rsid w:val="002A4329"/>
    <w:rsid w:val="002A4A39"/>
    <w:rsid w:val="002A4F30"/>
    <w:rsid w:val="002A518D"/>
    <w:rsid w:val="002A5276"/>
    <w:rsid w:val="002A5854"/>
    <w:rsid w:val="002A5B17"/>
    <w:rsid w:val="002A64B9"/>
    <w:rsid w:val="002A65C9"/>
    <w:rsid w:val="002A7D14"/>
    <w:rsid w:val="002B052E"/>
    <w:rsid w:val="002B2FEC"/>
    <w:rsid w:val="002B31D1"/>
    <w:rsid w:val="002B357C"/>
    <w:rsid w:val="002B3AE7"/>
    <w:rsid w:val="002B55F7"/>
    <w:rsid w:val="002B57E2"/>
    <w:rsid w:val="002B671D"/>
    <w:rsid w:val="002B736E"/>
    <w:rsid w:val="002B764F"/>
    <w:rsid w:val="002B78F3"/>
    <w:rsid w:val="002B7AFD"/>
    <w:rsid w:val="002B7B93"/>
    <w:rsid w:val="002C0540"/>
    <w:rsid w:val="002C0B7F"/>
    <w:rsid w:val="002C0EE4"/>
    <w:rsid w:val="002C196C"/>
    <w:rsid w:val="002C2729"/>
    <w:rsid w:val="002C2F03"/>
    <w:rsid w:val="002C3A48"/>
    <w:rsid w:val="002C4AF9"/>
    <w:rsid w:val="002C4C19"/>
    <w:rsid w:val="002C4C4D"/>
    <w:rsid w:val="002C5003"/>
    <w:rsid w:val="002C5D44"/>
    <w:rsid w:val="002C6365"/>
    <w:rsid w:val="002C645E"/>
    <w:rsid w:val="002C7118"/>
    <w:rsid w:val="002D19A7"/>
    <w:rsid w:val="002D1F5B"/>
    <w:rsid w:val="002D2291"/>
    <w:rsid w:val="002D2880"/>
    <w:rsid w:val="002D2976"/>
    <w:rsid w:val="002D2B97"/>
    <w:rsid w:val="002D2FA1"/>
    <w:rsid w:val="002D2FDD"/>
    <w:rsid w:val="002D34FC"/>
    <w:rsid w:val="002D359C"/>
    <w:rsid w:val="002D36B7"/>
    <w:rsid w:val="002D3B86"/>
    <w:rsid w:val="002D449E"/>
    <w:rsid w:val="002D45F1"/>
    <w:rsid w:val="002D4B4D"/>
    <w:rsid w:val="002D4BFD"/>
    <w:rsid w:val="002D509A"/>
    <w:rsid w:val="002D7F92"/>
    <w:rsid w:val="002E016E"/>
    <w:rsid w:val="002E061C"/>
    <w:rsid w:val="002E08AA"/>
    <w:rsid w:val="002E09BC"/>
    <w:rsid w:val="002E12F2"/>
    <w:rsid w:val="002E14BC"/>
    <w:rsid w:val="002E18F0"/>
    <w:rsid w:val="002E2117"/>
    <w:rsid w:val="002E281D"/>
    <w:rsid w:val="002E32F4"/>
    <w:rsid w:val="002E5281"/>
    <w:rsid w:val="002E559B"/>
    <w:rsid w:val="002E74F8"/>
    <w:rsid w:val="002E78CB"/>
    <w:rsid w:val="002E7C80"/>
    <w:rsid w:val="002F0499"/>
    <w:rsid w:val="002F0F07"/>
    <w:rsid w:val="002F13EC"/>
    <w:rsid w:val="002F1454"/>
    <w:rsid w:val="002F177C"/>
    <w:rsid w:val="002F225C"/>
    <w:rsid w:val="002F2885"/>
    <w:rsid w:val="002F2D0F"/>
    <w:rsid w:val="002F4813"/>
    <w:rsid w:val="002F4B35"/>
    <w:rsid w:val="002F570E"/>
    <w:rsid w:val="002F5A9F"/>
    <w:rsid w:val="002F5B8A"/>
    <w:rsid w:val="002F5F41"/>
    <w:rsid w:val="002F7CC9"/>
    <w:rsid w:val="00300698"/>
    <w:rsid w:val="00301171"/>
    <w:rsid w:val="00302199"/>
    <w:rsid w:val="003035FE"/>
    <w:rsid w:val="00303A21"/>
    <w:rsid w:val="00303BE0"/>
    <w:rsid w:val="00303BE1"/>
    <w:rsid w:val="0030458D"/>
    <w:rsid w:val="003045FB"/>
    <w:rsid w:val="003055EB"/>
    <w:rsid w:val="00305636"/>
    <w:rsid w:val="0030633C"/>
    <w:rsid w:val="003065A2"/>
    <w:rsid w:val="00307594"/>
    <w:rsid w:val="003075E7"/>
    <w:rsid w:val="003103A2"/>
    <w:rsid w:val="00310DD8"/>
    <w:rsid w:val="00310EBF"/>
    <w:rsid w:val="0031128E"/>
    <w:rsid w:val="00311805"/>
    <w:rsid w:val="00311F3E"/>
    <w:rsid w:val="003124E2"/>
    <w:rsid w:val="00312C20"/>
    <w:rsid w:val="0031435F"/>
    <w:rsid w:val="00314601"/>
    <w:rsid w:val="00314AA8"/>
    <w:rsid w:val="00314BD5"/>
    <w:rsid w:val="00314D3D"/>
    <w:rsid w:val="00315073"/>
    <w:rsid w:val="00315136"/>
    <w:rsid w:val="00315504"/>
    <w:rsid w:val="00317DD8"/>
    <w:rsid w:val="00317FEC"/>
    <w:rsid w:val="00320E62"/>
    <w:rsid w:val="0032102E"/>
    <w:rsid w:val="00321616"/>
    <w:rsid w:val="0032181D"/>
    <w:rsid w:val="003229D4"/>
    <w:rsid w:val="0032336E"/>
    <w:rsid w:val="003236D5"/>
    <w:rsid w:val="0032390A"/>
    <w:rsid w:val="0032414F"/>
    <w:rsid w:val="00325060"/>
    <w:rsid w:val="003256F0"/>
    <w:rsid w:val="003277B9"/>
    <w:rsid w:val="00327B5D"/>
    <w:rsid w:val="00330DA4"/>
    <w:rsid w:val="00330DB2"/>
    <w:rsid w:val="003325D1"/>
    <w:rsid w:val="00333561"/>
    <w:rsid w:val="00333FF4"/>
    <w:rsid w:val="00334684"/>
    <w:rsid w:val="00334B8A"/>
    <w:rsid w:val="00334CEE"/>
    <w:rsid w:val="00334CFC"/>
    <w:rsid w:val="0033577A"/>
    <w:rsid w:val="00335A84"/>
    <w:rsid w:val="00336988"/>
    <w:rsid w:val="00336B23"/>
    <w:rsid w:val="00336BDB"/>
    <w:rsid w:val="00336C94"/>
    <w:rsid w:val="00337467"/>
    <w:rsid w:val="00337824"/>
    <w:rsid w:val="00337B4D"/>
    <w:rsid w:val="00340103"/>
    <w:rsid w:val="00340836"/>
    <w:rsid w:val="00340AF1"/>
    <w:rsid w:val="00340B64"/>
    <w:rsid w:val="00341E15"/>
    <w:rsid w:val="00343064"/>
    <w:rsid w:val="003435C0"/>
    <w:rsid w:val="00343E83"/>
    <w:rsid w:val="00344023"/>
    <w:rsid w:val="003440C4"/>
    <w:rsid w:val="003440F8"/>
    <w:rsid w:val="00344694"/>
    <w:rsid w:val="003448C4"/>
    <w:rsid w:val="0034512B"/>
    <w:rsid w:val="003454A9"/>
    <w:rsid w:val="00345BFE"/>
    <w:rsid w:val="00345D1E"/>
    <w:rsid w:val="003471CC"/>
    <w:rsid w:val="00347E55"/>
    <w:rsid w:val="00347E6C"/>
    <w:rsid w:val="003500B3"/>
    <w:rsid w:val="003508F6"/>
    <w:rsid w:val="00351978"/>
    <w:rsid w:val="0035318A"/>
    <w:rsid w:val="00353B51"/>
    <w:rsid w:val="00353DBE"/>
    <w:rsid w:val="00354097"/>
    <w:rsid w:val="003549C0"/>
    <w:rsid w:val="003560EF"/>
    <w:rsid w:val="00356C26"/>
    <w:rsid w:val="00356FD1"/>
    <w:rsid w:val="00356FFF"/>
    <w:rsid w:val="00357C21"/>
    <w:rsid w:val="0036080D"/>
    <w:rsid w:val="0036151D"/>
    <w:rsid w:val="00361A0D"/>
    <w:rsid w:val="00361F28"/>
    <w:rsid w:val="00362657"/>
    <w:rsid w:val="003629EE"/>
    <w:rsid w:val="00362EC3"/>
    <w:rsid w:val="003630F9"/>
    <w:rsid w:val="003632CC"/>
    <w:rsid w:val="00363D1F"/>
    <w:rsid w:val="003642D6"/>
    <w:rsid w:val="003668CE"/>
    <w:rsid w:val="003668E4"/>
    <w:rsid w:val="00366B1B"/>
    <w:rsid w:val="00366C0E"/>
    <w:rsid w:val="00367056"/>
    <w:rsid w:val="00367C06"/>
    <w:rsid w:val="00367C31"/>
    <w:rsid w:val="00367CBD"/>
    <w:rsid w:val="003705FC"/>
    <w:rsid w:val="0037065C"/>
    <w:rsid w:val="003708EB"/>
    <w:rsid w:val="00371453"/>
    <w:rsid w:val="003717E8"/>
    <w:rsid w:val="00371DF0"/>
    <w:rsid w:val="003723B1"/>
    <w:rsid w:val="003728E4"/>
    <w:rsid w:val="00373A08"/>
    <w:rsid w:val="00375265"/>
    <w:rsid w:val="003757AA"/>
    <w:rsid w:val="0037679B"/>
    <w:rsid w:val="00376C4B"/>
    <w:rsid w:val="00376E38"/>
    <w:rsid w:val="00377004"/>
    <w:rsid w:val="00377631"/>
    <w:rsid w:val="00377B43"/>
    <w:rsid w:val="00380224"/>
    <w:rsid w:val="003802A9"/>
    <w:rsid w:val="0038098A"/>
    <w:rsid w:val="00381477"/>
    <w:rsid w:val="003817CB"/>
    <w:rsid w:val="003821DA"/>
    <w:rsid w:val="003828E2"/>
    <w:rsid w:val="00382E2A"/>
    <w:rsid w:val="003833BC"/>
    <w:rsid w:val="00383CB1"/>
    <w:rsid w:val="003847E7"/>
    <w:rsid w:val="00385AD7"/>
    <w:rsid w:val="00386626"/>
    <w:rsid w:val="0038743B"/>
    <w:rsid w:val="0039069C"/>
    <w:rsid w:val="003909B6"/>
    <w:rsid w:val="00390C6A"/>
    <w:rsid w:val="003928E5"/>
    <w:rsid w:val="00392DE7"/>
    <w:rsid w:val="003931AD"/>
    <w:rsid w:val="003936C6"/>
    <w:rsid w:val="003938AB"/>
    <w:rsid w:val="00394986"/>
    <w:rsid w:val="003956AD"/>
    <w:rsid w:val="003959A9"/>
    <w:rsid w:val="00395F17"/>
    <w:rsid w:val="003966D7"/>
    <w:rsid w:val="003967AB"/>
    <w:rsid w:val="003976A2"/>
    <w:rsid w:val="003A0E6D"/>
    <w:rsid w:val="003A130F"/>
    <w:rsid w:val="003A30C2"/>
    <w:rsid w:val="003A334B"/>
    <w:rsid w:val="003A3603"/>
    <w:rsid w:val="003A3869"/>
    <w:rsid w:val="003A4367"/>
    <w:rsid w:val="003A48A7"/>
    <w:rsid w:val="003A4E46"/>
    <w:rsid w:val="003A53CD"/>
    <w:rsid w:val="003A53FA"/>
    <w:rsid w:val="003A5E11"/>
    <w:rsid w:val="003A616B"/>
    <w:rsid w:val="003A636A"/>
    <w:rsid w:val="003A64F3"/>
    <w:rsid w:val="003B0324"/>
    <w:rsid w:val="003B0450"/>
    <w:rsid w:val="003B0AB1"/>
    <w:rsid w:val="003B24FD"/>
    <w:rsid w:val="003B2DCD"/>
    <w:rsid w:val="003B2E6F"/>
    <w:rsid w:val="003B4304"/>
    <w:rsid w:val="003B4A47"/>
    <w:rsid w:val="003B4AA2"/>
    <w:rsid w:val="003B5A81"/>
    <w:rsid w:val="003C0518"/>
    <w:rsid w:val="003C0E83"/>
    <w:rsid w:val="003C1307"/>
    <w:rsid w:val="003C24D4"/>
    <w:rsid w:val="003C25FD"/>
    <w:rsid w:val="003C2ED3"/>
    <w:rsid w:val="003C46B0"/>
    <w:rsid w:val="003C52D6"/>
    <w:rsid w:val="003C58A6"/>
    <w:rsid w:val="003C6BF8"/>
    <w:rsid w:val="003C71A8"/>
    <w:rsid w:val="003C7866"/>
    <w:rsid w:val="003D0172"/>
    <w:rsid w:val="003D092B"/>
    <w:rsid w:val="003D09C2"/>
    <w:rsid w:val="003D1DE4"/>
    <w:rsid w:val="003D2199"/>
    <w:rsid w:val="003D2E2C"/>
    <w:rsid w:val="003D2F02"/>
    <w:rsid w:val="003D3DDC"/>
    <w:rsid w:val="003D4B87"/>
    <w:rsid w:val="003D4FD5"/>
    <w:rsid w:val="003D56D4"/>
    <w:rsid w:val="003D5EFA"/>
    <w:rsid w:val="003D6782"/>
    <w:rsid w:val="003D6F19"/>
    <w:rsid w:val="003E095A"/>
    <w:rsid w:val="003E0AF0"/>
    <w:rsid w:val="003E0B4D"/>
    <w:rsid w:val="003E0C2D"/>
    <w:rsid w:val="003E0F6B"/>
    <w:rsid w:val="003E235F"/>
    <w:rsid w:val="003E2858"/>
    <w:rsid w:val="003E2CBD"/>
    <w:rsid w:val="003E3B57"/>
    <w:rsid w:val="003E3CEA"/>
    <w:rsid w:val="003E3F19"/>
    <w:rsid w:val="003E4B48"/>
    <w:rsid w:val="003E4EFF"/>
    <w:rsid w:val="003E72D8"/>
    <w:rsid w:val="003F0404"/>
    <w:rsid w:val="003F12BA"/>
    <w:rsid w:val="003F1A41"/>
    <w:rsid w:val="003F1E24"/>
    <w:rsid w:val="003F25EB"/>
    <w:rsid w:val="003F27D0"/>
    <w:rsid w:val="003F2D2E"/>
    <w:rsid w:val="003F317E"/>
    <w:rsid w:val="003F34BF"/>
    <w:rsid w:val="003F35CC"/>
    <w:rsid w:val="003F3769"/>
    <w:rsid w:val="003F3B27"/>
    <w:rsid w:val="003F3CA7"/>
    <w:rsid w:val="003F47F3"/>
    <w:rsid w:val="003F49C2"/>
    <w:rsid w:val="003F5833"/>
    <w:rsid w:val="003F6531"/>
    <w:rsid w:val="003F6543"/>
    <w:rsid w:val="003F708A"/>
    <w:rsid w:val="004006D7"/>
    <w:rsid w:val="00400FF6"/>
    <w:rsid w:val="004014DB"/>
    <w:rsid w:val="0040185B"/>
    <w:rsid w:val="004019F3"/>
    <w:rsid w:val="004028E3"/>
    <w:rsid w:val="00403415"/>
    <w:rsid w:val="00403526"/>
    <w:rsid w:val="004035CC"/>
    <w:rsid w:val="00403615"/>
    <w:rsid w:val="004037D9"/>
    <w:rsid w:val="00404173"/>
    <w:rsid w:val="00404A53"/>
    <w:rsid w:val="00405588"/>
    <w:rsid w:val="00405D01"/>
    <w:rsid w:val="004065B2"/>
    <w:rsid w:val="0040677E"/>
    <w:rsid w:val="00406809"/>
    <w:rsid w:val="0040768B"/>
    <w:rsid w:val="00407C19"/>
    <w:rsid w:val="0041064F"/>
    <w:rsid w:val="00410A2A"/>
    <w:rsid w:val="00410EF5"/>
    <w:rsid w:val="00410F1F"/>
    <w:rsid w:val="0041190C"/>
    <w:rsid w:val="00412C94"/>
    <w:rsid w:val="00413304"/>
    <w:rsid w:val="004134D2"/>
    <w:rsid w:val="004135A3"/>
    <w:rsid w:val="004135F9"/>
    <w:rsid w:val="00413C9E"/>
    <w:rsid w:val="00413FEF"/>
    <w:rsid w:val="0041478D"/>
    <w:rsid w:val="00415427"/>
    <w:rsid w:val="00416E48"/>
    <w:rsid w:val="00420542"/>
    <w:rsid w:val="004206A5"/>
    <w:rsid w:val="004206B1"/>
    <w:rsid w:val="00420D6B"/>
    <w:rsid w:val="00421C36"/>
    <w:rsid w:val="00421D0F"/>
    <w:rsid w:val="00421E40"/>
    <w:rsid w:val="004220AB"/>
    <w:rsid w:val="00422649"/>
    <w:rsid w:val="0042285C"/>
    <w:rsid w:val="00422CE6"/>
    <w:rsid w:val="00425533"/>
    <w:rsid w:val="00425BB4"/>
    <w:rsid w:val="00425EC3"/>
    <w:rsid w:val="00425F23"/>
    <w:rsid w:val="00426BAE"/>
    <w:rsid w:val="00426CD7"/>
    <w:rsid w:val="00426D9C"/>
    <w:rsid w:val="00427045"/>
    <w:rsid w:val="00427F97"/>
    <w:rsid w:val="0043012A"/>
    <w:rsid w:val="00430E65"/>
    <w:rsid w:val="00431B0D"/>
    <w:rsid w:val="00432DA3"/>
    <w:rsid w:val="004332E3"/>
    <w:rsid w:val="00433357"/>
    <w:rsid w:val="00433CDD"/>
    <w:rsid w:val="00433D7A"/>
    <w:rsid w:val="00435879"/>
    <w:rsid w:val="00436C1F"/>
    <w:rsid w:val="00437192"/>
    <w:rsid w:val="00437E52"/>
    <w:rsid w:val="004405E6"/>
    <w:rsid w:val="0044069A"/>
    <w:rsid w:val="00441115"/>
    <w:rsid w:val="00441195"/>
    <w:rsid w:val="004415B3"/>
    <w:rsid w:val="004416AE"/>
    <w:rsid w:val="00442458"/>
    <w:rsid w:val="004426EB"/>
    <w:rsid w:val="00442D25"/>
    <w:rsid w:val="00442EE2"/>
    <w:rsid w:val="00444A0A"/>
    <w:rsid w:val="0044561A"/>
    <w:rsid w:val="00445E6E"/>
    <w:rsid w:val="00446B6B"/>
    <w:rsid w:val="00446C12"/>
    <w:rsid w:val="00446C40"/>
    <w:rsid w:val="00447891"/>
    <w:rsid w:val="00447C05"/>
    <w:rsid w:val="004501F9"/>
    <w:rsid w:val="004503B4"/>
    <w:rsid w:val="0045049E"/>
    <w:rsid w:val="00450526"/>
    <w:rsid w:val="00451872"/>
    <w:rsid w:val="00451AE9"/>
    <w:rsid w:val="00451E74"/>
    <w:rsid w:val="004524E0"/>
    <w:rsid w:val="004524F0"/>
    <w:rsid w:val="004526D0"/>
    <w:rsid w:val="004528CD"/>
    <w:rsid w:val="00452BCF"/>
    <w:rsid w:val="00453887"/>
    <w:rsid w:val="00453952"/>
    <w:rsid w:val="00453A09"/>
    <w:rsid w:val="00454153"/>
    <w:rsid w:val="00454383"/>
    <w:rsid w:val="004543D0"/>
    <w:rsid w:val="004554AA"/>
    <w:rsid w:val="004554D4"/>
    <w:rsid w:val="00455748"/>
    <w:rsid w:val="004560CF"/>
    <w:rsid w:val="00456C82"/>
    <w:rsid w:val="00457CEE"/>
    <w:rsid w:val="0046038B"/>
    <w:rsid w:val="00460712"/>
    <w:rsid w:val="00460D70"/>
    <w:rsid w:val="0046120D"/>
    <w:rsid w:val="00461218"/>
    <w:rsid w:val="00462273"/>
    <w:rsid w:val="004627E2"/>
    <w:rsid w:val="00462B4B"/>
    <w:rsid w:val="00462D57"/>
    <w:rsid w:val="0046347F"/>
    <w:rsid w:val="00463A65"/>
    <w:rsid w:val="0046417C"/>
    <w:rsid w:val="004643CC"/>
    <w:rsid w:val="00464E4D"/>
    <w:rsid w:val="00465070"/>
    <w:rsid w:val="00465161"/>
    <w:rsid w:val="0046618D"/>
    <w:rsid w:val="00467352"/>
    <w:rsid w:val="00470A1D"/>
    <w:rsid w:val="00471C32"/>
    <w:rsid w:val="00473F95"/>
    <w:rsid w:val="004746F1"/>
    <w:rsid w:val="004748EA"/>
    <w:rsid w:val="004750D9"/>
    <w:rsid w:val="004754A2"/>
    <w:rsid w:val="004758F5"/>
    <w:rsid w:val="00476358"/>
    <w:rsid w:val="00476501"/>
    <w:rsid w:val="004772B8"/>
    <w:rsid w:val="00477F0E"/>
    <w:rsid w:val="00480BDF"/>
    <w:rsid w:val="00480FF1"/>
    <w:rsid w:val="00481BB6"/>
    <w:rsid w:val="00483629"/>
    <w:rsid w:val="00483C1E"/>
    <w:rsid w:val="00483D61"/>
    <w:rsid w:val="00484114"/>
    <w:rsid w:val="004846FA"/>
    <w:rsid w:val="00486802"/>
    <w:rsid w:val="00486E2E"/>
    <w:rsid w:val="0049025F"/>
    <w:rsid w:val="0049150F"/>
    <w:rsid w:val="00491537"/>
    <w:rsid w:val="00492756"/>
    <w:rsid w:val="00492A18"/>
    <w:rsid w:val="00493E8F"/>
    <w:rsid w:val="00494023"/>
    <w:rsid w:val="004940CC"/>
    <w:rsid w:val="004945A4"/>
    <w:rsid w:val="00494AAA"/>
    <w:rsid w:val="00496A67"/>
    <w:rsid w:val="004A08B8"/>
    <w:rsid w:val="004A09FD"/>
    <w:rsid w:val="004A0C96"/>
    <w:rsid w:val="004A10D2"/>
    <w:rsid w:val="004A1F98"/>
    <w:rsid w:val="004A221E"/>
    <w:rsid w:val="004A2308"/>
    <w:rsid w:val="004A24A9"/>
    <w:rsid w:val="004A2548"/>
    <w:rsid w:val="004A257C"/>
    <w:rsid w:val="004A26DD"/>
    <w:rsid w:val="004A2C68"/>
    <w:rsid w:val="004A3BDE"/>
    <w:rsid w:val="004A4321"/>
    <w:rsid w:val="004A43D9"/>
    <w:rsid w:val="004A48B0"/>
    <w:rsid w:val="004A55CA"/>
    <w:rsid w:val="004A5A40"/>
    <w:rsid w:val="004A6064"/>
    <w:rsid w:val="004A6594"/>
    <w:rsid w:val="004A71E9"/>
    <w:rsid w:val="004A76B3"/>
    <w:rsid w:val="004A7E4F"/>
    <w:rsid w:val="004B00C3"/>
    <w:rsid w:val="004B031D"/>
    <w:rsid w:val="004B0E18"/>
    <w:rsid w:val="004B13FF"/>
    <w:rsid w:val="004B157E"/>
    <w:rsid w:val="004B187A"/>
    <w:rsid w:val="004B2697"/>
    <w:rsid w:val="004B2888"/>
    <w:rsid w:val="004B2F04"/>
    <w:rsid w:val="004B324C"/>
    <w:rsid w:val="004B3478"/>
    <w:rsid w:val="004B515C"/>
    <w:rsid w:val="004B5347"/>
    <w:rsid w:val="004B5582"/>
    <w:rsid w:val="004B5695"/>
    <w:rsid w:val="004B5F71"/>
    <w:rsid w:val="004B630F"/>
    <w:rsid w:val="004B6910"/>
    <w:rsid w:val="004B6B14"/>
    <w:rsid w:val="004B6CB5"/>
    <w:rsid w:val="004B6D18"/>
    <w:rsid w:val="004C011F"/>
    <w:rsid w:val="004C061B"/>
    <w:rsid w:val="004C0BD4"/>
    <w:rsid w:val="004C1520"/>
    <w:rsid w:val="004C176C"/>
    <w:rsid w:val="004C323A"/>
    <w:rsid w:val="004C3BBB"/>
    <w:rsid w:val="004C3D8C"/>
    <w:rsid w:val="004C40E5"/>
    <w:rsid w:val="004C4F17"/>
    <w:rsid w:val="004C546C"/>
    <w:rsid w:val="004C6288"/>
    <w:rsid w:val="004C71E9"/>
    <w:rsid w:val="004C7BDE"/>
    <w:rsid w:val="004D02A3"/>
    <w:rsid w:val="004D095B"/>
    <w:rsid w:val="004D16CF"/>
    <w:rsid w:val="004D18FC"/>
    <w:rsid w:val="004D1DC0"/>
    <w:rsid w:val="004D2440"/>
    <w:rsid w:val="004D2C40"/>
    <w:rsid w:val="004D3FD6"/>
    <w:rsid w:val="004D5776"/>
    <w:rsid w:val="004D6048"/>
    <w:rsid w:val="004D6EFE"/>
    <w:rsid w:val="004D7782"/>
    <w:rsid w:val="004E06C0"/>
    <w:rsid w:val="004E1267"/>
    <w:rsid w:val="004E1AA4"/>
    <w:rsid w:val="004E2889"/>
    <w:rsid w:val="004E4348"/>
    <w:rsid w:val="004E52E3"/>
    <w:rsid w:val="004E5771"/>
    <w:rsid w:val="004E5931"/>
    <w:rsid w:val="004E5EF7"/>
    <w:rsid w:val="004E62EE"/>
    <w:rsid w:val="004E6415"/>
    <w:rsid w:val="004E685D"/>
    <w:rsid w:val="004E688D"/>
    <w:rsid w:val="004E6992"/>
    <w:rsid w:val="004E6CFD"/>
    <w:rsid w:val="004E7021"/>
    <w:rsid w:val="004E753E"/>
    <w:rsid w:val="004E765D"/>
    <w:rsid w:val="004E7809"/>
    <w:rsid w:val="004F086E"/>
    <w:rsid w:val="004F08EB"/>
    <w:rsid w:val="004F0C7B"/>
    <w:rsid w:val="004F0CC1"/>
    <w:rsid w:val="004F167E"/>
    <w:rsid w:val="004F1F00"/>
    <w:rsid w:val="004F237D"/>
    <w:rsid w:val="004F23E6"/>
    <w:rsid w:val="004F273F"/>
    <w:rsid w:val="004F3E4D"/>
    <w:rsid w:val="004F556E"/>
    <w:rsid w:val="004F6016"/>
    <w:rsid w:val="00500276"/>
    <w:rsid w:val="00500E04"/>
    <w:rsid w:val="00501238"/>
    <w:rsid w:val="005013BE"/>
    <w:rsid w:val="0050160F"/>
    <w:rsid w:val="005016A3"/>
    <w:rsid w:val="005027BB"/>
    <w:rsid w:val="0050294D"/>
    <w:rsid w:val="0050377A"/>
    <w:rsid w:val="00503EB7"/>
    <w:rsid w:val="0050569C"/>
    <w:rsid w:val="005058D9"/>
    <w:rsid w:val="00505F1B"/>
    <w:rsid w:val="0050631F"/>
    <w:rsid w:val="00506AF9"/>
    <w:rsid w:val="00506B6B"/>
    <w:rsid w:val="00507023"/>
    <w:rsid w:val="0050746F"/>
    <w:rsid w:val="00507FC8"/>
    <w:rsid w:val="00510933"/>
    <w:rsid w:val="005110A9"/>
    <w:rsid w:val="005111B0"/>
    <w:rsid w:val="0051250A"/>
    <w:rsid w:val="00512752"/>
    <w:rsid w:val="00513C24"/>
    <w:rsid w:val="00513DFA"/>
    <w:rsid w:val="005148B0"/>
    <w:rsid w:val="005150E8"/>
    <w:rsid w:val="005151C4"/>
    <w:rsid w:val="00515CDD"/>
    <w:rsid w:val="00516A40"/>
    <w:rsid w:val="00516DA6"/>
    <w:rsid w:val="005178D6"/>
    <w:rsid w:val="00517AC9"/>
    <w:rsid w:val="0052077C"/>
    <w:rsid w:val="0052226D"/>
    <w:rsid w:val="00523152"/>
    <w:rsid w:val="0052422B"/>
    <w:rsid w:val="00524792"/>
    <w:rsid w:val="00524EC0"/>
    <w:rsid w:val="00524F01"/>
    <w:rsid w:val="005250C4"/>
    <w:rsid w:val="00525EDF"/>
    <w:rsid w:val="0052629B"/>
    <w:rsid w:val="00526F02"/>
    <w:rsid w:val="0053009A"/>
    <w:rsid w:val="00530E64"/>
    <w:rsid w:val="00530F9A"/>
    <w:rsid w:val="00531551"/>
    <w:rsid w:val="00531CE4"/>
    <w:rsid w:val="0053215C"/>
    <w:rsid w:val="0053265F"/>
    <w:rsid w:val="00532871"/>
    <w:rsid w:val="00532C35"/>
    <w:rsid w:val="00532C75"/>
    <w:rsid w:val="00532E85"/>
    <w:rsid w:val="00533335"/>
    <w:rsid w:val="00533F49"/>
    <w:rsid w:val="00534B9C"/>
    <w:rsid w:val="00534DF6"/>
    <w:rsid w:val="00535BEC"/>
    <w:rsid w:val="005373A0"/>
    <w:rsid w:val="0053792C"/>
    <w:rsid w:val="00537A70"/>
    <w:rsid w:val="00537FE7"/>
    <w:rsid w:val="0054066B"/>
    <w:rsid w:val="005413C7"/>
    <w:rsid w:val="00541A3E"/>
    <w:rsid w:val="00542A44"/>
    <w:rsid w:val="00542E1E"/>
    <w:rsid w:val="005430CA"/>
    <w:rsid w:val="0054383A"/>
    <w:rsid w:val="00543D4E"/>
    <w:rsid w:val="0054469C"/>
    <w:rsid w:val="00544954"/>
    <w:rsid w:val="00545596"/>
    <w:rsid w:val="0054559D"/>
    <w:rsid w:val="00545744"/>
    <w:rsid w:val="00545FAA"/>
    <w:rsid w:val="005462FE"/>
    <w:rsid w:val="00546308"/>
    <w:rsid w:val="00546787"/>
    <w:rsid w:val="00547861"/>
    <w:rsid w:val="00547FA5"/>
    <w:rsid w:val="005509C1"/>
    <w:rsid w:val="00550EF2"/>
    <w:rsid w:val="00551900"/>
    <w:rsid w:val="0055202C"/>
    <w:rsid w:val="0055215F"/>
    <w:rsid w:val="00552BD5"/>
    <w:rsid w:val="00552C88"/>
    <w:rsid w:val="00552E79"/>
    <w:rsid w:val="00553021"/>
    <w:rsid w:val="0055391A"/>
    <w:rsid w:val="00554792"/>
    <w:rsid w:val="00554C6C"/>
    <w:rsid w:val="00555516"/>
    <w:rsid w:val="00555C1C"/>
    <w:rsid w:val="00556CE4"/>
    <w:rsid w:val="005579AF"/>
    <w:rsid w:val="00557DD4"/>
    <w:rsid w:val="005602F8"/>
    <w:rsid w:val="00560486"/>
    <w:rsid w:val="00560579"/>
    <w:rsid w:val="00561A94"/>
    <w:rsid w:val="00561B31"/>
    <w:rsid w:val="00562284"/>
    <w:rsid w:val="00563519"/>
    <w:rsid w:val="005637F8"/>
    <w:rsid w:val="00564EC0"/>
    <w:rsid w:val="0056516A"/>
    <w:rsid w:val="00565638"/>
    <w:rsid w:val="0056689A"/>
    <w:rsid w:val="005669AE"/>
    <w:rsid w:val="00566A40"/>
    <w:rsid w:val="00566A5D"/>
    <w:rsid w:val="005670EA"/>
    <w:rsid w:val="00567240"/>
    <w:rsid w:val="00570074"/>
    <w:rsid w:val="0057124F"/>
    <w:rsid w:val="005717B7"/>
    <w:rsid w:val="005719C8"/>
    <w:rsid w:val="00571CE5"/>
    <w:rsid w:val="005721CB"/>
    <w:rsid w:val="005729E7"/>
    <w:rsid w:val="0057309A"/>
    <w:rsid w:val="00573580"/>
    <w:rsid w:val="00573A5D"/>
    <w:rsid w:val="00574C74"/>
    <w:rsid w:val="005751CC"/>
    <w:rsid w:val="005759CA"/>
    <w:rsid w:val="00575CDE"/>
    <w:rsid w:val="00576E68"/>
    <w:rsid w:val="00577297"/>
    <w:rsid w:val="00577956"/>
    <w:rsid w:val="00577C60"/>
    <w:rsid w:val="00580D17"/>
    <w:rsid w:val="00581615"/>
    <w:rsid w:val="0058161A"/>
    <w:rsid w:val="00581A12"/>
    <w:rsid w:val="00581AE9"/>
    <w:rsid w:val="00581E8D"/>
    <w:rsid w:val="00581EA3"/>
    <w:rsid w:val="00582C94"/>
    <w:rsid w:val="005840DE"/>
    <w:rsid w:val="005847DD"/>
    <w:rsid w:val="00584CFC"/>
    <w:rsid w:val="00585158"/>
    <w:rsid w:val="005856B0"/>
    <w:rsid w:val="00585B80"/>
    <w:rsid w:val="00587BCF"/>
    <w:rsid w:val="00587D5E"/>
    <w:rsid w:val="00590010"/>
    <w:rsid w:val="005904A3"/>
    <w:rsid w:val="00590C9E"/>
    <w:rsid w:val="00590D58"/>
    <w:rsid w:val="00592116"/>
    <w:rsid w:val="0059256F"/>
    <w:rsid w:val="00592AA6"/>
    <w:rsid w:val="00592D93"/>
    <w:rsid w:val="00592DCA"/>
    <w:rsid w:val="00592EB2"/>
    <w:rsid w:val="00592FED"/>
    <w:rsid w:val="00593251"/>
    <w:rsid w:val="00594D99"/>
    <w:rsid w:val="00594FE6"/>
    <w:rsid w:val="0059575E"/>
    <w:rsid w:val="00595F63"/>
    <w:rsid w:val="00596F52"/>
    <w:rsid w:val="00597183"/>
    <w:rsid w:val="00597B2A"/>
    <w:rsid w:val="005A084E"/>
    <w:rsid w:val="005A0D58"/>
    <w:rsid w:val="005A0E0F"/>
    <w:rsid w:val="005A2DEF"/>
    <w:rsid w:val="005A3D62"/>
    <w:rsid w:val="005A3E19"/>
    <w:rsid w:val="005A4121"/>
    <w:rsid w:val="005A52F4"/>
    <w:rsid w:val="005A54BD"/>
    <w:rsid w:val="005A5AB9"/>
    <w:rsid w:val="005A6CE7"/>
    <w:rsid w:val="005A6F7B"/>
    <w:rsid w:val="005A788D"/>
    <w:rsid w:val="005A7C07"/>
    <w:rsid w:val="005B06A8"/>
    <w:rsid w:val="005B0EDE"/>
    <w:rsid w:val="005B1906"/>
    <w:rsid w:val="005B1F48"/>
    <w:rsid w:val="005B2055"/>
    <w:rsid w:val="005B20B8"/>
    <w:rsid w:val="005B2AF1"/>
    <w:rsid w:val="005B2E8B"/>
    <w:rsid w:val="005B323A"/>
    <w:rsid w:val="005B353F"/>
    <w:rsid w:val="005B3668"/>
    <w:rsid w:val="005B4B68"/>
    <w:rsid w:val="005B4FED"/>
    <w:rsid w:val="005B5E2A"/>
    <w:rsid w:val="005B6789"/>
    <w:rsid w:val="005B6C35"/>
    <w:rsid w:val="005B6D45"/>
    <w:rsid w:val="005B7C1E"/>
    <w:rsid w:val="005C09C6"/>
    <w:rsid w:val="005C0BE5"/>
    <w:rsid w:val="005C0CCD"/>
    <w:rsid w:val="005C0FF9"/>
    <w:rsid w:val="005C1057"/>
    <w:rsid w:val="005C241A"/>
    <w:rsid w:val="005C2581"/>
    <w:rsid w:val="005C2EBA"/>
    <w:rsid w:val="005C33AF"/>
    <w:rsid w:val="005C3DB4"/>
    <w:rsid w:val="005C4B99"/>
    <w:rsid w:val="005C4C96"/>
    <w:rsid w:val="005C4DFE"/>
    <w:rsid w:val="005C5091"/>
    <w:rsid w:val="005C5AEE"/>
    <w:rsid w:val="005C60DE"/>
    <w:rsid w:val="005C6697"/>
    <w:rsid w:val="005C6AC0"/>
    <w:rsid w:val="005C6B09"/>
    <w:rsid w:val="005C6BEF"/>
    <w:rsid w:val="005C6E0F"/>
    <w:rsid w:val="005C7590"/>
    <w:rsid w:val="005D0790"/>
    <w:rsid w:val="005D0B35"/>
    <w:rsid w:val="005D1FB7"/>
    <w:rsid w:val="005D29F0"/>
    <w:rsid w:val="005D38AA"/>
    <w:rsid w:val="005D4059"/>
    <w:rsid w:val="005D49AE"/>
    <w:rsid w:val="005D59FF"/>
    <w:rsid w:val="005D6F4E"/>
    <w:rsid w:val="005D707D"/>
    <w:rsid w:val="005E1144"/>
    <w:rsid w:val="005E1317"/>
    <w:rsid w:val="005E1669"/>
    <w:rsid w:val="005E338E"/>
    <w:rsid w:val="005E3641"/>
    <w:rsid w:val="005E3A8D"/>
    <w:rsid w:val="005E438F"/>
    <w:rsid w:val="005E48F1"/>
    <w:rsid w:val="005E4AEC"/>
    <w:rsid w:val="005E6216"/>
    <w:rsid w:val="005E6771"/>
    <w:rsid w:val="005E6C4B"/>
    <w:rsid w:val="005E6C89"/>
    <w:rsid w:val="005E7674"/>
    <w:rsid w:val="005E7A1F"/>
    <w:rsid w:val="005E7A4C"/>
    <w:rsid w:val="005E7D01"/>
    <w:rsid w:val="005F0418"/>
    <w:rsid w:val="005F08B0"/>
    <w:rsid w:val="005F0F31"/>
    <w:rsid w:val="005F244C"/>
    <w:rsid w:val="005F2D1A"/>
    <w:rsid w:val="005F2F5E"/>
    <w:rsid w:val="005F32F0"/>
    <w:rsid w:val="005F3FE6"/>
    <w:rsid w:val="005F531A"/>
    <w:rsid w:val="005F5C47"/>
    <w:rsid w:val="005F5E4C"/>
    <w:rsid w:val="005F6258"/>
    <w:rsid w:val="005F76D3"/>
    <w:rsid w:val="005F7F7E"/>
    <w:rsid w:val="006007AA"/>
    <w:rsid w:val="00600AA6"/>
    <w:rsid w:val="00600B79"/>
    <w:rsid w:val="006010DC"/>
    <w:rsid w:val="006012B4"/>
    <w:rsid w:val="00601429"/>
    <w:rsid w:val="00602022"/>
    <w:rsid w:val="0060391D"/>
    <w:rsid w:val="00603E87"/>
    <w:rsid w:val="0060429E"/>
    <w:rsid w:val="0060464F"/>
    <w:rsid w:val="00604D6A"/>
    <w:rsid w:val="00605659"/>
    <w:rsid w:val="006057AF"/>
    <w:rsid w:val="00606665"/>
    <w:rsid w:val="00606BD1"/>
    <w:rsid w:val="00607488"/>
    <w:rsid w:val="00610201"/>
    <w:rsid w:val="006107FF"/>
    <w:rsid w:val="00611059"/>
    <w:rsid w:val="0061109D"/>
    <w:rsid w:val="006113FC"/>
    <w:rsid w:val="00611A36"/>
    <w:rsid w:val="0061207B"/>
    <w:rsid w:val="00612C20"/>
    <w:rsid w:val="00613E8E"/>
    <w:rsid w:val="006140F6"/>
    <w:rsid w:val="006147D0"/>
    <w:rsid w:val="00614D32"/>
    <w:rsid w:val="00615357"/>
    <w:rsid w:val="006157DE"/>
    <w:rsid w:val="00616949"/>
    <w:rsid w:val="00620512"/>
    <w:rsid w:val="00620535"/>
    <w:rsid w:val="00621474"/>
    <w:rsid w:val="006218BE"/>
    <w:rsid w:val="0062258A"/>
    <w:rsid w:val="00622603"/>
    <w:rsid w:val="00623F0B"/>
    <w:rsid w:val="00624377"/>
    <w:rsid w:val="00624F0F"/>
    <w:rsid w:val="00625E8B"/>
    <w:rsid w:val="0062659A"/>
    <w:rsid w:val="00627588"/>
    <w:rsid w:val="00630CE8"/>
    <w:rsid w:val="00630DE1"/>
    <w:rsid w:val="006322EE"/>
    <w:rsid w:val="00633278"/>
    <w:rsid w:val="006336CC"/>
    <w:rsid w:val="00633B93"/>
    <w:rsid w:val="0063417E"/>
    <w:rsid w:val="00634640"/>
    <w:rsid w:val="00634F9B"/>
    <w:rsid w:val="0063667D"/>
    <w:rsid w:val="0063792D"/>
    <w:rsid w:val="00640D84"/>
    <w:rsid w:val="00641085"/>
    <w:rsid w:val="0064130E"/>
    <w:rsid w:val="00641572"/>
    <w:rsid w:val="00641DF5"/>
    <w:rsid w:val="006421D8"/>
    <w:rsid w:val="00642392"/>
    <w:rsid w:val="006428EE"/>
    <w:rsid w:val="00643C1E"/>
    <w:rsid w:val="00644060"/>
    <w:rsid w:val="00644D30"/>
    <w:rsid w:val="00645599"/>
    <w:rsid w:val="00645608"/>
    <w:rsid w:val="00646626"/>
    <w:rsid w:val="00646DA1"/>
    <w:rsid w:val="00646E7B"/>
    <w:rsid w:val="00646F73"/>
    <w:rsid w:val="006475AB"/>
    <w:rsid w:val="00647E1F"/>
    <w:rsid w:val="00654515"/>
    <w:rsid w:val="00654A4B"/>
    <w:rsid w:val="00654E3C"/>
    <w:rsid w:val="00656985"/>
    <w:rsid w:val="00656A9C"/>
    <w:rsid w:val="0065700E"/>
    <w:rsid w:val="00657082"/>
    <w:rsid w:val="00657663"/>
    <w:rsid w:val="00657AEB"/>
    <w:rsid w:val="00657F00"/>
    <w:rsid w:val="00660E08"/>
    <w:rsid w:val="0066124A"/>
    <w:rsid w:val="006614F3"/>
    <w:rsid w:val="00661519"/>
    <w:rsid w:val="006618B1"/>
    <w:rsid w:val="00661CE5"/>
    <w:rsid w:val="00662E71"/>
    <w:rsid w:val="0066367A"/>
    <w:rsid w:val="00663C13"/>
    <w:rsid w:val="00663EA9"/>
    <w:rsid w:val="0066409B"/>
    <w:rsid w:val="006643F3"/>
    <w:rsid w:val="00664745"/>
    <w:rsid w:val="00664B6C"/>
    <w:rsid w:val="00665A38"/>
    <w:rsid w:val="00666045"/>
    <w:rsid w:val="00666864"/>
    <w:rsid w:val="0066752A"/>
    <w:rsid w:val="006676E9"/>
    <w:rsid w:val="0066795F"/>
    <w:rsid w:val="00670497"/>
    <w:rsid w:val="0067159A"/>
    <w:rsid w:val="00671768"/>
    <w:rsid w:val="00671851"/>
    <w:rsid w:val="00671DAE"/>
    <w:rsid w:val="00672266"/>
    <w:rsid w:val="00672396"/>
    <w:rsid w:val="00672555"/>
    <w:rsid w:val="00673818"/>
    <w:rsid w:val="006754AF"/>
    <w:rsid w:val="006755D6"/>
    <w:rsid w:val="00676AB0"/>
    <w:rsid w:val="00676D85"/>
    <w:rsid w:val="00676D9B"/>
    <w:rsid w:val="00677F9F"/>
    <w:rsid w:val="006804A8"/>
    <w:rsid w:val="0068066A"/>
    <w:rsid w:val="006813E1"/>
    <w:rsid w:val="00681E0B"/>
    <w:rsid w:val="00682AB0"/>
    <w:rsid w:val="00682C21"/>
    <w:rsid w:val="00683214"/>
    <w:rsid w:val="0068328D"/>
    <w:rsid w:val="006833F1"/>
    <w:rsid w:val="006837E6"/>
    <w:rsid w:val="006846F7"/>
    <w:rsid w:val="00685E91"/>
    <w:rsid w:val="006866C0"/>
    <w:rsid w:val="00687E81"/>
    <w:rsid w:val="00690A38"/>
    <w:rsid w:val="00691291"/>
    <w:rsid w:val="00692AE7"/>
    <w:rsid w:val="00692B3C"/>
    <w:rsid w:val="00694489"/>
    <w:rsid w:val="006955D9"/>
    <w:rsid w:val="00695A06"/>
    <w:rsid w:val="00695B98"/>
    <w:rsid w:val="00696372"/>
    <w:rsid w:val="00697696"/>
    <w:rsid w:val="006A02DC"/>
    <w:rsid w:val="006A0CAA"/>
    <w:rsid w:val="006A297A"/>
    <w:rsid w:val="006A29CE"/>
    <w:rsid w:val="006A3283"/>
    <w:rsid w:val="006A3A1E"/>
    <w:rsid w:val="006A5A63"/>
    <w:rsid w:val="006A5A79"/>
    <w:rsid w:val="006A5ADE"/>
    <w:rsid w:val="006A5D0F"/>
    <w:rsid w:val="006A5E98"/>
    <w:rsid w:val="006A6D41"/>
    <w:rsid w:val="006A7512"/>
    <w:rsid w:val="006A76E4"/>
    <w:rsid w:val="006B0476"/>
    <w:rsid w:val="006B0865"/>
    <w:rsid w:val="006B09E2"/>
    <w:rsid w:val="006B0DE3"/>
    <w:rsid w:val="006B2626"/>
    <w:rsid w:val="006B2E94"/>
    <w:rsid w:val="006B2F3C"/>
    <w:rsid w:val="006B2FFF"/>
    <w:rsid w:val="006B3566"/>
    <w:rsid w:val="006B476C"/>
    <w:rsid w:val="006B53DA"/>
    <w:rsid w:val="006B6A62"/>
    <w:rsid w:val="006B6BBE"/>
    <w:rsid w:val="006B7751"/>
    <w:rsid w:val="006B7843"/>
    <w:rsid w:val="006C0D6A"/>
    <w:rsid w:val="006C1D32"/>
    <w:rsid w:val="006C2184"/>
    <w:rsid w:val="006C285F"/>
    <w:rsid w:val="006C2CC8"/>
    <w:rsid w:val="006C3133"/>
    <w:rsid w:val="006C3564"/>
    <w:rsid w:val="006C46E5"/>
    <w:rsid w:val="006C48C7"/>
    <w:rsid w:val="006C4A82"/>
    <w:rsid w:val="006C4DF1"/>
    <w:rsid w:val="006C53F7"/>
    <w:rsid w:val="006C64BA"/>
    <w:rsid w:val="006C6771"/>
    <w:rsid w:val="006C7A71"/>
    <w:rsid w:val="006C7DC5"/>
    <w:rsid w:val="006D09FF"/>
    <w:rsid w:val="006D0F39"/>
    <w:rsid w:val="006D274A"/>
    <w:rsid w:val="006D2CE7"/>
    <w:rsid w:val="006D2E76"/>
    <w:rsid w:val="006D4541"/>
    <w:rsid w:val="006D5FC7"/>
    <w:rsid w:val="006D6A88"/>
    <w:rsid w:val="006D6F8A"/>
    <w:rsid w:val="006D79FC"/>
    <w:rsid w:val="006E00B7"/>
    <w:rsid w:val="006E00BF"/>
    <w:rsid w:val="006E030F"/>
    <w:rsid w:val="006E0873"/>
    <w:rsid w:val="006E13A5"/>
    <w:rsid w:val="006E1B88"/>
    <w:rsid w:val="006E1C5D"/>
    <w:rsid w:val="006E2443"/>
    <w:rsid w:val="006E2878"/>
    <w:rsid w:val="006E2B36"/>
    <w:rsid w:val="006E4241"/>
    <w:rsid w:val="006E4B7E"/>
    <w:rsid w:val="006E4C88"/>
    <w:rsid w:val="006E54A4"/>
    <w:rsid w:val="006E771E"/>
    <w:rsid w:val="006F0489"/>
    <w:rsid w:val="006F1EBE"/>
    <w:rsid w:val="006F22BE"/>
    <w:rsid w:val="006F23BC"/>
    <w:rsid w:val="006F2C82"/>
    <w:rsid w:val="006F34B5"/>
    <w:rsid w:val="006F3E8B"/>
    <w:rsid w:val="006F427B"/>
    <w:rsid w:val="006F44F6"/>
    <w:rsid w:val="006F466C"/>
    <w:rsid w:val="006F55B7"/>
    <w:rsid w:val="006F663A"/>
    <w:rsid w:val="006F6970"/>
    <w:rsid w:val="006F69E8"/>
    <w:rsid w:val="007010E5"/>
    <w:rsid w:val="00701B49"/>
    <w:rsid w:val="00703041"/>
    <w:rsid w:val="00703418"/>
    <w:rsid w:val="007038B3"/>
    <w:rsid w:val="00703BE1"/>
    <w:rsid w:val="00704450"/>
    <w:rsid w:val="007044D7"/>
    <w:rsid w:val="00704903"/>
    <w:rsid w:val="00704F0D"/>
    <w:rsid w:val="00705125"/>
    <w:rsid w:val="00705750"/>
    <w:rsid w:val="007058CC"/>
    <w:rsid w:val="00706536"/>
    <w:rsid w:val="00706A22"/>
    <w:rsid w:val="00706BE7"/>
    <w:rsid w:val="00706D97"/>
    <w:rsid w:val="00706F77"/>
    <w:rsid w:val="00707423"/>
    <w:rsid w:val="0070790B"/>
    <w:rsid w:val="00710593"/>
    <w:rsid w:val="007112D0"/>
    <w:rsid w:val="0071155B"/>
    <w:rsid w:val="00711827"/>
    <w:rsid w:val="00711D56"/>
    <w:rsid w:val="00711F83"/>
    <w:rsid w:val="00712041"/>
    <w:rsid w:val="00712B36"/>
    <w:rsid w:val="0071345F"/>
    <w:rsid w:val="00714D64"/>
    <w:rsid w:val="007150CD"/>
    <w:rsid w:val="0071537B"/>
    <w:rsid w:val="007155F9"/>
    <w:rsid w:val="00716264"/>
    <w:rsid w:val="00716A29"/>
    <w:rsid w:val="00716BA7"/>
    <w:rsid w:val="007206D9"/>
    <w:rsid w:val="0072113C"/>
    <w:rsid w:val="007216C6"/>
    <w:rsid w:val="007225C6"/>
    <w:rsid w:val="00722A59"/>
    <w:rsid w:val="00722E4C"/>
    <w:rsid w:val="0072358C"/>
    <w:rsid w:val="007240B8"/>
    <w:rsid w:val="0072436C"/>
    <w:rsid w:val="00725F9E"/>
    <w:rsid w:val="007261F0"/>
    <w:rsid w:val="00726928"/>
    <w:rsid w:val="00727ADB"/>
    <w:rsid w:val="007319CC"/>
    <w:rsid w:val="0073216A"/>
    <w:rsid w:val="007323C8"/>
    <w:rsid w:val="0073341C"/>
    <w:rsid w:val="007339A4"/>
    <w:rsid w:val="00733BBB"/>
    <w:rsid w:val="0073414D"/>
    <w:rsid w:val="0073450F"/>
    <w:rsid w:val="00734552"/>
    <w:rsid w:val="007345BE"/>
    <w:rsid w:val="00734E13"/>
    <w:rsid w:val="0073591C"/>
    <w:rsid w:val="0073626A"/>
    <w:rsid w:val="00736339"/>
    <w:rsid w:val="00736521"/>
    <w:rsid w:val="00736831"/>
    <w:rsid w:val="00736AA2"/>
    <w:rsid w:val="00737566"/>
    <w:rsid w:val="00740368"/>
    <w:rsid w:val="007405B2"/>
    <w:rsid w:val="00741AF2"/>
    <w:rsid w:val="0074212C"/>
    <w:rsid w:val="00742279"/>
    <w:rsid w:val="00742385"/>
    <w:rsid w:val="00742A74"/>
    <w:rsid w:val="007431F4"/>
    <w:rsid w:val="00743BF6"/>
    <w:rsid w:val="00745E39"/>
    <w:rsid w:val="00745EF9"/>
    <w:rsid w:val="007464BA"/>
    <w:rsid w:val="00746F9C"/>
    <w:rsid w:val="007471E5"/>
    <w:rsid w:val="0075046C"/>
    <w:rsid w:val="00750ED4"/>
    <w:rsid w:val="00751C85"/>
    <w:rsid w:val="00751E88"/>
    <w:rsid w:val="00752057"/>
    <w:rsid w:val="007522B9"/>
    <w:rsid w:val="007544C8"/>
    <w:rsid w:val="007544E1"/>
    <w:rsid w:val="00754DD4"/>
    <w:rsid w:val="007553A5"/>
    <w:rsid w:val="00755D25"/>
    <w:rsid w:val="00756089"/>
    <w:rsid w:val="007575F2"/>
    <w:rsid w:val="00757A53"/>
    <w:rsid w:val="00757ED3"/>
    <w:rsid w:val="00760185"/>
    <w:rsid w:val="007617FF"/>
    <w:rsid w:val="00761C32"/>
    <w:rsid w:val="00762060"/>
    <w:rsid w:val="0076283C"/>
    <w:rsid w:val="00762D2A"/>
    <w:rsid w:val="00763559"/>
    <w:rsid w:val="007636DC"/>
    <w:rsid w:val="00763B65"/>
    <w:rsid w:val="00763DC2"/>
    <w:rsid w:val="00764A35"/>
    <w:rsid w:val="00765F4A"/>
    <w:rsid w:val="00766005"/>
    <w:rsid w:val="007667F0"/>
    <w:rsid w:val="00766917"/>
    <w:rsid w:val="00766A40"/>
    <w:rsid w:val="00766D0D"/>
    <w:rsid w:val="00770FA5"/>
    <w:rsid w:val="00771130"/>
    <w:rsid w:val="0077145D"/>
    <w:rsid w:val="0077159E"/>
    <w:rsid w:val="007720BC"/>
    <w:rsid w:val="007732D1"/>
    <w:rsid w:val="007737A8"/>
    <w:rsid w:val="007739DF"/>
    <w:rsid w:val="00773B78"/>
    <w:rsid w:val="0077518F"/>
    <w:rsid w:val="0077571A"/>
    <w:rsid w:val="00776220"/>
    <w:rsid w:val="00780240"/>
    <w:rsid w:val="007805A3"/>
    <w:rsid w:val="0078063E"/>
    <w:rsid w:val="00780F3B"/>
    <w:rsid w:val="00781052"/>
    <w:rsid w:val="0078146D"/>
    <w:rsid w:val="007820B2"/>
    <w:rsid w:val="00782286"/>
    <w:rsid w:val="00782BC7"/>
    <w:rsid w:val="00783F16"/>
    <w:rsid w:val="007842E2"/>
    <w:rsid w:val="0078531A"/>
    <w:rsid w:val="00785414"/>
    <w:rsid w:val="00785940"/>
    <w:rsid w:val="00786AAA"/>
    <w:rsid w:val="00787AC1"/>
    <w:rsid w:val="00787CFB"/>
    <w:rsid w:val="00790EB5"/>
    <w:rsid w:val="00791422"/>
    <w:rsid w:val="00791997"/>
    <w:rsid w:val="00791B1A"/>
    <w:rsid w:val="00792077"/>
    <w:rsid w:val="00792307"/>
    <w:rsid w:val="0079249F"/>
    <w:rsid w:val="007927D8"/>
    <w:rsid w:val="007935D6"/>
    <w:rsid w:val="007943AA"/>
    <w:rsid w:val="00794BC2"/>
    <w:rsid w:val="0079559B"/>
    <w:rsid w:val="00795D55"/>
    <w:rsid w:val="00795DE5"/>
    <w:rsid w:val="00796819"/>
    <w:rsid w:val="00797177"/>
    <w:rsid w:val="0079747C"/>
    <w:rsid w:val="0079747D"/>
    <w:rsid w:val="007977F6"/>
    <w:rsid w:val="00797ADF"/>
    <w:rsid w:val="00797CF6"/>
    <w:rsid w:val="007A1524"/>
    <w:rsid w:val="007A20A0"/>
    <w:rsid w:val="007A230B"/>
    <w:rsid w:val="007A2480"/>
    <w:rsid w:val="007A2BC1"/>
    <w:rsid w:val="007A3481"/>
    <w:rsid w:val="007A4000"/>
    <w:rsid w:val="007A4ADF"/>
    <w:rsid w:val="007A5734"/>
    <w:rsid w:val="007A60FA"/>
    <w:rsid w:val="007A61C9"/>
    <w:rsid w:val="007A6945"/>
    <w:rsid w:val="007A7309"/>
    <w:rsid w:val="007A7800"/>
    <w:rsid w:val="007A7C20"/>
    <w:rsid w:val="007A7D56"/>
    <w:rsid w:val="007B0BF6"/>
    <w:rsid w:val="007B10C0"/>
    <w:rsid w:val="007B1136"/>
    <w:rsid w:val="007B1970"/>
    <w:rsid w:val="007B20EA"/>
    <w:rsid w:val="007B2482"/>
    <w:rsid w:val="007B263A"/>
    <w:rsid w:val="007B26D8"/>
    <w:rsid w:val="007B28E9"/>
    <w:rsid w:val="007B3AA2"/>
    <w:rsid w:val="007B3C14"/>
    <w:rsid w:val="007B3C4F"/>
    <w:rsid w:val="007B42D2"/>
    <w:rsid w:val="007B48B3"/>
    <w:rsid w:val="007B5147"/>
    <w:rsid w:val="007B51EB"/>
    <w:rsid w:val="007B56EF"/>
    <w:rsid w:val="007B74CB"/>
    <w:rsid w:val="007C0D81"/>
    <w:rsid w:val="007C37C3"/>
    <w:rsid w:val="007C3B49"/>
    <w:rsid w:val="007C3EB0"/>
    <w:rsid w:val="007C40C9"/>
    <w:rsid w:val="007C421D"/>
    <w:rsid w:val="007C4DDC"/>
    <w:rsid w:val="007C4F4D"/>
    <w:rsid w:val="007C60CF"/>
    <w:rsid w:val="007C60F1"/>
    <w:rsid w:val="007C7F2C"/>
    <w:rsid w:val="007D044A"/>
    <w:rsid w:val="007D08B5"/>
    <w:rsid w:val="007D0BBD"/>
    <w:rsid w:val="007D14B1"/>
    <w:rsid w:val="007D1BBF"/>
    <w:rsid w:val="007D21B9"/>
    <w:rsid w:val="007D34B7"/>
    <w:rsid w:val="007D3866"/>
    <w:rsid w:val="007D3AF1"/>
    <w:rsid w:val="007D453A"/>
    <w:rsid w:val="007D48AC"/>
    <w:rsid w:val="007D5A8A"/>
    <w:rsid w:val="007D5D14"/>
    <w:rsid w:val="007D6333"/>
    <w:rsid w:val="007D6433"/>
    <w:rsid w:val="007D6BAD"/>
    <w:rsid w:val="007D75B5"/>
    <w:rsid w:val="007D7890"/>
    <w:rsid w:val="007E0218"/>
    <w:rsid w:val="007E0803"/>
    <w:rsid w:val="007E09EC"/>
    <w:rsid w:val="007E1C1A"/>
    <w:rsid w:val="007E20C2"/>
    <w:rsid w:val="007E2974"/>
    <w:rsid w:val="007E3C41"/>
    <w:rsid w:val="007E5A38"/>
    <w:rsid w:val="007E5C95"/>
    <w:rsid w:val="007E6248"/>
    <w:rsid w:val="007E65E1"/>
    <w:rsid w:val="007E6F1D"/>
    <w:rsid w:val="007E76D0"/>
    <w:rsid w:val="007F0AEF"/>
    <w:rsid w:val="007F22C9"/>
    <w:rsid w:val="007F2403"/>
    <w:rsid w:val="007F262A"/>
    <w:rsid w:val="007F2ACF"/>
    <w:rsid w:val="007F2DD6"/>
    <w:rsid w:val="007F3512"/>
    <w:rsid w:val="007F37CB"/>
    <w:rsid w:val="007F398E"/>
    <w:rsid w:val="007F444B"/>
    <w:rsid w:val="007F455A"/>
    <w:rsid w:val="007F45ED"/>
    <w:rsid w:val="007F4700"/>
    <w:rsid w:val="007F5335"/>
    <w:rsid w:val="007F5E6F"/>
    <w:rsid w:val="007F742A"/>
    <w:rsid w:val="007F7677"/>
    <w:rsid w:val="007F7D6C"/>
    <w:rsid w:val="007F7F21"/>
    <w:rsid w:val="008002FD"/>
    <w:rsid w:val="00800F3E"/>
    <w:rsid w:val="00800F6F"/>
    <w:rsid w:val="0080196A"/>
    <w:rsid w:val="00801D67"/>
    <w:rsid w:val="00802ADE"/>
    <w:rsid w:val="00803CBF"/>
    <w:rsid w:val="00803EB0"/>
    <w:rsid w:val="00803F9B"/>
    <w:rsid w:val="0080458E"/>
    <w:rsid w:val="00804DD1"/>
    <w:rsid w:val="00805215"/>
    <w:rsid w:val="00805BE8"/>
    <w:rsid w:val="0080679F"/>
    <w:rsid w:val="00806ADD"/>
    <w:rsid w:val="00807565"/>
    <w:rsid w:val="00807726"/>
    <w:rsid w:val="008077CF"/>
    <w:rsid w:val="00807896"/>
    <w:rsid w:val="00810497"/>
    <w:rsid w:val="008111B7"/>
    <w:rsid w:val="00811A81"/>
    <w:rsid w:val="00811AB0"/>
    <w:rsid w:val="008123C2"/>
    <w:rsid w:val="0081389B"/>
    <w:rsid w:val="00814A42"/>
    <w:rsid w:val="00814C90"/>
    <w:rsid w:val="00814E73"/>
    <w:rsid w:val="0081575E"/>
    <w:rsid w:val="00815B88"/>
    <w:rsid w:val="00815D51"/>
    <w:rsid w:val="00815E73"/>
    <w:rsid w:val="0081668A"/>
    <w:rsid w:val="00817257"/>
    <w:rsid w:val="008173CE"/>
    <w:rsid w:val="0081758C"/>
    <w:rsid w:val="00820321"/>
    <w:rsid w:val="00821AFF"/>
    <w:rsid w:val="00822326"/>
    <w:rsid w:val="00823598"/>
    <w:rsid w:val="00823A51"/>
    <w:rsid w:val="00823ED5"/>
    <w:rsid w:val="00823F7D"/>
    <w:rsid w:val="00824579"/>
    <w:rsid w:val="0082483A"/>
    <w:rsid w:val="008248E8"/>
    <w:rsid w:val="0082580E"/>
    <w:rsid w:val="00825908"/>
    <w:rsid w:val="00825D9E"/>
    <w:rsid w:val="00826425"/>
    <w:rsid w:val="008271A3"/>
    <w:rsid w:val="00827491"/>
    <w:rsid w:val="008276C8"/>
    <w:rsid w:val="008279E9"/>
    <w:rsid w:val="008306F9"/>
    <w:rsid w:val="00830BE2"/>
    <w:rsid w:val="00830F81"/>
    <w:rsid w:val="00832385"/>
    <w:rsid w:val="00832781"/>
    <w:rsid w:val="0083299D"/>
    <w:rsid w:val="008329ED"/>
    <w:rsid w:val="008331D3"/>
    <w:rsid w:val="008332C2"/>
    <w:rsid w:val="00833333"/>
    <w:rsid w:val="008333E1"/>
    <w:rsid w:val="008337DE"/>
    <w:rsid w:val="008339EF"/>
    <w:rsid w:val="00833E95"/>
    <w:rsid w:val="008340AA"/>
    <w:rsid w:val="008340C7"/>
    <w:rsid w:val="0083435B"/>
    <w:rsid w:val="0083461A"/>
    <w:rsid w:val="008350A2"/>
    <w:rsid w:val="00835A3B"/>
    <w:rsid w:val="00836949"/>
    <w:rsid w:val="00837535"/>
    <w:rsid w:val="00837EE9"/>
    <w:rsid w:val="008403C3"/>
    <w:rsid w:val="00840AD5"/>
    <w:rsid w:val="00840D6B"/>
    <w:rsid w:val="00840EC6"/>
    <w:rsid w:val="00841011"/>
    <w:rsid w:val="008411F4"/>
    <w:rsid w:val="00841D0E"/>
    <w:rsid w:val="00841E63"/>
    <w:rsid w:val="00843355"/>
    <w:rsid w:val="00843467"/>
    <w:rsid w:val="00843FA7"/>
    <w:rsid w:val="00844EB5"/>
    <w:rsid w:val="0084536F"/>
    <w:rsid w:val="008462F9"/>
    <w:rsid w:val="008469BF"/>
    <w:rsid w:val="0084766D"/>
    <w:rsid w:val="00847759"/>
    <w:rsid w:val="00847DF5"/>
    <w:rsid w:val="00850730"/>
    <w:rsid w:val="008507DA"/>
    <w:rsid w:val="00850863"/>
    <w:rsid w:val="00852AE5"/>
    <w:rsid w:val="00853E25"/>
    <w:rsid w:val="008543A2"/>
    <w:rsid w:val="00854635"/>
    <w:rsid w:val="00856180"/>
    <w:rsid w:val="00856268"/>
    <w:rsid w:val="00856452"/>
    <w:rsid w:val="00857388"/>
    <w:rsid w:val="008576B2"/>
    <w:rsid w:val="00857899"/>
    <w:rsid w:val="00860A0E"/>
    <w:rsid w:val="00860D9C"/>
    <w:rsid w:val="00861AC8"/>
    <w:rsid w:val="00861EFF"/>
    <w:rsid w:val="0086213A"/>
    <w:rsid w:val="00862ECC"/>
    <w:rsid w:val="00863D7C"/>
    <w:rsid w:val="00866430"/>
    <w:rsid w:val="00866EC1"/>
    <w:rsid w:val="00867053"/>
    <w:rsid w:val="008671B0"/>
    <w:rsid w:val="00867CC4"/>
    <w:rsid w:val="00867DCE"/>
    <w:rsid w:val="00867EC5"/>
    <w:rsid w:val="00870241"/>
    <w:rsid w:val="0087080F"/>
    <w:rsid w:val="00870AD6"/>
    <w:rsid w:val="0087127E"/>
    <w:rsid w:val="00872016"/>
    <w:rsid w:val="008720AB"/>
    <w:rsid w:val="008728E0"/>
    <w:rsid w:val="0087293A"/>
    <w:rsid w:val="00873720"/>
    <w:rsid w:val="008739B2"/>
    <w:rsid w:val="00873DA7"/>
    <w:rsid w:val="008746EC"/>
    <w:rsid w:val="0087606A"/>
    <w:rsid w:val="00876884"/>
    <w:rsid w:val="00876BC3"/>
    <w:rsid w:val="008778F8"/>
    <w:rsid w:val="00877F8F"/>
    <w:rsid w:val="00877FDF"/>
    <w:rsid w:val="0088087B"/>
    <w:rsid w:val="00881024"/>
    <w:rsid w:val="008810B0"/>
    <w:rsid w:val="00881407"/>
    <w:rsid w:val="0088182D"/>
    <w:rsid w:val="00881971"/>
    <w:rsid w:val="00882EBE"/>
    <w:rsid w:val="0088306A"/>
    <w:rsid w:val="0088438E"/>
    <w:rsid w:val="00884415"/>
    <w:rsid w:val="00884A02"/>
    <w:rsid w:val="00884DE6"/>
    <w:rsid w:val="008853B8"/>
    <w:rsid w:val="00885FCB"/>
    <w:rsid w:val="0088695C"/>
    <w:rsid w:val="008869E2"/>
    <w:rsid w:val="00887394"/>
    <w:rsid w:val="0088746B"/>
    <w:rsid w:val="008876DB"/>
    <w:rsid w:val="00890512"/>
    <w:rsid w:val="008906EB"/>
    <w:rsid w:val="0089169C"/>
    <w:rsid w:val="00892244"/>
    <w:rsid w:val="00892F3E"/>
    <w:rsid w:val="00893BD9"/>
    <w:rsid w:val="008942CC"/>
    <w:rsid w:val="00894931"/>
    <w:rsid w:val="00894C75"/>
    <w:rsid w:val="00894D98"/>
    <w:rsid w:val="00895E6A"/>
    <w:rsid w:val="008960C9"/>
    <w:rsid w:val="008962B5"/>
    <w:rsid w:val="00896EA8"/>
    <w:rsid w:val="00896FE1"/>
    <w:rsid w:val="0089703F"/>
    <w:rsid w:val="008974F9"/>
    <w:rsid w:val="008A0AAF"/>
    <w:rsid w:val="008A0EF6"/>
    <w:rsid w:val="008A1537"/>
    <w:rsid w:val="008A1BB6"/>
    <w:rsid w:val="008A3164"/>
    <w:rsid w:val="008A3339"/>
    <w:rsid w:val="008A3DDC"/>
    <w:rsid w:val="008A4D08"/>
    <w:rsid w:val="008A5827"/>
    <w:rsid w:val="008A7A7D"/>
    <w:rsid w:val="008B0ED3"/>
    <w:rsid w:val="008B1122"/>
    <w:rsid w:val="008B1D96"/>
    <w:rsid w:val="008B20B0"/>
    <w:rsid w:val="008B273D"/>
    <w:rsid w:val="008B276A"/>
    <w:rsid w:val="008B280C"/>
    <w:rsid w:val="008B4401"/>
    <w:rsid w:val="008B47C7"/>
    <w:rsid w:val="008B47EB"/>
    <w:rsid w:val="008B58A4"/>
    <w:rsid w:val="008B59D3"/>
    <w:rsid w:val="008B628A"/>
    <w:rsid w:val="008B765C"/>
    <w:rsid w:val="008B773B"/>
    <w:rsid w:val="008B7889"/>
    <w:rsid w:val="008C0605"/>
    <w:rsid w:val="008C0674"/>
    <w:rsid w:val="008C07F6"/>
    <w:rsid w:val="008C09D7"/>
    <w:rsid w:val="008C0A24"/>
    <w:rsid w:val="008C2336"/>
    <w:rsid w:val="008C27FE"/>
    <w:rsid w:val="008C2D80"/>
    <w:rsid w:val="008C2EFD"/>
    <w:rsid w:val="008C368D"/>
    <w:rsid w:val="008C3EEB"/>
    <w:rsid w:val="008C6507"/>
    <w:rsid w:val="008C6828"/>
    <w:rsid w:val="008C74BB"/>
    <w:rsid w:val="008C7888"/>
    <w:rsid w:val="008D0451"/>
    <w:rsid w:val="008D0B24"/>
    <w:rsid w:val="008D1014"/>
    <w:rsid w:val="008D14C0"/>
    <w:rsid w:val="008D1894"/>
    <w:rsid w:val="008D236E"/>
    <w:rsid w:val="008D32A2"/>
    <w:rsid w:val="008D3844"/>
    <w:rsid w:val="008D3893"/>
    <w:rsid w:val="008D38A7"/>
    <w:rsid w:val="008D40D8"/>
    <w:rsid w:val="008D4762"/>
    <w:rsid w:val="008D5C7B"/>
    <w:rsid w:val="008D5F81"/>
    <w:rsid w:val="008E0543"/>
    <w:rsid w:val="008E0C58"/>
    <w:rsid w:val="008E0D41"/>
    <w:rsid w:val="008E0E58"/>
    <w:rsid w:val="008E10D7"/>
    <w:rsid w:val="008E126A"/>
    <w:rsid w:val="008E3F48"/>
    <w:rsid w:val="008E41DF"/>
    <w:rsid w:val="008E4810"/>
    <w:rsid w:val="008E51E9"/>
    <w:rsid w:val="008E5D2A"/>
    <w:rsid w:val="008E665C"/>
    <w:rsid w:val="008F0016"/>
    <w:rsid w:val="008F0284"/>
    <w:rsid w:val="008F07E7"/>
    <w:rsid w:val="008F0F89"/>
    <w:rsid w:val="008F11F5"/>
    <w:rsid w:val="008F1341"/>
    <w:rsid w:val="008F1B89"/>
    <w:rsid w:val="008F24CA"/>
    <w:rsid w:val="008F2798"/>
    <w:rsid w:val="008F29E7"/>
    <w:rsid w:val="008F3208"/>
    <w:rsid w:val="008F3647"/>
    <w:rsid w:val="008F3B90"/>
    <w:rsid w:val="008F3ED3"/>
    <w:rsid w:val="008F5ADC"/>
    <w:rsid w:val="008F6745"/>
    <w:rsid w:val="008F6D03"/>
    <w:rsid w:val="008F7467"/>
    <w:rsid w:val="008F75DD"/>
    <w:rsid w:val="008F7EB5"/>
    <w:rsid w:val="008F7EEF"/>
    <w:rsid w:val="009003FC"/>
    <w:rsid w:val="0090215F"/>
    <w:rsid w:val="00902311"/>
    <w:rsid w:val="00902A3E"/>
    <w:rsid w:val="00903991"/>
    <w:rsid w:val="00905B45"/>
    <w:rsid w:val="00905B8B"/>
    <w:rsid w:val="009066EA"/>
    <w:rsid w:val="009068AB"/>
    <w:rsid w:val="00906900"/>
    <w:rsid w:val="009074AE"/>
    <w:rsid w:val="00907716"/>
    <w:rsid w:val="00911267"/>
    <w:rsid w:val="00912AF1"/>
    <w:rsid w:val="00913680"/>
    <w:rsid w:val="00913878"/>
    <w:rsid w:val="00913ED3"/>
    <w:rsid w:val="00913F6D"/>
    <w:rsid w:val="009142CC"/>
    <w:rsid w:val="00914FF3"/>
    <w:rsid w:val="0092008F"/>
    <w:rsid w:val="0092009B"/>
    <w:rsid w:val="009200DE"/>
    <w:rsid w:val="00920208"/>
    <w:rsid w:val="009216A4"/>
    <w:rsid w:val="00921B3D"/>
    <w:rsid w:val="00921EB5"/>
    <w:rsid w:val="009229D4"/>
    <w:rsid w:val="0092302A"/>
    <w:rsid w:val="00923124"/>
    <w:rsid w:val="009236D6"/>
    <w:rsid w:val="009248EC"/>
    <w:rsid w:val="00925143"/>
    <w:rsid w:val="00925B47"/>
    <w:rsid w:val="00926209"/>
    <w:rsid w:val="00930040"/>
    <w:rsid w:val="00930209"/>
    <w:rsid w:val="00930DD8"/>
    <w:rsid w:val="00930EB6"/>
    <w:rsid w:val="00930F0E"/>
    <w:rsid w:val="009312A7"/>
    <w:rsid w:val="009319C3"/>
    <w:rsid w:val="00931CC2"/>
    <w:rsid w:val="00931F67"/>
    <w:rsid w:val="0093282D"/>
    <w:rsid w:val="009330D4"/>
    <w:rsid w:val="009338F5"/>
    <w:rsid w:val="00934729"/>
    <w:rsid w:val="00934856"/>
    <w:rsid w:val="0093511C"/>
    <w:rsid w:val="00935669"/>
    <w:rsid w:val="0093631B"/>
    <w:rsid w:val="00936BEE"/>
    <w:rsid w:val="0093707D"/>
    <w:rsid w:val="009407E3"/>
    <w:rsid w:val="00940E30"/>
    <w:rsid w:val="0094114D"/>
    <w:rsid w:val="009417CC"/>
    <w:rsid w:val="00941A16"/>
    <w:rsid w:val="00941BED"/>
    <w:rsid w:val="00942C3D"/>
    <w:rsid w:val="00942C48"/>
    <w:rsid w:val="009438C6"/>
    <w:rsid w:val="00943B11"/>
    <w:rsid w:val="009448D0"/>
    <w:rsid w:val="009477E4"/>
    <w:rsid w:val="00951219"/>
    <w:rsid w:val="00951323"/>
    <w:rsid w:val="009514B0"/>
    <w:rsid w:val="009520BE"/>
    <w:rsid w:val="00952469"/>
    <w:rsid w:val="009525D0"/>
    <w:rsid w:val="00952827"/>
    <w:rsid w:val="00952C32"/>
    <w:rsid w:val="00953BE1"/>
    <w:rsid w:val="00953E94"/>
    <w:rsid w:val="0095456D"/>
    <w:rsid w:val="00954A63"/>
    <w:rsid w:val="009555D8"/>
    <w:rsid w:val="009556D0"/>
    <w:rsid w:val="00955CAE"/>
    <w:rsid w:val="00956363"/>
    <w:rsid w:val="00957687"/>
    <w:rsid w:val="009578F9"/>
    <w:rsid w:val="009579AB"/>
    <w:rsid w:val="0096114C"/>
    <w:rsid w:val="009619DF"/>
    <w:rsid w:val="009621DA"/>
    <w:rsid w:val="009638B2"/>
    <w:rsid w:val="00963DD9"/>
    <w:rsid w:val="00964129"/>
    <w:rsid w:val="00966B0D"/>
    <w:rsid w:val="00966D90"/>
    <w:rsid w:val="009675B4"/>
    <w:rsid w:val="009678D6"/>
    <w:rsid w:val="00967CFF"/>
    <w:rsid w:val="00967F78"/>
    <w:rsid w:val="009701D2"/>
    <w:rsid w:val="009710F1"/>
    <w:rsid w:val="00972380"/>
    <w:rsid w:val="00973443"/>
    <w:rsid w:val="00973770"/>
    <w:rsid w:val="009738DE"/>
    <w:rsid w:val="00974337"/>
    <w:rsid w:val="0097437D"/>
    <w:rsid w:val="009744FC"/>
    <w:rsid w:val="00974883"/>
    <w:rsid w:val="00974F7A"/>
    <w:rsid w:val="00975446"/>
    <w:rsid w:val="0097595E"/>
    <w:rsid w:val="009759A5"/>
    <w:rsid w:val="00976BF4"/>
    <w:rsid w:val="009801B1"/>
    <w:rsid w:val="0098071D"/>
    <w:rsid w:val="00980A11"/>
    <w:rsid w:val="00980E25"/>
    <w:rsid w:val="009827D6"/>
    <w:rsid w:val="00983553"/>
    <w:rsid w:val="00983592"/>
    <w:rsid w:val="00983D42"/>
    <w:rsid w:val="00983F65"/>
    <w:rsid w:val="009845DB"/>
    <w:rsid w:val="00984830"/>
    <w:rsid w:val="009850D4"/>
    <w:rsid w:val="009852E0"/>
    <w:rsid w:val="0098532B"/>
    <w:rsid w:val="00986E6D"/>
    <w:rsid w:val="00987D7C"/>
    <w:rsid w:val="00990283"/>
    <w:rsid w:val="0099039B"/>
    <w:rsid w:val="00990899"/>
    <w:rsid w:val="00990E54"/>
    <w:rsid w:val="009913C9"/>
    <w:rsid w:val="009915F5"/>
    <w:rsid w:val="00991982"/>
    <w:rsid w:val="00992E09"/>
    <w:rsid w:val="009936A6"/>
    <w:rsid w:val="00993B2D"/>
    <w:rsid w:val="00993F4B"/>
    <w:rsid w:val="009944EA"/>
    <w:rsid w:val="00996F68"/>
    <w:rsid w:val="009976CD"/>
    <w:rsid w:val="00997DC8"/>
    <w:rsid w:val="009A0914"/>
    <w:rsid w:val="009A1B60"/>
    <w:rsid w:val="009A1C7C"/>
    <w:rsid w:val="009A2614"/>
    <w:rsid w:val="009A5388"/>
    <w:rsid w:val="009A5B24"/>
    <w:rsid w:val="009A69B2"/>
    <w:rsid w:val="009A6D2D"/>
    <w:rsid w:val="009A7EEA"/>
    <w:rsid w:val="009B190A"/>
    <w:rsid w:val="009B19AD"/>
    <w:rsid w:val="009B1BB1"/>
    <w:rsid w:val="009B1CBB"/>
    <w:rsid w:val="009B315C"/>
    <w:rsid w:val="009B31BC"/>
    <w:rsid w:val="009B3920"/>
    <w:rsid w:val="009B3D3F"/>
    <w:rsid w:val="009B3F3B"/>
    <w:rsid w:val="009B471C"/>
    <w:rsid w:val="009B4B38"/>
    <w:rsid w:val="009B5311"/>
    <w:rsid w:val="009B5363"/>
    <w:rsid w:val="009B5865"/>
    <w:rsid w:val="009B60F5"/>
    <w:rsid w:val="009B7A04"/>
    <w:rsid w:val="009B7DBA"/>
    <w:rsid w:val="009C0448"/>
    <w:rsid w:val="009C0862"/>
    <w:rsid w:val="009C1665"/>
    <w:rsid w:val="009C29CF"/>
    <w:rsid w:val="009C2DCF"/>
    <w:rsid w:val="009C3242"/>
    <w:rsid w:val="009C36F3"/>
    <w:rsid w:val="009C446B"/>
    <w:rsid w:val="009C4F43"/>
    <w:rsid w:val="009C5AB3"/>
    <w:rsid w:val="009C6612"/>
    <w:rsid w:val="009C7A54"/>
    <w:rsid w:val="009C7D41"/>
    <w:rsid w:val="009C7D5D"/>
    <w:rsid w:val="009D01A8"/>
    <w:rsid w:val="009D0273"/>
    <w:rsid w:val="009D06E6"/>
    <w:rsid w:val="009D0D43"/>
    <w:rsid w:val="009D0F1F"/>
    <w:rsid w:val="009D11F9"/>
    <w:rsid w:val="009D1AF2"/>
    <w:rsid w:val="009D1C06"/>
    <w:rsid w:val="009D25DB"/>
    <w:rsid w:val="009D268B"/>
    <w:rsid w:val="009D2A5E"/>
    <w:rsid w:val="009D2EBD"/>
    <w:rsid w:val="009D45F8"/>
    <w:rsid w:val="009D4FC2"/>
    <w:rsid w:val="009D4FCB"/>
    <w:rsid w:val="009D5D1B"/>
    <w:rsid w:val="009D5D26"/>
    <w:rsid w:val="009D6259"/>
    <w:rsid w:val="009D74D0"/>
    <w:rsid w:val="009D75F7"/>
    <w:rsid w:val="009D7ED3"/>
    <w:rsid w:val="009E05F0"/>
    <w:rsid w:val="009E0DCB"/>
    <w:rsid w:val="009E158C"/>
    <w:rsid w:val="009E17D8"/>
    <w:rsid w:val="009E4766"/>
    <w:rsid w:val="009E4DCB"/>
    <w:rsid w:val="009E5025"/>
    <w:rsid w:val="009E56AF"/>
    <w:rsid w:val="009E5860"/>
    <w:rsid w:val="009E6591"/>
    <w:rsid w:val="009E7607"/>
    <w:rsid w:val="009E77B4"/>
    <w:rsid w:val="009F0CA2"/>
    <w:rsid w:val="009F1D06"/>
    <w:rsid w:val="009F2162"/>
    <w:rsid w:val="009F2194"/>
    <w:rsid w:val="009F24EF"/>
    <w:rsid w:val="009F2A29"/>
    <w:rsid w:val="009F2C85"/>
    <w:rsid w:val="009F2ECD"/>
    <w:rsid w:val="009F32A6"/>
    <w:rsid w:val="009F3AD3"/>
    <w:rsid w:val="009F3C4E"/>
    <w:rsid w:val="009F4428"/>
    <w:rsid w:val="009F4B43"/>
    <w:rsid w:val="009F4F55"/>
    <w:rsid w:val="009F5A22"/>
    <w:rsid w:val="009F6FA7"/>
    <w:rsid w:val="009F7CBC"/>
    <w:rsid w:val="00A00192"/>
    <w:rsid w:val="00A007F1"/>
    <w:rsid w:val="00A011D1"/>
    <w:rsid w:val="00A02345"/>
    <w:rsid w:val="00A03883"/>
    <w:rsid w:val="00A03AB8"/>
    <w:rsid w:val="00A04480"/>
    <w:rsid w:val="00A04544"/>
    <w:rsid w:val="00A0534A"/>
    <w:rsid w:val="00A06300"/>
    <w:rsid w:val="00A06E84"/>
    <w:rsid w:val="00A07057"/>
    <w:rsid w:val="00A070C5"/>
    <w:rsid w:val="00A070EB"/>
    <w:rsid w:val="00A07472"/>
    <w:rsid w:val="00A07530"/>
    <w:rsid w:val="00A07668"/>
    <w:rsid w:val="00A10AF6"/>
    <w:rsid w:val="00A10F1B"/>
    <w:rsid w:val="00A115BD"/>
    <w:rsid w:val="00A12BA5"/>
    <w:rsid w:val="00A12D95"/>
    <w:rsid w:val="00A13BC3"/>
    <w:rsid w:val="00A13D70"/>
    <w:rsid w:val="00A14221"/>
    <w:rsid w:val="00A14C56"/>
    <w:rsid w:val="00A14F04"/>
    <w:rsid w:val="00A1591C"/>
    <w:rsid w:val="00A15A31"/>
    <w:rsid w:val="00A15BD5"/>
    <w:rsid w:val="00A16028"/>
    <w:rsid w:val="00A16A48"/>
    <w:rsid w:val="00A16DAA"/>
    <w:rsid w:val="00A16E71"/>
    <w:rsid w:val="00A1706B"/>
    <w:rsid w:val="00A17A2F"/>
    <w:rsid w:val="00A200FC"/>
    <w:rsid w:val="00A20523"/>
    <w:rsid w:val="00A20A07"/>
    <w:rsid w:val="00A218EF"/>
    <w:rsid w:val="00A21BA8"/>
    <w:rsid w:val="00A22F30"/>
    <w:rsid w:val="00A236E6"/>
    <w:rsid w:val="00A24097"/>
    <w:rsid w:val="00A25239"/>
    <w:rsid w:val="00A2555C"/>
    <w:rsid w:val="00A25E3B"/>
    <w:rsid w:val="00A266D0"/>
    <w:rsid w:val="00A26CC8"/>
    <w:rsid w:val="00A2755A"/>
    <w:rsid w:val="00A2781B"/>
    <w:rsid w:val="00A27B7E"/>
    <w:rsid w:val="00A3031E"/>
    <w:rsid w:val="00A31B45"/>
    <w:rsid w:val="00A31E47"/>
    <w:rsid w:val="00A31FA3"/>
    <w:rsid w:val="00A3254D"/>
    <w:rsid w:val="00A32E51"/>
    <w:rsid w:val="00A34C00"/>
    <w:rsid w:val="00A35228"/>
    <w:rsid w:val="00A35335"/>
    <w:rsid w:val="00A35CC8"/>
    <w:rsid w:val="00A36136"/>
    <w:rsid w:val="00A363D5"/>
    <w:rsid w:val="00A37016"/>
    <w:rsid w:val="00A374F9"/>
    <w:rsid w:val="00A37682"/>
    <w:rsid w:val="00A377AA"/>
    <w:rsid w:val="00A37894"/>
    <w:rsid w:val="00A40487"/>
    <w:rsid w:val="00A40F1D"/>
    <w:rsid w:val="00A4169B"/>
    <w:rsid w:val="00A418B5"/>
    <w:rsid w:val="00A42EA1"/>
    <w:rsid w:val="00A43B58"/>
    <w:rsid w:val="00A44292"/>
    <w:rsid w:val="00A44939"/>
    <w:rsid w:val="00A44A05"/>
    <w:rsid w:val="00A45031"/>
    <w:rsid w:val="00A45846"/>
    <w:rsid w:val="00A4664D"/>
    <w:rsid w:val="00A46C0C"/>
    <w:rsid w:val="00A46EC6"/>
    <w:rsid w:val="00A50B29"/>
    <w:rsid w:val="00A50BD7"/>
    <w:rsid w:val="00A51BBF"/>
    <w:rsid w:val="00A5225A"/>
    <w:rsid w:val="00A52283"/>
    <w:rsid w:val="00A524CA"/>
    <w:rsid w:val="00A53205"/>
    <w:rsid w:val="00A53EF2"/>
    <w:rsid w:val="00A546AD"/>
    <w:rsid w:val="00A5488B"/>
    <w:rsid w:val="00A55130"/>
    <w:rsid w:val="00A551F6"/>
    <w:rsid w:val="00A553BC"/>
    <w:rsid w:val="00A553F6"/>
    <w:rsid w:val="00A55783"/>
    <w:rsid w:val="00A55F4F"/>
    <w:rsid w:val="00A5616E"/>
    <w:rsid w:val="00A56F49"/>
    <w:rsid w:val="00A5787C"/>
    <w:rsid w:val="00A57A6B"/>
    <w:rsid w:val="00A57B2B"/>
    <w:rsid w:val="00A57B6E"/>
    <w:rsid w:val="00A60851"/>
    <w:rsid w:val="00A6102D"/>
    <w:rsid w:val="00A61F7E"/>
    <w:rsid w:val="00A62787"/>
    <w:rsid w:val="00A62B36"/>
    <w:rsid w:val="00A6393C"/>
    <w:rsid w:val="00A647CB"/>
    <w:rsid w:val="00A64926"/>
    <w:rsid w:val="00A65402"/>
    <w:rsid w:val="00A6585E"/>
    <w:rsid w:val="00A65D36"/>
    <w:rsid w:val="00A66A95"/>
    <w:rsid w:val="00A701A0"/>
    <w:rsid w:val="00A70307"/>
    <w:rsid w:val="00A718BB"/>
    <w:rsid w:val="00A71E38"/>
    <w:rsid w:val="00A72D6E"/>
    <w:rsid w:val="00A736B8"/>
    <w:rsid w:val="00A748B5"/>
    <w:rsid w:val="00A751F3"/>
    <w:rsid w:val="00A75BCE"/>
    <w:rsid w:val="00A765AA"/>
    <w:rsid w:val="00A77AC8"/>
    <w:rsid w:val="00A77B8E"/>
    <w:rsid w:val="00A77D6E"/>
    <w:rsid w:val="00A80A29"/>
    <w:rsid w:val="00A80C47"/>
    <w:rsid w:val="00A817A2"/>
    <w:rsid w:val="00A81A51"/>
    <w:rsid w:val="00A81BAD"/>
    <w:rsid w:val="00A820BD"/>
    <w:rsid w:val="00A821E9"/>
    <w:rsid w:val="00A824C8"/>
    <w:rsid w:val="00A827BE"/>
    <w:rsid w:val="00A82C00"/>
    <w:rsid w:val="00A84BD9"/>
    <w:rsid w:val="00A85804"/>
    <w:rsid w:val="00A8608C"/>
    <w:rsid w:val="00A86156"/>
    <w:rsid w:val="00A873C1"/>
    <w:rsid w:val="00A902F3"/>
    <w:rsid w:val="00A9075D"/>
    <w:rsid w:val="00A90942"/>
    <w:rsid w:val="00A91700"/>
    <w:rsid w:val="00A91C8C"/>
    <w:rsid w:val="00A91DE5"/>
    <w:rsid w:val="00A91F0F"/>
    <w:rsid w:val="00A92574"/>
    <w:rsid w:val="00A9266F"/>
    <w:rsid w:val="00A92F22"/>
    <w:rsid w:val="00A92FAF"/>
    <w:rsid w:val="00A9353A"/>
    <w:rsid w:val="00A93B6D"/>
    <w:rsid w:val="00A947C1"/>
    <w:rsid w:val="00A95AAE"/>
    <w:rsid w:val="00A95EFC"/>
    <w:rsid w:val="00A96519"/>
    <w:rsid w:val="00A966EB"/>
    <w:rsid w:val="00A96AEC"/>
    <w:rsid w:val="00A975E8"/>
    <w:rsid w:val="00A97B2B"/>
    <w:rsid w:val="00AA0073"/>
    <w:rsid w:val="00AA0587"/>
    <w:rsid w:val="00AA0A47"/>
    <w:rsid w:val="00AA0B11"/>
    <w:rsid w:val="00AA1233"/>
    <w:rsid w:val="00AA1CDF"/>
    <w:rsid w:val="00AA2B0F"/>
    <w:rsid w:val="00AA38C5"/>
    <w:rsid w:val="00AA40F2"/>
    <w:rsid w:val="00AA4714"/>
    <w:rsid w:val="00AA54C2"/>
    <w:rsid w:val="00AA57AE"/>
    <w:rsid w:val="00AA5F49"/>
    <w:rsid w:val="00AA600E"/>
    <w:rsid w:val="00AA692C"/>
    <w:rsid w:val="00AB0021"/>
    <w:rsid w:val="00AB0775"/>
    <w:rsid w:val="00AB0932"/>
    <w:rsid w:val="00AB1C5D"/>
    <w:rsid w:val="00AB2181"/>
    <w:rsid w:val="00AB23FE"/>
    <w:rsid w:val="00AB282E"/>
    <w:rsid w:val="00AB28E7"/>
    <w:rsid w:val="00AB2A20"/>
    <w:rsid w:val="00AB2A2A"/>
    <w:rsid w:val="00AB2A37"/>
    <w:rsid w:val="00AB2A47"/>
    <w:rsid w:val="00AB312F"/>
    <w:rsid w:val="00AB331A"/>
    <w:rsid w:val="00AB33AF"/>
    <w:rsid w:val="00AB3667"/>
    <w:rsid w:val="00AB378C"/>
    <w:rsid w:val="00AB3EED"/>
    <w:rsid w:val="00AB4560"/>
    <w:rsid w:val="00AB4692"/>
    <w:rsid w:val="00AB5FC0"/>
    <w:rsid w:val="00AB6411"/>
    <w:rsid w:val="00AB6949"/>
    <w:rsid w:val="00AB6B6E"/>
    <w:rsid w:val="00AB77F9"/>
    <w:rsid w:val="00AC115E"/>
    <w:rsid w:val="00AC1182"/>
    <w:rsid w:val="00AC1830"/>
    <w:rsid w:val="00AC25D6"/>
    <w:rsid w:val="00AC25DA"/>
    <w:rsid w:val="00AC29FA"/>
    <w:rsid w:val="00AC2E8C"/>
    <w:rsid w:val="00AC31F8"/>
    <w:rsid w:val="00AC3A16"/>
    <w:rsid w:val="00AC3C87"/>
    <w:rsid w:val="00AC523A"/>
    <w:rsid w:val="00AC56AD"/>
    <w:rsid w:val="00AC5828"/>
    <w:rsid w:val="00AC5A0E"/>
    <w:rsid w:val="00AC6490"/>
    <w:rsid w:val="00AC6904"/>
    <w:rsid w:val="00AC73E2"/>
    <w:rsid w:val="00AC7CA7"/>
    <w:rsid w:val="00AD0AE6"/>
    <w:rsid w:val="00AD1412"/>
    <w:rsid w:val="00AD2A1C"/>
    <w:rsid w:val="00AD2F98"/>
    <w:rsid w:val="00AD35DD"/>
    <w:rsid w:val="00AD3A4B"/>
    <w:rsid w:val="00AD446A"/>
    <w:rsid w:val="00AD499D"/>
    <w:rsid w:val="00AD4ACF"/>
    <w:rsid w:val="00AD5B64"/>
    <w:rsid w:val="00AD5B65"/>
    <w:rsid w:val="00AD6D68"/>
    <w:rsid w:val="00AD74EE"/>
    <w:rsid w:val="00AE0267"/>
    <w:rsid w:val="00AE193D"/>
    <w:rsid w:val="00AE1DC6"/>
    <w:rsid w:val="00AE2B7B"/>
    <w:rsid w:val="00AE318F"/>
    <w:rsid w:val="00AE43BE"/>
    <w:rsid w:val="00AE4BF2"/>
    <w:rsid w:val="00AE640A"/>
    <w:rsid w:val="00AE7CBB"/>
    <w:rsid w:val="00AF174F"/>
    <w:rsid w:val="00AF20AE"/>
    <w:rsid w:val="00AF2830"/>
    <w:rsid w:val="00AF2ED5"/>
    <w:rsid w:val="00AF3D31"/>
    <w:rsid w:val="00AF3F48"/>
    <w:rsid w:val="00AF4304"/>
    <w:rsid w:val="00AF498D"/>
    <w:rsid w:val="00AF5A9D"/>
    <w:rsid w:val="00AF6961"/>
    <w:rsid w:val="00AF69FF"/>
    <w:rsid w:val="00AF6BA2"/>
    <w:rsid w:val="00AF79BD"/>
    <w:rsid w:val="00B015F8"/>
    <w:rsid w:val="00B0168C"/>
    <w:rsid w:val="00B02159"/>
    <w:rsid w:val="00B025DF"/>
    <w:rsid w:val="00B03A80"/>
    <w:rsid w:val="00B04C31"/>
    <w:rsid w:val="00B056D5"/>
    <w:rsid w:val="00B05B5B"/>
    <w:rsid w:val="00B05DEE"/>
    <w:rsid w:val="00B06912"/>
    <w:rsid w:val="00B06B43"/>
    <w:rsid w:val="00B0752E"/>
    <w:rsid w:val="00B11D51"/>
    <w:rsid w:val="00B11F1A"/>
    <w:rsid w:val="00B1209D"/>
    <w:rsid w:val="00B12855"/>
    <w:rsid w:val="00B12BBE"/>
    <w:rsid w:val="00B12DDD"/>
    <w:rsid w:val="00B1303C"/>
    <w:rsid w:val="00B137AA"/>
    <w:rsid w:val="00B142D7"/>
    <w:rsid w:val="00B14802"/>
    <w:rsid w:val="00B14958"/>
    <w:rsid w:val="00B1556B"/>
    <w:rsid w:val="00B15A2D"/>
    <w:rsid w:val="00B15C21"/>
    <w:rsid w:val="00B17B97"/>
    <w:rsid w:val="00B17D88"/>
    <w:rsid w:val="00B20998"/>
    <w:rsid w:val="00B219E7"/>
    <w:rsid w:val="00B22BF0"/>
    <w:rsid w:val="00B2426B"/>
    <w:rsid w:val="00B24CE4"/>
    <w:rsid w:val="00B25429"/>
    <w:rsid w:val="00B25B7D"/>
    <w:rsid w:val="00B26346"/>
    <w:rsid w:val="00B26C71"/>
    <w:rsid w:val="00B26D4A"/>
    <w:rsid w:val="00B26DFD"/>
    <w:rsid w:val="00B272B1"/>
    <w:rsid w:val="00B2733A"/>
    <w:rsid w:val="00B27344"/>
    <w:rsid w:val="00B27CD4"/>
    <w:rsid w:val="00B27E5F"/>
    <w:rsid w:val="00B30F29"/>
    <w:rsid w:val="00B31EBB"/>
    <w:rsid w:val="00B3216C"/>
    <w:rsid w:val="00B33529"/>
    <w:rsid w:val="00B3373E"/>
    <w:rsid w:val="00B3399C"/>
    <w:rsid w:val="00B34003"/>
    <w:rsid w:val="00B34193"/>
    <w:rsid w:val="00B34C1B"/>
    <w:rsid w:val="00B35109"/>
    <w:rsid w:val="00B35362"/>
    <w:rsid w:val="00B356E7"/>
    <w:rsid w:val="00B35DBA"/>
    <w:rsid w:val="00B36282"/>
    <w:rsid w:val="00B36353"/>
    <w:rsid w:val="00B3783F"/>
    <w:rsid w:val="00B402B6"/>
    <w:rsid w:val="00B40939"/>
    <w:rsid w:val="00B41944"/>
    <w:rsid w:val="00B4360F"/>
    <w:rsid w:val="00B438F2"/>
    <w:rsid w:val="00B43B5B"/>
    <w:rsid w:val="00B448D4"/>
    <w:rsid w:val="00B4551C"/>
    <w:rsid w:val="00B45B12"/>
    <w:rsid w:val="00B45D38"/>
    <w:rsid w:val="00B45F6E"/>
    <w:rsid w:val="00B4610A"/>
    <w:rsid w:val="00B4623E"/>
    <w:rsid w:val="00B4632A"/>
    <w:rsid w:val="00B46F86"/>
    <w:rsid w:val="00B47102"/>
    <w:rsid w:val="00B476A9"/>
    <w:rsid w:val="00B479A0"/>
    <w:rsid w:val="00B512D6"/>
    <w:rsid w:val="00B51527"/>
    <w:rsid w:val="00B526A2"/>
    <w:rsid w:val="00B52928"/>
    <w:rsid w:val="00B52B2F"/>
    <w:rsid w:val="00B52C08"/>
    <w:rsid w:val="00B53C5B"/>
    <w:rsid w:val="00B54167"/>
    <w:rsid w:val="00B550D0"/>
    <w:rsid w:val="00B551E7"/>
    <w:rsid w:val="00B55FE1"/>
    <w:rsid w:val="00B56DE5"/>
    <w:rsid w:val="00B57610"/>
    <w:rsid w:val="00B57D4F"/>
    <w:rsid w:val="00B60017"/>
    <w:rsid w:val="00B60C15"/>
    <w:rsid w:val="00B6115C"/>
    <w:rsid w:val="00B61208"/>
    <w:rsid w:val="00B6161F"/>
    <w:rsid w:val="00B61B7C"/>
    <w:rsid w:val="00B628E1"/>
    <w:rsid w:val="00B62C0A"/>
    <w:rsid w:val="00B62CFD"/>
    <w:rsid w:val="00B62DA4"/>
    <w:rsid w:val="00B62EC7"/>
    <w:rsid w:val="00B64DC2"/>
    <w:rsid w:val="00B653D4"/>
    <w:rsid w:val="00B6582F"/>
    <w:rsid w:val="00B66B24"/>
    <w:rsid w:val="00B6787F"/>
    <w:rsid w:val="00B7026D"/>
    <w:rsid w:val="00B7095C"/>
    <w:rsid w:val="00B70A54"/>
    <w:rsid w:val="00B70B31"/>
    <w:rsid w:val="00B71746"/>
    <w:rsid w:val="00B71986"/>
    <w:rsid w:val="00B719B3"/>
    <w:rsid w:val="00B7213A"/>
    <w:rsid w:val="00B7347C"/>
    <w:rsid w:val="00B73800"/>
    <w:rsid w:val="00B73E62"/>
    <w:rsid w:val="00B74876"/>
    <w:rsid w:val="00B75117"/>
    <w:rsid w:val="00B752D8"/>
    <w:rsid w:val="00B76352"/>
    <w:rsid w:val="00B76E2A"/>
    <w:rsid w:val="00B76FB8"/>
    <w:rsid w:val="00B7782B"/>
    <w:rsid w:val="00B77E49"/>
    <w:rsid w:val="00B80964"/>
    <w:rsid w:val="00B81916"/>
    <w:rsid w:val="00B81B66"/>
    <w:rsid w:val="00B8202C"/>
    <w:rsid w:val="00B8293C"/>
    <w:rsid w:val="00B83295"/>
    <w:rsid w:val="00B8401F"/>
    <w:rsid w:val="00B8467B"/>
    <w:rsid w:val="00B84F92"/>
    <w:rsid w:val="00B84FD0"/>
    <w:rsid w:val="00B86AC8"/>
    <w:rsid w:val="00B86EA4"/>
    <w:rsid w:val="00B879E9"/>
    <w:rsid w:val="00B87B4B"/>
    <w:rsid w:val="00B90797"/>
    <w:rsid w:val="00B908D9"/>
    <w:rsid w:val="00B911B7"/>
    <w:rsid w:val="00B919DA"/>
    <w:rsid w:val="00B92755"/>
    <w:rsid w:val="00B927EA"/>
    <w:rsid w:val="00B92AFF"/>
    <w:rsid w:val="00B93123"/>
    <w:rsid w:val="00B93338"/>
    <w:rsid w:val="00B93FD1"/>
    <w:rsid w:val="00B941D1"/>
    <w:rsid w:val="00B94F2A"/>
    <w:rsid w:val="00B975EA"/>
    <w:rsid w:val="00B97D8B"/>
    <w:rsid w:val="00B97F1E"/>
    <w:rsid w:val="00BA0B97"/>
    <w:rsid w:val="00BA0C98"/>
    <w:rsid w:val="00BA1265"/>
    <w:rsid w:val="00BA1C9E"/>
    <w:rsid w:val="00BA22B6"/>
    <w:rsid w:val="00BA2EC8"/>
    <w:rsid w:val="00BA377B"/>
    <w:rsid w:val="00BA3F22"/>
    <w:rsid w:val="00BA4269"/>
    <w:rsid w:val="00BA4471"/>
    <w:rsid w:val="00BA49C9"/>
    <w:rsid w:val="00BA50CE"/>
    <w:rsid w:val="00BA680C"/>
    <w:rsid w:val="00BA7D49"/>
    <w:rsid w:val="00BA7E37"/>
    <w:rsid w:val="00BA7ECA"/>
    <w:rsid w:val="00BB014A"/>
    <w:rsid w:val="00BB0C7D"/>
    <w:rsid w:val="00BB125C"/>
    <w:rsid w:val="00BB271E"/>
    <w:rsid w:val="00BB3203"/>
    <w:rsid w:val="00BB3340"/>
    <w:rsid w:val="00BB418D"/>
    <w:rsid w:val="00BB461B"/>
    <w:rsid w:val="00BB4842"/>
    <w:rsid w:val="00BB4C37"/>
    <w:rsid w:val="00BB55CE"/>
    <w:rsid w:val="00BB60F6"/>
    <w:rsid w:val="00BB6905"/>
    <w:rsid w:val="00BB6913"/>
    <w:rsid w:val="00BB73CF"/>
    <w:rsid w:val="00BB7932"/>
    <w:rsid w:val="00BC03A4"/>
    <w:rsid w:val="00BC05DC"/>
    <w:rsid w:val="00BC13E4"/>
    <w:rsid w:val="00BC13FB"/>
    <w:rsid w:val="00BC14DA"/>
    <w:rsid w:val="00BC18EC"/>
    <w:rsid w:val="00BC1909"/>
    <w:rsid w:val="00BC193B"/>
    <w:rsid w:val="00BC1F67"/>
    <w:rsid w:val="00BC2780"/>
    <w:rsid w:val="00BC2E18"/>
    <w:rsid w:val="00BC3E45"/>
    <w:rsid w:val="00BC57FE"/>
    <w:rsid w:val="00BC6EC1"/>
    <w:rsid w:val="00BD07C3"/>
    <w:rsid w:val="00BD0FC8"/>
    <w:rsid w:val="00BD14F8"/>
    <w:rsid w:val="00BD1B04"/>
    <w:rsid w:val="00BD2C28"/>
    <w:rsid w:val="00BD3313"/>
    <w:rsid w:val="00BD3B24"/>
    <w:rsid w:val="00BD3B75"/>
    <w:rsid w:val="00BD45C2"/>
    <w:rsid w:val="00BD46E8"/>
    <w:rsid w:val="00BD4D53"/>
    <w:rsid w:val="00BD617D"/>
    <w:rsid w:val="00BD763D"/>
    <w:rsid w:val="00BE067F"/>
    <w:rsid w:val="00BE0840"/>
    <w:rsid w:val="00BE0E66"/>
    <w:rsid w:val="00BE1E6C"/>
    <w:rsid w:val="00BE3530"/>
    <w:rsid w:val="00BE488D"/>
    <w:rsid w:val="00BE4CEE"/>
    <w:rsid w:val="00BE603B"/>
    <w:rsid w:val="00BE6CC9"/>
    <w:rsid w:val="00BE6D16"/>
    <w:rsid w:val="00BE7142"/>
    <w:rsid w:val="00BE7921"/>
    <w:rsid w:val="00BE7AA3"/>
    <w:rsid w:val="00BF0283"/>
    <w:rsid w:val="00BF0464"/>
    <w:rsid w:val="00BF1115"/>
    <w:rsid w:val="00BF1654"/>
    <w:rsid w:val="00BF216A"/>
    <w:rsid w:val="00BF21EB"/>
    <w:rsid w:val="00BF28C4"/>
    <w:rsid w:val="00BF38C4"/>
    <w:rsid w:val="00BF38F3"/>
    <w:rsid w:val="00BF3F4F"/>
    <w:rsid w:val="00BF4D07"/>
    <w:rsid w:val="00BF5480"/>
    <w:rsid w:val="00BF5AE5"/>
    <w:rsid w:val="00BF6928"/>
    <w:rsid w:val="00BF6CE1"/>
    <w:rsid w:val="00C01879"/>
    <w:rsid w:val="00C020A8"/>
    <w:rsid w:val="00C0280C"/>
    <w:rsid w:val="00C030F1"/>
    <w:rsid w:val="00C03871"/>
    <w:rsid w:val="00C04D2F"/>
    <w:rsid w:val="00C05C38"/>
    <w:rsid w:val="00C060D0"/>
    <w:rsid w:val="00C07FDE"/>
    <w:rsid w:val="00C10260"/>
    <w:rsid w:val="00C129A6"/>
    <w:rsid w:val="00C14480"/>
    <w:rsid w:val="00C145D9"/>
    <w:rsid w:val="00C150C9"/>
    <w:rsid w:val="00C16E09"/>
    <w:rsid w:val="00C16ED6"/>
    <w:rsid w:val="00C17448"/>
    <w:rsid w:val="00C17D05"/>
    <w:rsid w:val="00C206AB"/>
    <w:rsid w:val="00C20FF0"/>
    <w:rsid w:val="00C221E9"/>
    <w:rsid w:val="00C22716"/>
    <w:rsid w:val="00C22C83"/>
    <w:rsid w:val="00C22C95"/>
    <w:rsid w:val="00C22DE5"/>
    <w:rsid w:val="00C232F9"/>
    <w:rsid w:val="00C236DD"/>
    <w:rsid w:val="00C23721"/>
    <w:rsid w:val="00C23D0F"/>
    <w:rsid w:val="00C23E43"/>
    <w:rsid w:val="00C242A6"/>
    <w:rsid w:val="00C242CE"/>
    <w:rsid w:val="00C244DB"/>
    <w:rsid w:val="00C26638"/>
    <w:rsid w:val="00C26A45"/>
    <w:rsid w:val="00C27801"/>
    <w:rsid w:val="00C300AC"/>
    <w:rsid w:val="00C3057D"/>
    <w:rsid w:val="00C30CF4"/>
    <w:rsid w:val="00C31B87"/>
    <w:rsid w:val="00C32EC8"/>
    <w:rsid w:val="00C3326C"/>
    <w:rsid w:val="00C33D7D"/>
    <w:rsid w:val="00C3471A"/>
    <w:rsid w:val="00C347DB"/>
    <w:rsid w:val="00C34BE2"/>
    <w:rsid w:val="00C352CD"/>
    <w:rsid w:val="00C353CC"/>
    <w:rsid w:val="00C35F3E"/>
    <w:rsid w:val="00C37F04"/>
    <w:rsid w:val="00C408BE"/>
    <w:rsid w:val="00C41A71"/>
    <w:rsid w:val="00C41BDB"/>
    <w:rsid w:val="00C41C17"/>
    <w:rsid w:val="00C42544"/>
    <w:rsid w:val="00C4295E"/>
    <w:rsid w:val="00C43329"/>
    <w:rsid w:val="00C4373F"/>
    <w:rsid w:val="00C43FCB"/>
    <w:rsid w:val="00C4424E"/>
    <w:rsid w:val="00C44333"/>
    <w:rsid w:val="00C44767"/>
    <w:rsid w:val="00C44FC3"/>
    <w:rsid w:val="00C45268"/>
    <w:rsid w:val="00C456E0"/>
    <w:rsid w:val="00C45E8B"/>
    <w:rsid w:val="00C45F4D"/>
    <w:rsid w:val="00C471ED"/>
    <w:rsid w:val="00C4738F"/>
    <w:rsid w:val="00C50029"/>
    <w:rsid w:val="00C506EA"/>
    <w:rsid w:val="00C51198"/>
    <w:rsid w:val="00C51310"/>
    <w:rsid w:val="00C519C2"/>
    <w:rsid w:val="00C51D7F"/>
    <w:rsid w:val="00C52643"/>
    <w:rsid w:val="00C5346E"/>
    <w:rsid w:val="00C54701"/>
    <w:rsid w:val="00C54E50"/>
    <w:rsid w:val="00C550E7"/>
    <w:rsid w:val="00C554FA"/>
    <w:rsid w:val="00C5634F"/>
    <w:rsid w:val="00C56605"/>
    <w:rsid w:val="00C5668B"/>
    <w:rsid w:val="00C5684E"/>
    <w:rsid w:val="00C575BE"/>
    <w:rsid w:val="00C5784F"/>
    <w:rsid w:val="00C624F6"/>
    <w:rsid w:val="00C6250B"/>
    <w:rsid w:val="00C625DE"/>
    <w:rsid w:val="00C62740"/>
    <w:rsid w:val="00C63E84"/>
    <w:rsid w:val="00C64799"/>
    <w:rsid w:val="00C64B7C"/>
    <w:rsid w:val="00C65BF9"/>
    <w:rsid w:val="00C65F5B"/>
    <w:rsid w:val="00C66014"/>
    <w:rsid w:val="00C66EC4"/>
    <w:rsid w:val="00C676A8"/>
    <w:rsid w:val="00C6795C"/>
    <w:rsid w:val="00C704C9"/>
    <w:rsid w:val="00C70992"/>
    <w:rsid w:val="00C70B9F"/>
    <w:rsid w:val="00C713EB"/>
    <w:rsid w:val="00C71A72"/>
    <w:rsid w:val="00C71CCE"/>
    <w:rsid w:val="00C723EE"/>
    <w:rsid w:val="00C72405"/>
    <w:rsid w:val="00C73476"/>
    <w:rsid w:val="00C735E9"/>
    <w:rsid w:val="00C736B5"/>
    <w:rsid w:val="00C73BB9"/>
    <w:rsid w:val="00C74B0A"/>
    <w:rsid w:val="00C74E74"/>
    <w:rsid w:val="00C75298"/>
    <w:rsid w:val="00C756CA"/>
    <w:rsid w:val="00C768DC"/>
    <w:rsid w:val="00C769C0"/>
    <w:rsid w:val="00C77450"/>
    <w:rsid w:val="00C808EA"/>
    <w:rsid w:val="00C80A38"/>
    <w:rsid w:val="00C80FC0"/>
    <w:rsid w:val="00C81317"/>
    <w:rsid w:val="00C8164E"/>
    <w:rsid w:val="00C81731"/>
    <w:rsid w:val="00C83F25"/>
    <w:rsid w:val="00C844B9"/>
    <w:rsid w:val="00C84BFF"/>
    <w:rsid w:val="00C850F9"/>
    <w:rsid w:val="00C851CA"/>
    <w:rsid w:val="00C864BD"/>
    <w:rsid w:val="00C86EDD"/>
    <w:rsid w:val="00C870E1"/>
    <w:rsid w:val="00C87530"/>
    <w:rsid w:val="00C87C81"/>
    <w:rsid w:val="00C900DC"/>
    <w:rsid w:val="00C906F3"/>
    <w:rsid w:val="00C907C6"/>
    <w:rsid w:val="00C90DC1"/>
    <w:rsid w:val="00C91BD2"/>
    <w:rsid w:val="00C920D0"/>
    <w:rsid w:val="00C923D2"/>
    <w:rsid w:val="00C92DEF"/>
    <w:rsid w:val="00C93E96"/>
    <w:rsid w:val="00C93EC5"/>
    <w:rsid w:val="00C9428F"/>
    <w:rsid w:val="00C943F5"/>
    <w:rsid w:val="00C9476E"/>
    <w:rsid w:val="00C947BC"/>
    <w:rsid w:val="00C94AF9"/>
    <w:rsid w:val="00C95067"/>
    <w:rsid w:val="00C9555C"/>
    <w:rsid w:val="00C95C7B"/>
    <w:rsid w:val="00C96E28"/>
    <w:rsid w:val="00C975F2"/>
    <w:rsid w:val="00C97A4A"/>
    <w:rsid w:val="00CA0166"/>
    <w:rsid w:val="00CA0915"/>
    <w:rsid w:val="00CA22F7"/>
    <w:rsid w:val="00CA2779"/>
    <w:rsid w:val="00CA31F1"/>
    <w:rsid w:val="00CA3AB4"/>
    <w:rsid w:val="00CA4046"/>
    <w:rsid w:val="00CA4656"/>
    <w:rsid w:val="00CA48D5"/>
    <w:rsid w:val="00CA4E2D"/>
    <w:rsid w:val="00CA5A5B"/>
    <w:rsid w:val="00CA62B3"/>
    <w:rsid w:val="00CA67BB"/>
    <w:rsid w:val="00CA7208"/>
    <w:rsid w:val="00CA7974"/>
    <w:rsid w:val="00CA7C4F"/>
    <w:rsid w:val="00CB0AA7"/>
    <w:rsid w:val="00CB142E"/>
    <w:rsid w:val="00CB1847"/>
    <w:rsid w:val="00CB1851"/>
    <w:rsid w:val="00CB1C5D"/>
    <w:rsid w:val="00CB341F"/>
    <w:rsid w:val="00CB3595"/>
    <w:rsid w:val="00CB3697"/>
    <w:rsid w:val="00CB36B5"/>
    <w:rsid w:val="00CB4918"/>
    <w:rsid w:val="00CB4F38"/>
    <w:rsid w:val="00CB58BB"/>
    <w:rsid w:val="00CB5AF4"/>
    <w:rsid w:val="00CB5ED4"/>
    <w:rsid w:val="00CB61EF"/>
    <w:rsid w:val="00CB67C7"/>
    <w:rsid w:val="00CB6A4E"/>
    <w:rsid w:val="00CB6D1E"/>
    <w:rsid w:val="00CB7174"/>
    <w:rsid w:val="00CB7E37"/>
    <w:rsid w:val="00CC0350"/>
    <w:rsid w:val="00CC109B"/>
    <w:rsid w:val="00CC15A2"/>
    <w:rsid w:val="00CC2744"/>
    <w:rsid w:val="00CC32DB"/>
    <w:rsid w:val="00CC3411"/>
    <w:rsid w:val="00CC3674"/>
    <w:rsid w:val="00CC3D31"/>
    <w:rsid w:val="00CC5471"/>
    <w:rsid w:val="00CC5ADB"/>
    <w:rsid w:val="00CC5D18"/>
    <w:rsid w:val="00CC5D4E"/>
    <w:rsid w:val="00CC670D"/>
    <w:rsid w:val="00CC6BED"/>
    <w:rsid w:val="00CC6D90"/>
    <w:rsid w:val="00CC743B"/>
    <w:rsid w:val="00CC765D"/>
    <w:rsid w:val="00CD05E3"/>
    <w:rsid w:val="00CD11C3"/>
    <w:rsid w:val="00CD1314"/>
    <w:rsid w:val="00CD2E3C"/>
    <w:rsid w:val="00CD3FE9"/>
    <w:rsid w:val="00CD4823"/>
    <w:rsid w:val="00CD58E7"/>
    <w:rsid w:val="00CD65F5"/>
    <w:rsid w:val="00CD6E7C"/>
    <w:rsid w:val="00CD70EA"/>
    <w:rsid w:val="00CE0633"/>
    <w:rsid w:val="00CE0808"/>
    <w:rsid w:val="00CE101E"/>
    <w:rsid w:val="00CE1231"/>
    <w:rsid w:val="00CE12D9"/>
    <w:rsid w:val="00CE1CB3"/>
    <w:rsid w:val="00CE37DC"/>
    <w:rsid w:val="00CE38A5"/>
    <w:rsid w:val="00CE395F"/>
    <w:rsid w:val="00CE3ACE"/>
    <w:rsid w:val="00CE4603"/>
    <w:rsid w:val="00CE4C80"/>
    <w:rsid w:val="00CE5BBB"/>
    <w:rsid w:val="00CE5DD8"/>
    <w:rsid w:val="00CE5E29"/>
    <w:rsid w:val="00CE66BD"/>
    <w:rsid w:val="00CE67ED"/>
    <w:rsid w:val="00CE710B"/>
    <w:rsid w:val="00CE78EF"/>
    <w:rsid w:val="00CE7CB7"/>
    <w:rsid w:val="00CE7F70"/>
    <w:rsid w:val="00CF06E9"/>
    <w:rsid w:val="00CF07AD"/>
    <w:rsid w:val="00CF0907"/>
    <w:rsid w:val="00CF1308"/>
    <w:rsid w:val="00CF154F"/>
    <w:rsid w:val="00CF295A"/>
    <w:rsid w:val="00CF2BA7"/>
    <w:rsid w:val="00CF2EC6"/>
    <w:rsid w:val="00CF3115"/>
    <w:rsid w:val="00CF3C6C"/>
    <w:rsid w:val="00CF44BB"/>
    <w:rsid w:val="00CF4D79"/>
    <w:rsid w:val="00CF7A03"/>
    <w:rsid w:val="00D00566"/>
    <w:rsid w:val="00D00D20"/>
    <w:rsid w:val="00D00F47"/>
    <w:rsid w:val="00D0106F"/>
    <w:rsid w:val="00D015FF"/>
    <w:rsid w:val="00D0180C"/>
    <w:rsid w:val="00D0299A"/>
    <w:rsid w:val="00D02D2A"/>
    <w:rsid w:val="00D02E77"/>
    <w:rsid w:val="00D02FA6"/>
    <w:rsid w:val="00D03974"/>
    <w:rsid w:val="00D03DE6"/>
    <w:rsid w:val="00D0471F"/>
    <w:rsid w:val="00D050C4"/>
    <w:rsid w:val="00D0522F"/>
    <w:rsid w:val="00D0646A"/>
    <w:rsid w:val="00D06682"/>
    <w:rsid w:val="00D07CEE"/>
    <w:rsid w:val="00D10CFD"/>
    <w:rsid w:val="00D115BF"/>
    <w:rsid w:val="00D115F4"/>
    <w:rsid w:val="00D1164A"/>
    <w:rsid w:val="00D11E17"/>
    <w:rsid w:val="00D11ED6"/>
    <w:rsid w:val="00D12928"/>
    <w:rsid w:val="00D13D57"/>
    <w:rsid w:val="00D14352"/>
    <w:rsid w:val="00D146BD"/>
    <w:rsid w:val="00D15952"/>
    <w:rsid w:val="00D16122"/>
    <w:rsid w:val="00D166B8"/>
    <w:rsid w:val="00D16A28"/>
    <w:rsid w:val="00D17A3D"/>
    <w:rsid w:val="00D204D2"/>
    <w:rsid w:val="00D2050C"/>
    <w:rsid w:val="00D237C2"/>
    <w:rsid w:val="00D24173"/>
    <w:rsid w:val="00D24348"/>
    <w:rsid w:val="00D24411"/>
    <w:rsid w:val="00D24E97"/>
    <w:rsid w:val="00D25A44"/>
    <w:rsid w:val="00D25A45"/>
    <w:rsid w:val="00D25CCC"/>
    <w:rsid w:val="00D266D7"/>
    <w:rsid w:val="00D26905"/>
    <w:rsid w:val="00D27949"/>
    <w:rsid w:val="00D27DAC"/>
    <w:rsid w:val="00D303BD"/>
    <w:rsid w:val="00D30A97"/>
    <w:rsid w:val="00D30D83"/>
    <w:rsid w:val="00D32347"/>
    <w:rsid w:val="00D33167"/>
    <w:rsid w:val="00D33C33"/>
    <w:rsid w:val="00D341CA"/>
    <w:rsid w:val="00D3504D"/>
    <w:rsid w:val="00D36B4A"/>
    <w:rsid w:val="00D36CE4"/>
    <w:rsid w:val="00D410C8"/>
    <w:rsid w:val="00D4242C"/>
    <w:rsid w:val="00D42665"/>
    <w:rsid w:val="00D4268A"/>
    <w:rsid w:val="00D42B75"/>
    <w:rsid w:val="00D42F82"/>
    <w:rsid w:val="00D434D7"/>
    <w:rsid w:val="00D436AD"/>
    <w:rsid w:val="00D43F12"/>
    <w:rsid w:val="00D4405A"/>
    <w:rsid w:val="00D4522E"/>
    <w:rsid w:val="00D45ACD"/>
    <w:rsid w:val="00D45D4A"/>
    <w:rsid w:val="00D4774D"/>
    <w:rsid w:val="00D47987"/>
    <w:rsid w:val="00D505A3"/>
    <w:rsid w:val="00D51B2A"/>
    <w:rsid w:val="00D5202A"/>
    <w:rsid w:val="00D52134"/>
    <w:rsid w:val="00D52782"/>
    <w:rsid w:val="00D52783"/>
    <w:rsid w:val="00D52BF9"/>
    <w:rsid w:val="00D5336C"/>
    <w:rsid w:val="00D53382"/>
    <w:rsid w:val="00D5420D"/>
    <w:rsid w:val="00D543AB"/>
    <w:rsid w:val="00D551FC"/>
    <w:rsid w:val="00D55236"/>
    <w:rsid w:val="00D55281"/>
    <w:rsid w:val="00D5562D"/>
    <w:rsid w:val="00D5565D"/>
    <w:rsid w:val="00D56321"/>
    <w:rsid w:val="00D56C36"/>
    <w:rsid w:val="00D57D91"/>
    <w:rsid w:val="00D57E71"/>
    <w:rsid w:val="00D57FE6"/>
    <w:rsid w:val="00D603DF"/>
    <w:rsid w:val="00D609C0"/>
    <w:rsid w:val="00D61FD0"/>
    <w:rsid w:val="00D622F1"/>
    <w:rsid w:val="00D6230E"/>
    <w:rsid w:val="00D638B1"/>
    <w:rsid w:val="00D63B97"/>
    <w:rsid w:val="00D63F88"/>
    <w:rsid w:val="00D64860"/>
    <w:rsid w:val="00D652CD"/>
    <w:rsid w:val="00D653A6"/>
    <w:rsid w:val="00D65756"/>
    <w:rsid w:val="00D66CFF"/>
    <w:rsid w:val="00D67265"/>
    <w:rsid w:val="00D67860"/>
    <w:rsid w:val="00D7043E"/>
    <w:rsid w:val="00D70A4A"/>
    <w:rsid w:val="00D71098"/>
    <w:rsid w:val="00D73032"/>
    <w:rsid w:val="00D738DB"/>
    <w:rsid w:val="00D73B8D"/>
    <w:rsid w:val="00D73BC9"/>
    <w:rsid w:val="00D74059"/>
    <w:rsid w:val="00D741F5"/>
    <w:rsid w:val="00D7521B"/>
    <w:rsid w:val="00D755FC"/>
    <w:rsid w:val="00D75D43"/>
    <w:rsid w:val="00D75F5C"/>
    <w:rsid w:val="00D77247"/>
    <w:rsid w:val="00D77646"/>
    <w:rsid w:val="00D82D80"/>
    <w:rsid w:val="00D8353C"/>
    <w:rsid w:val="00D83BC7"/>
    <w:rsid w:val="00D842D3"/>
    <w:rsid w:val="00D8538C"/>
    <w:rsid w:val="00D85DC8"/>
    <w:rsid w:val="00D86938"/>
    <w:rsid w:val="00D86EEF"/>
    <w:rsid w:val="00D874F6"/>
    <w:rsid w:val="00D87705"/>
    <w:rsid w:val="00D87A88"/>
    <w:rsid w:val="00D90528"/>
    <w:rsid w:val="00D90EB4"/>
    <w:rsid w:val="00D90FB5"/>
    <w:rsid w:val="00D918D4"/>
    <w:rsid w:val="00D91C20"/>
    <w:rsid w:val="00D91C87"/>
    <w:rsid w:val="00D924D3"/>
    <w:rsid w:val="00D92742"/>
    <w:rsid w:val="00D928F0"/>
    <w:rsid w:val="00D93626"/>
    <w:rsid w:val="00D9367D"/>
    <w:rsid w:val="00D93BDE"/>
    <w:rsid w:val="00D93CF1"/>
    <w:rsid w:val="00D93F6B"/>
    <w:rsid w:val="00D9477C"/>
    <w:rsid w:val="00D9489A"/>
    <w:rsid w:val="00D94AB0"/>
    <w:rsid w:val="00D94B8C"/>
    <w:rsid w:val="00D94C3D"/>
    <w:rsid w:val="00D94DE8"/>
    <w:rsid w:val="00D94DF5"/>
    <w:rsid w:val="00D9508B"/>
    <w:rsid w:val="00D95893"/>
    <w:rsid w:val="00D96085"/>
    <w:rsid w:val="00D961D3"/>
    <w:rsid w:val="00D96529"/>
    <w:rsid w:val="00D968CA"/>
    <w:rsid w:val="00D96A4B"/>
    <w:rsid w:val="00D96CFE"/>
    <w:rsid w:val="00D977FF"/>
    <w:rsid w:val="00DA0926"/>
    <w:rsid w:val="00DA17F1"/>
    <w:rsid w:val="00DA24B8"/>
    <w:rsid w:val="00DA30D4"/>
    <w:rsid w:val="00DA37EF"/>
    <w:rsid w:val="00DA3A07"/>
    <w:rsid w:val="00DA41D6"/>
    <w:rsid w:val="00DA4532"/>
    <w:rsid w:val="00DA53C1"/>
    <w:rsid w:val="00DA541D"/>
    <w:rsid w:val="00DA6017"/>
    <w:rsid w:val="00DA61C6"/>
    <w:rsid w:val="00DA670B"/>
    <w:rsid w:val="00DA6723"/>
    <w:rsid w:val="00DA67E1"/>
    <w:rsid w:val="00DA72C1"/>
    <w:rsid w:val="00DA7783"/>
    <w:rsid w:val="00DB0105"/>
    <w:rsid w:val="00DB0CE7"/>
    <w:rsid w:val="00DB0FD7"/>
    <w:rsid w:val="00DB2C3F"/>
    <w:rsid w:val="00DB2D74"/>
    <w:rsid w:val="00DB3C7A"/>
    <w:rsid w:val="00DB3E3E"/>
    <w:rsid w:val="00DB3FD7"/>
    <w:rsid w:val="00DB4133"/>
    <w:rsid w:val="00DB452E"/>
    <w:rsid w:val="00DB4A71"/>
    <w:rsid w:val="00DB4E11"/>
    <w:rsid w:val="00DB5CA9"/>
    <w:rsid w:val="00DB696D"/>
    <w:rsid w:val="00DB69EC"/>
    <w:rsid w:val="00DB74B1"/>
    <w:rsid w:val="00DB76F1"/>
    <w:rsid w:val="00DC0AA6"/>
    <w:rsid w:val="00DC2A08"/>
    <w:rsid w:val="00DC33F7"/>
    <w:rsid w:val="00DC47C2"/>
    <w:rsid w:val="00DC4D19"/>
    <w:rsid w:val="00DC4DA5"/>
    <w:rsid w:val="00DC627B"/>
    <w:rsid w:val="00DC6800"/>
    <w:rsid w:val="00DC6A99"/>
    <w:rsid w:val="00DC70B3"/>
    <w:rsid w:val="00DC7F51"/>
    <w:rsid w:val="00DD05F6"/>
    <w:rsid w:val="00DD0B3C"/>
    <w:rsid w:val="00DD0D3A"/>
    <w:rsid w:val="00DD0DEA"/>
    <w:rsid w:val="00DD1C51"/>
    <w:rsid w:val="00DD1C94"/>
    <w:rsid w:val="00DD3918"/>
    <w:rsid w:val="00DD4BBC"/>
    <w:rsid w:val="00DD5315"/>
    <w:rsid w:val="00DD5B6B"/>
    <w:rsid w:val="00DD6BF2"/>
    <w:rsid w:val="00DD7A53"/>
    <w:rsid w:val="00DE053C"/>
    <w:rsid w:val="00DE199C"/>
    <w:rsid w:val="00DE3143"/>
    <w:rsid w:val="00DE3795"/>
    <w:rsid w:val="00DE3D1F"/>
    <w:rsid w:val="00DE3E9E"/>
    <w:rsid w:val="00DE442E"/>
    <w:rsid w:val="00DE4E90"/>
    <w:rsid w:val="00DE5AA6"/>
    <w:rsid w:val="00DE6FA4"/>
    <w:rsid w:val="00DE73DE"/>
    <w:rsid w:val="00DE7534"/>
    <w:rsid w:val="00DE7A97"/>
    <w:rsid w:val="00DF0C5F"/>
    <w:rsid w:val="00DF1011"/>
    <w:rsid w:val="00DF23C9"/>
    <w:rsid w:val="00DF2CB9"/>
    <w:rsid w:val="00DF47F2"/>
    <w:rsid w:val="00DF58D0"/>
    <w:rsid w:val="00DF59D4"/>
    <w:rsid w:val="00DF608C"/>
    <w:rsid w:val="00DF681F"/>
    <w:rsid w:val="00DF6F3D"/>
    <w:rsid w:val="00DF7945"/>
    <w:rsid w:val="00E00BEB"/>
    <w:rsid w:val="00E011C1"/>
    <w:rsid w:val="00E01C10"/>
    <w:rsid w:val="00E01E98"/>
    <w:rsid w:val="00E02E55"/>
    <w:rsid w:val="00E0302D"/>
    <w:rsid w:val="00E036FE"/>
    <w:rsid w:val="00E04020"/>
    <w:rsid w:val="00E0451C"/>
    <w:rsid w:val="00E04973"/>
    <w:rsid w:val="00E04F00"/>
    <w:rsid w:val="00E04F34"/>
    <w:rsid w:val="00E05AAB"/>
    <w:rsid w:val="00E06524"/>
    <w:rsid w:val="00E06E14"/>
    <w:rsid w:val="00E07136"/>
    <w:rsid w:val="00E071C8"/>
    <w:rsid w:val="00E10311"/>
    <w:rsid w:val="00E1049D"/>
    <w:rsid w:val="00E1129C"/>
    <w:rsid w:val="00E11375"/>
    <w:rsid w:val="00E122EC"/>
    <w:rsid w:val="00E131DC"/>
    <w:rsid w:val="00E14370"/>
    <w:rsid w:val="00E14502"/>
    <w:rsid w:val="00E14B29"/>
    <w:rsid w:val="00E1525D"/>
    <w:rsid w:val="00E16F03"/>
    <w:rsid w:val="00E16F4E"/>
    <w:rsid w:val="00E1702D"/>
    <w:rsid w:val="00E17344"/>
    <w:rsid w:val="00E20AAD"/>
    <w:rsid w:val="00E20CD7"/>
    <w:rsid w:val="00E21E67"/>
    <w:rsid w:val="00E21F57"/>
    <w:rsid w:val="00E224A6"/>
    <w:rsid w:val="00E224F2"/>
    <w:rsid w:val="00E22539"/>
    <w:rsid w:val="00E22A75"/>
    <w:rsid w:val="00E22F59"/>
    <w:rsid w:val="00E23794"/>
    <w:rsid w:val="00E23DBD"/>
    <w:rsid w:val="00E241A5"/>
    <w:rsid w:val="00E253BA"/>
    <w:rsid w:val="00E303A5"/>
    <w:rsid w:val="00E30B12"/>
    <w:rsid w:val="00E31AC8"/>
    <w:rsid w:val="00E31D54"/>
    <w:rsid w:val="00E34225"/>
    <w:rsid w:val="00E345B5"/>
    <w:rsid w:val="00E3508E"/>
    <w:rsid w:val="00E3510A"/>
    <w:rsid w:val="00E35230"/>
    <w:rsid w:val="00E3556D"/>
    <w:rsid w:val="00E35906"/>
    <w:rsid w:val="00E365CA"/>
    <w:rsid w:val="00E375F5"/>
    <w:rsid w:val="00E379BA"/>
    <w:rsid w:val="00E41165"/>
    <w:rsid w:val="00E41282"/>
    <w:rsid w:val="00E41292"/>
    <w:rsid w:val="00E4179F"/>
    <w:rsid w:val="00E41868"/>
    <w:rsid w:val="00E4211B"/>
    <w:rsid w:val="00E4294E"/>
    <w:rsid w:val="00E42984"/>
    <w:rsid w:val="00E42B34"/>
    <w:rsid w:val="00E42B99"/>
    <w:rsid w:val="00E42CF7"/>
    <w:rsid w:val="00E4469A"/>
    <w:rsid w:val="00E45783"/>
    <w:rsid w:val="00E46056"/>
    <w:rsid w:val="00E46144"/>
    <w:rsid w:val="00E46728"/>
    <w:rsid w:val="00E469AE"/>
    <w:rsid w:val="00E47496"/>
    <w:rsid w:val="00E47D53"/>
    <w:rsid w:val="00E5121A"/>
    <w:rsid w:val="00E51921"/>
    <w:rsid w:val="00E51B1E"/>
    <w:rsid w:val="00E52D9E"/>
    <w:rsid w:val="00E53496"/>
    <w:rsid w:val="00E53F98"/>
    <w:rsid w:val="00E544F2"/>
    <w:rsid w:val="00E5461F"/>
    <w:rsid w:val="00E549F3"/>
    <w:rsid w:val="00E54E21"/>
    <w:rsid w:val="00E55EBE"/>
    <w:rsid w:val="00E565B4"/>
    <w:rsid w:val="00E57512"/>
    <w:rsid w:val="00E57B51"/>
    <w:rsid w:val="00E6136E"/>
    <w:rsid w:val="00E616D5"/>
    <w:rsid w:val="00E6189F"/>
    <w:rsid w:val="00E61CBE"/>
    <w:rsid w:val="00E6279F"/>
    <w:rsid w:val="00E63FE2"/>
    <w:rsid w:val="00E64DF4"/>
    <w:rsid w:val="00E66263"/>
    <w:rsid w:val="00E66E84"/>
    <w:rsid w:val="00E67157"/>
    <w:rsid w:val="00E70223"/>
    <w:rsid w:val="00E70AEA"/>
    <w:rsid w:val="00E70DE5"/>
    <w:rsid w:val="00E70E25"/>
    <w:rsid w:val="00E71347"/>
    <w:rsid w:val="00E71C6C"/>
    <w:rsid w:val="00E72656"/>
    <w:rsid w:val="00E72F9B"/>
    <w:rsid w:val="00E73D95"/>
    <w:rsid w:val="00E7422A"/>
    <w:rsid w:val="00E76F0B"/>
    <w:rsid w:val="00E77EEA"/>
    <w:rsid w:val="00E80051"/>
    <w:rsid w:val="00E80443"/>
    <w:rsid w:val="00E814F6"/>
    <w:rsid w:val="00E81CD1"/>
    <w:rsid w:val="00E82C22"/>
    <w:rsid w:val="00E83918"/>
    <w:rsid w:val="00E84733"/>
    <w:rsid w:val="00E852B5"/>
    <w:rsid w:val="00E85701"/>
    <w:rsid w:val="00E8582D"/>
    <w:rsid w:val="00E8665C"/>
    <w:rsid w:val="00E870F6"/>
    <w:rsid w:val="00E8739E"/>
    <w:rsid w:val="00E87804"/>
    <w:rsid w:val="00E902FE"/>
    <w:rsid w:val="00E90E2F"/>
    <w:rsid w:val="00E90ED8"/>
    <w:rsid w:val="00E92696"/>
    <w:rsid w:val="00E93496"/>
    <w:rsid w:val="00E938DD"/>
    <w:rsid w:val="00E939EE"/>
    <w:rsid w:val="00E93C73"/>
    <w:rsid w:val="00E93F98"/>
    <w:rsid w:val="00E942C2"/>
    <w:rsid w:val="00E9434D"/>
    <w:rsid w:val="00E94DEF"/>
    <w:rsid w:val="00E9686E"/>
    <w:rsid w:val="00E96DC4"/>
    <w:rsid w:val="00E975F9"/>
    <w:rsid w:val="00E97CA6"/>
    <w:rsid w:val="00EA0F53"/>
    <w:rsid w:val="00EA1051"/>
    <w:rsid w:val="00EA14A9"/>
    <w:rsid w:val="00EA1C4A"/>
    <w:rsid w:val="00EA1CF4"/>
    <w:rsid w:val="00EA1D97"/>
    <w:rsid w:val="00EA1DB4"/>
    <w:rsid w:val="00EA2A3D"/>
    <w:rsid w:val="00EA3B6E"/>
    <w:rsid w:val="00EA4B98"/>
    <w:rsid w:val="00EA514A"/>
    <w:rsid w:val="00EA56FE"/>
    <w:rsid w:val="00EA5994"/>
    <w:rsid w:val="00EA605E"/>
    <w:rsid w:val="00EA6163"/>
    <w:rsid w:val="00EA6913"/>
    <w:rsid w:val="00EA70A7"/>
    <w:rsid w:val="00EA77E3"/>
    <w:rsid w:val="00EA79B9"/>
    <w:rsid w:val="00EB0102"/>
    <w:rsid w:val="00EB0A12"/>
    <w:rsid w:val="00EB1110"/>
    <w:rsid w:val="00EB21CD"/>
    <w:rsid w:val="00EB294D"/>
    <w:rsid w:val="00EB4C94"/>
    <w:rsid w:val="00EB5E40"/>
    <w:rsid w:val="00EB63FE"/>
    <w:rsid w:val="00EB77D5"/>
    <w:rsid w:val="00EC035B"/>
    <w:rsid w:val="00EC1526"/>
    <w:rsid w:val="00EC196C"/>
    <w:rsid w:val="00EC26A6"/>
    <w:rsid w:val="00EC27BC"/>
    <w:rsid w:val="00EC2ABE"/>
    <w:rsid w:val="00EC2FB0"/>
    <w:rsid w:val="00EC35DA"/>
    <w:rsid w:val="00EC3FDC"/>
    <w:rsid w:val="00EC4CF6"/>
    <w:rsid w:val="00EC5B1F"/>
    <w:rsid w:val="00EC5C49"/>
    <w:rsid w:val="00EC5F5B"/>
    <w:rsid w:val="00EC727F"/>
    <w:rsid w:val="00EC785A"/>
    <w:rsid w:val="00ED04AA"/>
    <w:rsid w:val="00ED0BE1"/>
    <w:rsid w:val="00ED0DC2"/>
    <w:rsid w:val="00ED1438"/>
    <w:rsid w:val="00ED159D"/>
    <w:rsid w:val="00ED22F0"/>
    <w:rsid w:val="00ED2587"/>
    <w:rsid w:val="00ED387A"/>
    <w:rsid w:val="00ED398E"/>
    <w:rsid w:val="00ED6AEB"/>
    <w:rsid w:val="00EE009D"/>
    <w:rsid w:val="00EE0D07"/>
    <w:rsid w:val="00EE25E1"/>
    <w:rsid w:val="00EE2ADE"/>
    <w:rsid w:val="00EE2B0D"/>
    <w:rsid w:val="00EE3502"/>
    <w:rsid w:val="00EE35C6"/>
    <w:rsid w:val="00EE3FCE"/>
    <w:rsid w:val="00EE41AE"/>
    <w:rsid w:val="00EE483B"/>
    <w:rsid w:val="00EE54E2"/>
    <w:rsid w:val="00EE5AF3"/>
    <w:rsid w:val="00EE5FE1"/>
    <w:rsid w:val="00EE6416"/>
    <w:rsid w:val="00EE7D77"/>
    <w:rsid w:val="00EF02AA"/>
    <w:rsid w:val="00EF1C37"/>
    <w:rsid w:val="00EF2646"/>
    <w:rsid w:val="00EF28F6"/>
    <w:rsid w:val="00EF2992"/>
    <w:rsid w:val="00EF337A"/>
    <w:rsid w:val="00EF341A"/>
    <w:rsid w:val="00EF36AE"/>
    <w:rsid w:val="00EF3AE5"/>
    <w:rsid w:val="00EF3E45"/>
    <w:rsid w:val="00EF3FB8"/>
    <w:rsid w:val="00EF3FE2"/>
    <w:rsid w:val="00EF465B"/>
    <w:rsid w:val="00EF4A81"/>
    <w:rsid w:val="00EF4C26"/>
    <w:rsid w:val="00EF4ED9"/>
    <w:rsid w:val="00EF4F64"/>
    <w:rsid w:val="00EF53F4"/>
    <w:rsid w:val="00EF57E0"/>
    <w:rsid w:val="00EF5859"/>
    <w:rsid w:val="00EF586D"/>
    <w:rsid w:val="00EF7D6A"/>
    <w:rsid w:val="00EF7F8D"/>
    <w:rsid w:val="00F0008E"/>
    <w:rsid w:val="00F005D3"/>
    <w:rsid w:val="00F00D72"/>
    <w:rsid w:val="00F01250"/>
    <w:rsid w:val="00F01A0D"/>
    <w:rsid w:val="00F02516"/>
    <w:rsid w:val="00F02BC8"/>
    <w:rsid w:val="00F031F2"/>
    <w:rsid w:val="00F038AD"/>
    <w:rsid w:val="00F04EDA"/>
    <w:rsid w:val="00F05149"/>
    <w:rsid w:val="00F056DE"/>
    <w:rsid w:val="00F05ADF"/>
    <w:rsid w:val="00F05FB0"/>
    <w:rsid w:val="00F06591"/>
    <w:rsid w:val="00F065C6"/>
    <w:rsid w:val="00F1063D"/>
    <w:rsid w:val="00F1093F"/>
    <w:rsid w:val="00F10BF2"/>
    <w:rsid w:val="00F10E3B"/>
    <w:rsid w:val="00F10F32"/>
    <w:rsid w:val="00F12036"/>
    <w:rsid w:val="00F125A0"/>
    <w:rsid w:val="00F13952"/>
    <w:rsid w:val="00F14A17"/>
    <w:rsid w:val="00F14D44"/>
    <w:rsid w:val="00F14F5A"/>
    <w:rsid w:val="00F15110"/>
    <w:rsid w:val="00F15714"/>
    <w:rsid w:val="00F15BEB"/>
    <w:rsid w:val="00F15CAD"/>
    <w:rsid w:val="00F164AE"/>
    <w:rsid w:val="00F165C4"/>
    <w:rsid w:val="00F16D22"/>
    <w:rsid w:val="00F16EF8"/>
    <w:rsid w:val="00F17CEB"/>
    <w:rsid w:val="00F20421"/>
    <w:rsid w:val="00F20620"/>
    <w:rsid w:val="00F21594"/>
    <w:rsid w:val="00F23D69"/>
    <w:rsid w:val="00F240B6"/>
    <w:rsid w:val="00F2441A"/>
    <w:rsid w:val="00F247C4"/>
    <w:rsid w:val="00F260E8"/>
    <w:rsid w:val="00F2688F"/>
    <w:rsid w:val="00F26E97"/>
    <w:rsid w:val="00F27C30"/>
    <w:rsid w:val="00F27D93"/>
    <w:rsid w:val="00F30C31"/>
    <w:rsid w:val="00F31575"/>
    <w:rsid w:val="00F3159D"/>
    <w:rsid w:val="00F31935"/>
    <w:rsid w:val="00F325F2"/>
    <w:rsid w:val="00F326F6"/>
    <w:rsid w:val="00F334CB"/>
    <w:rsid w:val="00F33C2F"/>
    <w:rsid w:val="00F359E1"/>
    <w:rsid w:val="00F35CA0"/>
    <w:rsid w:val="00F35EDC"/>
    <w:rsid w:val="00F36E73"/>
    <w:rsid w:val="00F36EC0"/>
    <w:rsid w:val="00F37063"/>
    <w:rsid w:val="00F373EC"/>
    <w:rsid w:val="00F40577"/>
    <w:rsid w:val="00F407B8"/>
    <w:rsid w:val="00F413D4"/>
    <w:rsid w:val="00F42D1D"/>
    <w:rsid w:val="00F42D8E"/>
    <w:rsid w:val="00F4388B"/>
    <w:rsid w:val="00F44A1D"/>
    <w:rsid w:val="00F44BF9"/>
    <w:rsid w:val="00F44C76"/>
    <w:rsid w:val="00F44D89"/>
    <w:rsid w:val="00F45055"/>
    <w:rsid w:val="00F45473"/>
    <w:rsid w:val="00F45BCF"/>
    <w:rsid w:val="00F4723D"/>
    <w:rsid w:val="00F4744B"/>
    <w:rsid w:val="00F47543"/>
    <w:rsid w:val="00F47652"/>
    <w:rsid w:val="00F47872"/>
    <w:rsid w:val="00F5016D"/>
    <w:rsid w:val="00F502ED"/>
    <w:rsid w:val="00F50810"/>
    <w:rsid w:val="00F50CD2"/>
    <w:rsid w:val="00F51039"/>
    <w:rsid w:val="00F512C5"/>
    <w:rsid w:val="00F52E22"/>
    <w:rsid w:val="00F53A6D"/>
    <w:rsid w:val="00F54772"/>
    <w:rsid w:val="00F54EA2"/>
    <w:rsid w:val="00F55111"/>
    <w:rsid w:val="00F55D86"/>
    <w:rsid w:val="00F56451"/>
    <w:rsid w:val="00F5759B"/>
    <w:rsid w:val="00F600C4"/>
    <w:rsid w:val="00F61F30"/>
    <w:rsid w:val="00F62054"/>
    <w:rsid w:val="00F6209B"/>
    <w:rsid w:val="00F620D7"/>
    <w:rsid w:val="00F62575"/>
    <w:rsid w:val="00F62887"/>
    <w:rsid w:val="00F639D9"/>
    <w:rsid w:val="00F6532E"/>
    <w:rsid w:val="00F654D8"/>
    <w:rsid w:val="00F67217"/>
    <w:rsid w:val="00F6741A"/>
    <w:rsid w:val="00F6744D"/>
    <w:rsid w:val="00F70849"/>
    <w:rsid w:val="00F711FC"/>
    <w:rsid w:val="00F7158F"/>
    <w:rsid w:val="00F71E68"/>
    <w:rsid w:val="00F71F2D"/>
    <w:rsid w:val="00F726BE"/>
    <w:rsid w:val="00F72DF8"/>
    <w:rsid w:val="00F72F78"/>
    <w:rsid w:val="00F7311B"/>
    <w:rsid w:val="00F73480"/>
    <w:rsid w:val="00F7377B"/>
    <w:rsid w:val="00F738EA"/>
    <w:rsid w:val="00F740AD"/>
    <w:rsid w:val="00F7516E"/>
    <w:rsid w:val="00F7552F"/>
    <w:rsid w:val="00F758F6"/>
    <w:rsid w:val="00F7629F"/>
    <w:rsid w:val="00F769D0"/>
    <w:rsid w:val="00F77608"/>
    <w:rsid w:val="00F800BA"/>
    <w:rsid w:val="00F80473"/>
    <w:rsid w:val="00F806CC"/>
    <w:rsid w:val="00F8076E"/>
    <w:rsid w:val="00F814A1"/>
    <w:rsid w:val="00F81BF6"/>
    <w:rsid w:val="00F820EB"/>
    <w:rsid w:val="00F8253F"/>
    <w:rsid w:val="00F834B7"/>
    <w:rsid w:val="00F84344"/>
    <w:rsid w:val="00F84514"/>
    <w:rsid w:val="00F846C8"/>
    <w:rsid w:val="00F8655D"/>
    <w:rsid w:val="00F86594"/>
    <w:rsid w:val="00F86683"/>
    <w:rsid w:val="00F86933"/>
    <w:rsid w:val="00F86EA0"/>
    <w:rsid w:val="00F90D1B"/>
    <w:rsid w:val="00F90F65"/>
    <w:rsid w:val="00F90F9D"/>
    <w:rsid w:val="00F91009"/>
    <w:rsid w:val="00F9122F"/>
    <w:rsid w:val="00F9184D"/>
    <w:rsid w:val="00F92FAD"/>
    <w:rsid w:val="00F941D3"/>
    <w:rsid w:val="00F94222"/>
    <w:rsid w:val="00F95A9B"/>
    <w:rsid w:val="00F9682B"/>
    <w:rsid w:val="00F96D39"/>
    <w:rsid w:val="00F96E0F"/>
    <w:rsid w:val="00FA14BB"/>
    <w:rsid w:val="00FA24A8"/>
    <w:rsid w:val="00FA2738"/>
    <w:rsid w:val="00FA27E7"/>
    <w:rsid w:val="00FA2C58"/>
    <w:rsid w:val="00FA2F85"/>
    <w:rsid w:val="00FA329A"/>
    <w:rsid w:val="00FA409F"/>
    <w:rsid w:val="00FA4255"/>
    <w:rsid w:val="00FA50E3"/>
    <w:rsid w:val="00FA51E6"/>
    <w:rsid w:val="00FA5904"/>
    <w:rsid w:val="00FA6BC0"/>
    <w:rsid w:val="00FA70AD"/>
    <w:rsid w:val="00FA726E"/>
    <w:rsid w:val="00FA7A74"/>
    <w:rsid w:val="00FA7CB6"/>
    <w:rsid w:val="00FB0C58"/>
    <w:rsid w:val="00FB134E"/>
    <w:rsid w:val="00FB1380"/>
    <w:rsid w:val="00FB1D8C"/>
    <w:rsid w:val="00FB2789"/>
    <w:rsid w:val="00FB352A"/>
    <w:rsid w:val="00FB39D0"/>
    <w:rsid w:val="00FB3B70"/>
    <w:rsid w:val="00FB3E67"/>
    <w:rsid w:val="00FB42E8"/>
    <w:rsid w:val="00FB4F32"/>
    <w:rsid w:val="00FB51D9"/>
    <w:rsid w:val="00FB5679"/>
    <w:rsid w:val="00FB6991"/>
    <w:rsid w:val="00FB6B1D"/>
    <w:rsid w:val="00FC05B9"/>
    <w:rsid w:val="00FC0847"/>
    <w:rsid w:val="00FC1063"/>
    <w:rsid w:val="00FC1294"/>
    <w:rsid w:val="00FC1CA4"/>
    <w:rsid w:val="00FC2153"/>
    <w:rsid w:val="00FC2D2C"/>
    <w:rsid w:val="00FC2FAE"/>
    <w:rsid w:val="00FC31F5"/>
    <w:rsid w:val="00FC4B01"/>
    <w:rsid w:val="00FC5AC8"/>
    <w:rsid w:val="00FC6429"/>
    <w:rsid w:val="00FC6967"/>
    <w:rsid w:val="00FC6FA7"/>
    <w:rsid w:val="00FC7448"/>
    <w:rsid w:val="00FC74C7"/>
    <w:rsid w:val="00FC78BE"/>
    <w:rsid w:val="00FD26C8"/>
    <w:rsid w:val="00FD2EF2"/>
    <w:rsid w:val="00FD3717"/>
    <w:rsid w:val="00FD506F"/>
    <w:rsid w:val="00FD5932"/>
    <w:rsid w:val="00FD599B"/>
    <w:rsid w:val="00FD668D"/>
    <w:rsid w:val="00FD7B92"/>
    <w:rsid w:val="00FE0555"/>
    <w:rsid w:val="00FE15E9"/>
    <w:rsid w:val="00FE1AF3"/>
    <w:rsid w:val="00FE1B7D"/>
    <w:rsid w:val="00FE23C7"/>
    <w:rsid w:val="00FE338D"/>
    <w:rsid w:val="00FE3D78"/>
    <w:rsid w:val="00FE3F64"/>
    <w:rsid w:val="00FE4F04"/>
    <w:rsid w:val="00FE5275"/>
    <w:rsid w:val="00FE53B2"/>
    <w:rsid w:val="00FE5AF8"/>
    <w:rsid w:val="00FE75AD"/>
    <w:rsid w:val="00FE7C1F"/>
    <w:rsid w:val="00FE7ECF"/>
    <w:rsid w:val="00FE7F34"/>
    <w:rsid w:val="00FF0570"/>
    <w:rsid w:val="00FF0846"/>
    <w:rsid w:val="00FF1585"/>
    <w:rsid w:val="00FF3A24"/>
    <w:rsid w:val="00FF432A"/>
    <w:rsid w:val="00FF4D39"/>
    <w:rsid w:val="00FF5155"/>
    <w:rsid w:val="00FF5CDB"/>
    <w:rsid w:val="00FF657D"/>
    <w:rsid w:val="00FF7639"/>
    <w:rsid w:val="00FF76AA"/>
    <w:rsid w:val="00FF76EB"/>
    <w:rsid w:val="00FF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6D5642-56DB-4F5F-918C-D1DF5C36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32A4"/>
    <w:pPr>
      <w:ind w:left="720"/>
      <w:contextualSpacing/>
    </w:pPr>
  </w:style>
  <w:style w:type="character" w:styleId="a4">
    <w:name w:val="line number"/>
    <w:basedOn w:val="a0"/>
    <w:uiPriority w:val="99"/>
    <w:semiHidden/>
    <w:unhideWhenUsed/>
    <w:rsid w:val="00706D97"/>
  </w:style>
  <w:style w:type="character" w:customStyle="1" w:styleId="apple-converted-space">
    <w:name w:val="apple-converted-space"/>
    <w:basedOn w:val="a0"/>
    <w:rsid w:val="00E23794"/>
  </w:style>
  <w:style w:type="paragraph" w:styleId="a5">
    <w:name w:val="header"/>
    <w:basedOn w:val="a"/>
    <w:link w:val="Char"/>
    <w:uiPriority w:val="99"/>
    <w:unhideWhenUsed/>
    <w:rsid w:val="00F24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F247C4"/>
  </w:style>
  <w:style w:type="paragraph" w:styleId="a6">
    <w:name w:val="footer"/>
    <w:basedOn w:val="a"/>
    <w:link w:val="Char0"/>
    <w:uiPriority w:val="99"/>
    <w:unhideWhenUsed/>
    <w:rsid w:val="00F247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F247C4"/>
  </w:style>
  <w:style w:type="table" w:styleId="a7">
    <w:name w:val="Table Grid"/>
    <w:basedOn w:val="a1"/>
    <w:uiPriority w:val="39"/>
    <w:rsid w:val="00736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736A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736A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4634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6347F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46347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6347F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46347F"/>
    <w:rPr>
      <w:color w:val="0563C1" w:themeColor="hyperlink"/>
      <w:u w:val="single"/>
    </w:rPr>
  </w:style>
  <w:style w:type="paragraph" w:customStyle="1" w:styleId="MDPI14history">
    <w:name w:val="MDPI_1.4_history"/>
    <w:basedOn w:val="a"/>
    <w:next w:val="a"/>
    <w:link w:val="MDPI14history0"/>
    <w:qFormat/>
    <w:rsid w:val="0049150F"/>
    <w:pPr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14history0">
    <w:name w:val="MDPI_1.4_history 字符"/>
    <w:basedOn w:val="a0"/>
    <w:link w:val="MDPI14history"/>
    <w:rsid w:val="0049150F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9">
    <w:name w:val="Balloon Text"/>
    <w:basedOn w:val="a"/>
    <w:link w:val="Char1"/>
    <w:uiPriority w:val="99"/>
    <w:semiHidden/>
    <w:unhideWhenUsed/>
    <w:rsid w:val="007E65E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E65E1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E0218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7E0218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b"/>
    <w:uiPriority w:val="99"/>
    <w:semiHidden/>
    <w:rsid w:val="007E0218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E0218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7E02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162898">
              <w:marLeft w:val="150"/>
              <w:marRight w:val="0"/>
              <w:marTop w:val="0"/>
              <w:marBottom w:val="0"/>
              <w:divBdr>
                <w:top w:val="single" w:sz="6" w:space="0" w:color="2C79D6"/>
                <w:left w:val="single" w:sz="6" w:space="0" w:color="2C79D6"/>
                <w:bottom w:val="single" w:sz="6" w:space="0" w:color="2C79D6"/>
                <w:right w:val="single" w:sz="6" w:space="0" w:color="2C79D6"/>
              </w:divBdr>
              <w:divsChild>
                <w:div w:id="58310288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63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6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10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6693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8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7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0603">
              <w:marLeft w:val="150"/>
              <w:marRight w:val="0"/>
              <w:marTop w:val="0"/>
              <w:marBottom w:val="0"/>
              <w:divBdr>
                <w:top w:val="single" w:sz="6" w:space="0" w:color="C69C6D"/>
                <w:left w:val="single" w:sz="6" w:space="0" w:color="C69C6D"/>
                <w:bottom w:val="single" w:sz="6" w:space="0" w:color="C69C6D"/>
                <w:right w:val="single" w:sz="6" w:space="0" w:color="C69C6D"/>
              </w:divBdr>
              <w:divsChild>
                <w:div w:id="18953803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6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85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168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abivax.com/images/pdf/151208_ABX203_Cuban_Authorization.pdf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A9233-7F90-455D-8767-F27D1EB4A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4249</Words>
  <Characters>24224</Characters>
  <Application>Microsoft Office Word</Application>
  <DocSecurity>0</DocSecurity>
  <Lines>201</Lines>
  <Paragraphs>56</Paragraphs>
  <ScaleCrop>false</ScaleCrop>
  <Company>Microsoft</Company>
  <LinksUpToDate>false</LinksUpToDate>
  <CharactersWithSpaces>28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cp:lastPrinted>2016-07-29T03:59:00Z</cp:lastPrinted>
  <dcterms:created xsi:type="dcterms:W3CDTF">2016-10-06T04:07:00Z</dcterms:created>
  <dcterms:modified xsi:type="dcterms:W3CDTF">2016-10-06T05:30:00Z</dcterms:modified>
</cp:coreProperties>
</file>